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34BBEE" w14:textId="3A53BE1B" w:rsidR="00B3021A" w:rsidRDefault="003407AB" w:rsidP="00B3021A">
      <w:pPr>
        <w:spacing w:after="0" w:line="240" w:lineRule="auto"/>
        <w:rPr>
          <w:b/>
        </w:rPr>
      </w:pPr>
      <w:r>
        <w:rPr>
          <w:b/>
        </w:rPr>
        <w:t xml:space="preserve">Supplement 1. </w:t>
      </w:r>
      <w:r w:rsidR="00E04A54">
        <w:rPr>
          <w:b/>
        </w:rPr>
        <w:t xml:space="preserve">Survey Questions: </w:t>
      </w:r>
      <w:r w:rsidR="00912D29" w:rsidRPr="00B3021A">
        <w:rPr>
          <w:b/>
        </w:rPr>
        <w:t>Practice-based capacity for identifying and addressing food insecurity</w:t>
      </w:r>
    </w:p>
    <w:p w14:paraId="1691DFC4" w14:textId="77777777" w:rsidR="003407AB" w:rsidRDefault="003407AB" w:rsidP="00B3021A">
      <w:pPr>
        <w:spacing w:after="0" w:line="240" w:lineRule="auto"/>
        <w:rPr>
          <w:b/>
        </w:rPr>
      </w:pPr>
    </w:p>
    <w:p w14:paraId="6B9A91FF" w14:textId="3CE17336" w:rsidR="00F57CB7" w:rsidRDefault="003407AB">
      <w:r w:rsidRPr="009B52A9">
        <w:rPr>
          <w:bCs/>
          <w:i/>
          <w:iCs/>
        </w:rPr>
        <w:t xml:space="preserve">Survey questions related to the COVID-19 pandemic were previously </w:t>
      </w:r>
      <w:r w:rsidR="00FF6E7E" w:rsidRPr="009B52A9">
        <w:rPr>
          <w:bCs/>
          <w:i/>
          <w:iCs/>
        </w:rPr>
        <w:t>included</w:t>
      </w:r>
      <w:r w:rsidRPr="009B52A9">
        <w:rPr>
          <w:bCs/>
          <w:i/>
          <w:iCs/>
        </w:rPr>
        <w:t xml:space="preserve"> as supplemental material in: </w:t>
      </w:r>
      <w:r w:rsidR="009E341E" w:rsidRPr="009B52A9">
        <w:rPr>
          <w:bCs/>
          <w:i/>
          <w:iCs/>
        </w:rPr>
        <w:t xml:space="preserve">Hatchell KE, Canavan CR, D'cruze T, Suresh A, Dev A, Boardman M, Kennedy MA. The Impact of the COVID-19 Pandemic on Food Insecurity in Northern New England Primary and Prenatal Care Settings. J Prim Care Community Health. 2022 Jan-Dec;13:21501319221106626. </w:t>
      </w:r>
    </w:p>
    <w:p w14:paraId="088049DF" w14:textId="09FDE082" w:rsidR="001517C3" w:rsidRDefault="00912D29">
      <w:r>
        <w:t>1. Practice &amp; respondent 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1"/>
        <w:gridCol w:w="3246"/>
        <w:gridCol w:w="3422"/>
        <w:gridCol w:w="1691"/>
      </w:tblGrid>
      <w:tr w:rsidR="00E63DDA" w14:paraId="3C60EDF5" w14:textId="77777777" w:rsidTr="0007638C">
        <w:tc>
          <w:tcPr>
            <w:tcW w:w="991" w:type="dxa"/>
          </w:tcPr>
          <w:p w14:paraId="5DBBBCAF" w14:textId="4F3ECE91" w:rsidR="001517C3" w:rsidRDefault="00912D29" w:rsidP="001517C3">
            <w:r>
              <w:t>1.1.0</w:t>
            </w:r>
          </w:p>
        </w:tc>
        <w:tc>
          <w:tcPr>
            <w:tcW w:w="3246" w:type="dxa"/>
          </w:tcPr>
          <w:p w14:paraId="064278D1" w14:textId="4CD0CAE8" w:rsidR="001517C3" w:rsidRDefault="00912D29" w:rsidP="001517C3">
            <w:r>
              <w:t>Date of survey</w:t>
            </w:r>
          </w:p>
        </w:tc>
        <w:tc>
          <w:tcPr>
            <w:tcW w:w="3422" w:type="dxa"/>
          </w:tcPr>
          <w:p w14:paraId="4A250C53" w14:textId="36B3886F" w:rsidR="001517C3" w:rsidRDefault="00912D29" w:rsidP="001517C3">
            <w:r>
              <w:t>Mm/dd/yyyy</w:t>
            </w:r>
          </w:p>
        </w:tc>
        <w:tc>
          <w:tcPr>
            <w:tcW w:w="1691" w:type="dxa"/>
          </w:tcPr>
          <w:p w14:paraId="0A56BB6D" w14:textId="19D1AD86" w:rsidR="001517C3" w:rsidRDefault="001517C3" w:rsidP="001517C3"/>
        </w:tc>
      </w:tr>
      <w:tr w:rsidR="00E63DDA" w14:paraId="5F3FFE59" w14:textId="77777777" w:rsidTr="0007638C">
        <w:tc>
          <w:tcPr>
            <w:tcW w:w="991" w:type="dxa"/>
          </w:tcPr>
          <w:p w14:paraId="7236D0BD" w14:textId="147874EA" w:rsidR="001517C3" w:rsidRDefault="00912D29" w:rsidP="001517C3">
            <w:r>
              <w:t>1.2.0</w:t>
            </w:r>
          </w:p>
        </w:tc>
        <w:tc>
          <w:tcPr>
            <w:tcW w:w="3246" w:type="dxa"/>
          </w:tcPr>
          <w:p w14:paraId="3BF2CF9B" w14:textId="359BF26A" w:rsidR="001517C3" w:rsidRDefault="00912D29" w:rsidP="002C3E68">
            <w:r>
              <w:t xml:space="preserve">Respondent </w:t>
            </w:r>
            <w:r w:rsidR="002C3E68">
              <w:t>role</w:t>
            </w:r>
          </w:p>
        </w:tc>
        <w:tc>
          <w:tcPr>
            <w:tcW w:w="3422" w:type="dxa"/>
          </w:tcPr>
          <w:p w14:paraId="4240C847" w14:textId="0C7A9719" w:rsidR="001E30CC" w:rsidRDefault="00912D29" w:rsidP="001517C3">
            <w:r>
              <w:t xml:space="preserve">1, </w:t>
            </w:r>
            <w:r w:rsidR="00097A30">
              <w:t xml:space="preserve">provider (i.e. </w:t>
            </w:r>
            <w:r w:rsidR="00097A30" w:rsidRPr="00097A30">
              <w:t>physician, nurse pract</w:t>
            </w:r>
            <w:r w:rsidR="00097A30">
              <w:t>itioner, or physician assistant</w:t>
            </w:r>
            <w:r w:rsidR="00097A30" w:rsidRPr="00097A30">
              <w:t xml:space="preserve">) </w:t>
            </w:r>
          </w:p>
          <w:p w14:paraId="0E0E1EAC" w14:textId="08B5D1DD" w:rsidR="001517C3" w:rsidRDefault="00912D29" w:rsidP="001517C3">
            <w:r>
              <w:t xml:space="preserve">2, </w:t>
            </w:r>
            <w:r w:rsidR="0031776C">
              <w:t xml:space="preserve">clinical </w:t>
            </w:r>
            <w:r>
              <w:t>nurse (RN, LPN)</w:t>
            </w:r>
          </w:p>
          <w:p w14:paraId="2AF94D95" w14:textId="136C3D5E" w:rsidR="00481C12" w:rsidRDefault="00912D29" w:rsidP="001517C3">
            <w:r>
              <w:t>3, medical assistant</w:t>
            </w:r>
          </w:p>
          <w:p w14:paraId="2E466799" w14:textId="1A058971" w:rsidR="001517C3" w:rsidRDefault="00912D29" w:rsidP="001517C3">
            <w:r>
              <w:t>4, care coordinator</w:t>
            </w:r>
          </w:p>
          <w:p w14:paraId="09AE5B69" w14:textId="16321A6F" w:rsidR="001517C3" w:rsidRDefault="00912D29" w:rsidP="001517C3">
            <w:r>
              <w:t>5, social worker</w:t>
            </w:r>
          </w:p>
          <w:p w14:paraId="32252384" w14:textId="216124FB" w:rsidR="001517C3" w:rsidRDefault="00912D29" w:rsidP="001517C3">
            <w:r>
              <w:t>6, resource specialist</w:t>
            </w:r>
            <w:r w:rsidR="00CA4EA7">
              <w:t xml:space="preserve"> or community health worker</w:t>
            </w:r>
          </w:p>
          <w:p w14:paraId="23A93639" w14:textId="405F73F3" w:rsidR="001517C3" w:rsidRDefault="00912D29" w:rsidP="001517C3">
            <w:r>
              <w:t>7, administrator</w:t>
            </w:r>
          </w:p>
          <w:p w14:paraId="2C2C9A71" w14:textId="0E609B96" w:rsidR="00E93F4D" w:rsidRDefault="00912D29" w:rsidP="001517C3">
            <w:r>
              <w:t>8, other</w:t>
            </w:r>
          </w:p>
        </w:tc>
        <w:tc>
          <w:tcPr>
            <w:tcW w:w="1691" w:type="dxa"/>
          </w:tcPr>
          <w:p w14:paraId="462D9F2B" w14:textId="79B7852F" w:rsidR="001517C3" w:rsidRDefault="001517C3" w:rsidP="001517C3"/>
        </w:tc>
      </w:tr>
      <w:tr w:rsidR="00E63DDA" w14:paraId="31B4F090" w14:textId="77777777" w:rsidTr="0007638C">
        <w:tc>
          <w:tcPr>
            <w:tcW w:w="991" w:type="dxa"/>
          </w:tcPr>
          <w:p w14:paraId="350D9258" w14:textId="73C28409" w:rsidR="001517C3" w:rsidRDefault="00912D29" w:rsidP="001517C3">
            <w:r>
              <w:t>1.3.0</w:t>
            </w:r>
          </w:p>
        </w:tc>
        <w:tc>
          <w:tcPr>
            <w:tcW w:w="3246" w:type="dxa"/>
          </w:tcPr>
          <w:p w14:paraId="64B41707" w14:textId="107D4281" w:rsidR="001517C3" w:rsidRDefault="00C01862" w:rsidP="001517C3">
            <w:r>
              <w:t>Name of practice:</w:t>
            </w:r>
          </w:p>
        </w:tc>
        <w:tc>
          <w:tcPr>
            <w:tcW w:w="3422" w:type="dxa"/>
          </w:tcPr>
          <w:p w14:paraId="321CB6B3" w14:textId="7658C1BC" w:rsidR="001517C3" w:rsidRDefault="001517C3" w:rsidP="001517C3"/>
        </w:tc>
        <w:tc>
          <w:tcPr>
            <w:tcW w:w="1691" w:type="dxa"/>
          </w:tcPr>
          <w:p w14:paraId="1299CF5D" w14:textId="306D0E07" w:rsidR="001517C3" w:rsidRDefault="001517C3" w:rsidP="001517C3"/>
        </w:tc>
      </w:tr>
      <w:tr w:rsidR="00E63DDA" w14:paraId="17DF4132" w14:textId="77777777" w:rsidTr="0007638C">
        <w:tc>
          <w:tcPr>
            <w:tcW w:w="991" w:type="dxa"/>
          </w:tcPr>
          <w:p w14:paraId="057D8C9F" w14:textId="47079677" w:rsidR="001517C3" w:rsidRDefault="00912D29" w:rsidP="001517C3">
            <w:r>
              <w:t>1.4.0</w:t>
            </w:r>
          </w:p>
        </w:tc>
        <w:tc>
          <w:tcPr>
            <w:tcW w:w="3246" w:type="dxa"/>
          </w:tcPr>
          <w:p w14:paraId="4E5096CD" w14:textId="486C439C" w:rsidR="001517C3" w:rsidRDefault="00912D29" w:rsidP="001517C3">
            <w:r>
              <w:t xml:space="preserve">Practice </w:t>
            </w:r>
            <w:r w:rsidR="006E292D">
              <w:t>specialty</w:t>
            </w:r>
          </w:p>
          <w:p w14:paraId="577A2049" w14:textId="77777777" w:rsidR="00217B66" w:rsidRDefault="00217B66" w:rsidP="001517C3"/>
          <w:p w14:paraId="3C886E1A" w14:textId="7D791064" w:rsidR="00217B66" w:rsidRPr="00217B66" w:rsidRDefault="00912D29" w:rsidP="001517C3">
            <w:pPr>
              <w:rPr>
                <w:i/>
              </w:rPr>
            </w:pPr>
            <w:r w:rsidRPr="00217B66">
              <w:rPr>
                <w:i/>
              </w:rPr>
              <w:t xml:space="preserve">Select all that apply </w:t>
            </w:r>
          </w:p>
        </w:tc>
        <w:tc>
          <w:tcPr>
            <w:tcW w:w="3422" w:type="dxa"/>
          </w:tcPr>
          <w:p w14:paraId="41687966" w14:textId="77777777" w:rsidR="001517C3" w:rsidRDefault="00912D29" w:rsidP="001517C3">
            <w:r>
              <w:t>1, pediatrics</w:t>
            </w:r>
          </w:p>
          <w:p w14:paraId="744F7997" w14:textId="77777777" w:rsidR="00217B66" w:rsidRDefault="00912D29" w:rsidP="001517C3">
            <w:r>
              <w:t>2, obstetrics and gynecology</w:t>
            </w:r>
          </w:p>
          <w:p w14:paraId="55333756" w14:textId="20825313" w:rsidR="00217B66" w:rsidRDefault="00912D29" w:rsidP="001517C3">
            <w:r>
              <w:t xml:space="preserve">3, </w:t>
            </w:r>
            <w:r w:rsidR="00197D86">
              <w:t xml:space="preserve">family </w:t>
            </w:r>
            <w:r w:rsidR="009D20A9">
              <w:t>medicine</w:t>
            </w:r>
          </w:p>
          <w:p w14:paraId="70CCE0DC" w14:textId="25FD17A5" w:rsidR="00197D86" w:rsidRDefault="00912D29" w:rsidP="001517C3">
            <w:r>
              <w:t>4, general internal medicine</w:t>
            </w:r>
          </w:p>
          <w:p w14:paraId="58F4BA14" w14:textId="2BD75322" w:rsidR="001E3EE9" w:rsidRDefault="00912D29" w:rsidP="001517C3">
            <w:r>
              <w:t>5, other</w:t>
            </w:r>
          </w:p>
        </w:tc>
        <w:tc>
          <w:tcPr>
            <w:tcW w:w="1691" w:type="dxa"/>
          </w:tcPr>
          <w:p w14:paraId="3F937AEA" w14:textId="7AF7251F" w:rsidR="001517C3" w:rsidRDefault="001517C3" w:rsidP="001517C3"/>
        </w:tc>
      </w:tr>
      <w:tr w:rsidR="00E63DDA" w14:paraId="543F9AE5" w14:textId="77777777" w:rsidTr="0007638C">
        <w:tc>
          <w:tcPr>
            <w:tcW w:w="991" w:type="dxa"/>
          </w:tcPr>
          <w:p w14:paraId="6AD4DB00" w14:textId="25F460B2" w:rsidR="001517C3" w:rsidRDefault="00912D29" w:rsidP="001517C3">
            <w:r>
              <w:t>1.4.1</w:t>
            </w:r>
          </w:p>
        </w:tc>
        <w:tc>
          <w:tcPr>
            <w:tcW w:w="3246" w:type="dxa"/>
          </w:tcPr>
          <w:p w14:paraId="02E285EA" w14:textId="144132A0" w:rsidR="001517C3" w:rsidRDefault="00912D29" w:rsidP="001517C3">
            <w:r>
              <w:t>Other</w:t>
            </w:r>
            <w:r w:rsidR="00881B49">
              <w:t xml:space="preserve"> practice specialty</w:t>
            </w:r>
            <w:r>
              <w:t>,</w:t>
            </w:r>
            <w:r w:rsidR="00881B49">
              <w:t xml:space="preserve"> please</w:t>
            </w:r>
            <w:r>
              <w:t xml:space="preserve"> specify</w:t>
            </w:r>
          </w:p>
        </w:tc>
        <w:tc>
          <w:tcPr>
            <w:tcW w:w="3422" w:type="dxa"/>
          </w:tcPr>
          <w:p w14:paraId="4F23F622" w14:textId="049898AB" w:rsidR="001517C3" w:rsidRDefault="001517C3" w:rsidP="001517C3"/>
        </w:tc>
        <w:tc>
          <w:tcPr>
            <w:tcW w:w="1691" w:type="dxa"/>
          </w:tcPr>
          <w:p w14:paraId="7647F9C7" w14:textId="77777777" w:rsidR="001517C3" w:rsidRDefault="00912D29" w:rsidP="001517C3">
            <w:r>
              <w:t>1.4.0=5</w:t>
            </w:r>
          </w:p>
          <w:p w14:paraId="31A64F5E" w14:textId="2DA7764A" w:rsidR="00EF0DFD" w:rsidRDefault="00EF0DFD" w:rsidP="001517C3"/>
        </w:tc>
      </w:tr>
      <w:tr w:rsidR="00E63DDA" w14:paraId="410F77AE" w14:textId="77777777" w:rsidTr="0007638C">
        <w:tc>
          <w:tcPr>
            <w:tcW w:w="991" w:type="dxa"/>
          </w:tcPr>
          <w:p w14:paraId="2726238D" w14:textId="63E8255B" w:rsidR="001517C3" w:rsidRDefault="00912D29" w:rsidP="001517C3">
            <w:r>
              <w:t>1.4.2</w:t>
            </w:r>
          </w:p>
        </w:tc>
        <w:tc>
          <w:tcPr>
            <w:tcW w:w="3246" w:type="dxa"/>
          </w:tcPr>
          <w:p w14:paraId="7D2EA253" w14:textId="2FA7E20A" w:rsidR="001517C3" w:rsidRDefault="00912D29" w:rsidP="001517C3">
            <w:r>
              <w:t>Practice type</w:t>
            </w:r>
          </w:p>
        </w:tc>
        <w:tc>
          <w:tcPr>
            <w:tcW w:w="3422" w:type="dxa"/>
          </w:tcPr>
          <w:p w14:paraId="6F5B0BA6" w14:textId="42B9B494" w:rsidR="001517C3" w:rsidRDefault="00912D29" w:rsidP="001517C3">
            <w:r>
              <w:t>1, hospital</w:t>
            </w:r>
            <w:r w:rsidR="007D0639">
              <w:t>-affiliated</w:t>
            </w:r>
          </w:p>
          <w:p w14:paraId="2BB7771B" w14:textId="7FD91255" w:rsidR="00F359DD" w:rsidRDefault="00912D29" w:rsidP="001517C3">
            <w:r>
              <w:t xml:space="preserve">2, </w:t>
            </w:r>
            <w:r w:rsidR="002E6B9A">
              <w:t>Federally Qualified Health Center (</w:t>
            </w:r>
            <w:r>
              <w:t>FQHC</w:t>
            </w:r>
            <w:r w:rsidR="002E6B9A">
              <w:t>)</w:t>
            </w:r>
          </w:p>
          <w:p w14:paraId="552ABED7" w14:textId="77777777" w:rsidR="00F359DD" w:rsidRDefault="00912D29" w:rsidP="001517C3">
            <w:r>
              <w:t>3, private practice</w:t>
            </w:r>
          </w:p>
          <w:p w14:paraId="11C96B56" w14:textId="1AF3196A" w:rsidR="001E3EE9" w:rsidRDefault="00912D29" w:rsidP="001517C3">
            <w:r>
              <w:t>4, other</w:t>
            </w:r>
          </w:p>
        </w:tc>
        <w:tc>
          <w:tcPr>
            <w:tcW w:w="1691" w:type="dxa"/>
          </w:tcPr>
          <w:p w14:paraId="77277DBB" w14:textId="0439EAB6" w:rsidR="001517C3" w:rsidRDefault="001517C3" w:rsidP="001517C3"/>
        </w:tc>
      </w:tr>
      <w:tr w:rsidR="00E63DDA" w14:paraId="78285DBA" w14:textId="77777777" w:rsidTr="0007638C">
        <w:tc>
          <w:tcPr>
            <w:tcW w:w="991" w:type="dxa"/>
          </w:tcPr>
          <w:p w14:paraId="56EBC8C2" w14:textId="0FA104A3" w:rsidR="007D0639" w:rsidRDefault="00912D29" w:rsidP="001517C3">
            <w:r>
              <w:t>1.4.3</w:t>
            </w:r>
          </w:p>
        </w:tc>
        <w:tc>
          <w:tcPr>
            <w:tcW w:w="3246" w:type="dxa"/>
          </w:tcPr>
          <w:p w14:paraId="2E819720" w14:textId="446374B8" w:rsidR="007D0639" w:rsidRDefault="00912D29" w:rsidP="001517C3">
            <w:r>
              <w:t>Practice size</w:t>
            </w:r>
          </w:p>
        </w:tc>
        <w:tc>
          <w:tcPr>
            <w:tcW w:w="3422" w:type="dxa"/>
          </w:tcPr>
          <w:p w14:paraId="24BB93E3" w14:textId="77777777" w:rsidR="007D0639" w:rsidRDefault="00912D29" w:rsidP="001517C3">
            <w:r>
              <w:t>1, solo practitioner</w:t>
            </w:r>
          </w:p>
          <w:p w14:paraId="3231586C" w14:textId="77777777" w:rsidR="007D0639" w:rsidRDefault="00912D29" w:rsidP="001517C3">
            <w:r>
              <w:t>2, 2-5 providers</w:t>
            </w:r>
          </w:p>
          <w:p w14:paraId="03348D61" w14:textId="7ED317D1" w:rsidR="007D0639" w:rsidRDefault="00912D29" w:rsidP="001517C3">
            <w:r>
              <w:t>3, 6-10 providers</w:t>
            </w:r>
          </w:p>
          <w:p w14:paraId="3C8F8449" w14:textId="6786AFA5" w:rsidR="001E3EE9" w:rsidRDefault="00912D29" w:rsidP="001517C3">
            <w:r>
              <w:t>4, More than 10 providers</w:t>
            </w:r>
          </w:p>
        </w:tc>
        <w:tc>
          <w:tcPr>
            <w:tcW w:w="1691" w:type="dxa"/>
          </w:tcPr>
          <w:p w14:paraId="68D2C04E" w14:textId="11B9FDCE" w:rsidR="007D0639" w:rsidRDefault="007D0639" w:rsidP="001517C3"/>
        </w:tc>
      </w:tr>
      <w:tr w:rsidR="00E63DDA" w14:paraId="09B3D640" w14:textId="77777777" w:rsidTr="0007638C">
        <w:tc>
          <w:tcPr>
            <w:tcW w:w="991" w:type="dxa"/>
          </w:tcPr>
          <w:p w14:paraId="6AB811CD" w14:textId="01049E95" w:rsidR="00F359DD" w:rsidRDefault="00912D29" w:rsidP="001517C3">
            <w:r>
              <w:t>1.5.0</w:t>
            </w:r>
          </w:p>
        </w:tc>
        <w:tc>
          <w:tcPr>
            <w:tcW w:w="3246" w:type="dxa"/>
          </w:tcPr>
          <w:p w14:paraId="328FE214" w14:textId="69515FD7" w:rsidR="00F359DD" w:rsidRDefault="00912D29" w:rsidP="00B412F2">
            <w:r>
              <w:t>Practice state</w:t>
            </w:r>
          </w:p>
        </w:tc>
        <w:tc>
          <w:tcPr>
            <w:tcW w:w="3422" w:type="dxa"/>
          </w:tcPr>
          <w:p w14:paraId="54E0F5BA" w14:textId="4C406C77" w:rsidR="00F359DD" w:rsidRDefault="00F359DD" w:rsidP="001517C3"/>
        </w:tc>
        <w:tc>
          <w:tcPr>
            <w:tcW w:w="1691" w:type="dxa"/>
          </w:tcPr>
          <w:p w14:paraId="2565268B" w14:textId="77777777" w:rsidR="00F359DD" w:rsidRDefault="00912D29" w:rsidP="001517C3">
            <w:r>
              <w:t>Select from list</w:t>
            </w:r>
          </w:p>
          <w:p w14:paraId="553FBFF4" w14:textId="274A92B1" w:rsidR="00EF0DFD" w:rsidRDefault="00EF0DFD" w:rsidP="001517C3"/>
        </w:tc>
      </w:tr>
      <w:tr w:rsidR="00E63DDA" w14:paraId="3DE2995C" w14:textId="77777777" w:rsidTr="0007638C">
        <w:tc>
          <w:tcPr>
            <w:tcW w:w="991" w:type="dxa"/>
          </w:tcPr>
          <w:p w14:paraId="7FC79196" w14:textId="7DB5D8D0" w:rsidR="00F359DD" w:rsidRDefault="00912D29" w:rsidP="001517C3">
            <w:r>
              <w:t>1.5.1</w:t>
            </w:r>
          </w:p>
        </w:tc>
        <w:tc>
          <w:tcPr>
            <w:tcW w:w="3246" w:type="dxa"/>
          </w:tcPr>
          <w:p w14:paraId="26292479" w14:textId="71D69F48" w:rsidR="00F359DD" w:rsidRDefault="00912D29" w:rsidP="00B412F2">
            <w:r>
              <w:t>Practice zip code</w:t>
            </w:r>
          </w:p>
        </w:tc>
        <w:tc>
          <w:tcPr>
            <w:tcW w:w="3422" w:type="dxa"/>
          </w:tcPr>
          <w:p w14:paraId="13690EE6" w14:textId="77777777" w:rsidR="00F359DD" w:rsidRDefault="00F359DD" w:rsidP="001517C3"/>
        </w:tc>
        <w:tc>
          <w:tcPr>
            <w:tcW w:w="1691" w:type="dxa"/>
          </w:tcPr>
          <w:p w14:paraId="42B1A5D3" w14:textId="77777777" w:rsidR="00F359DD" w:rsidRDefault="00912D29" w:rsidP="001517C3">
            <w:r>
              <w:t>5-digit</w:t>
            </w:r>
          </w:p>
          <w:p w14:paraId="406D5855" w14:textId="72EA5562" w:rsidR="00EF0DFD" w:rsidRDefault="00EF0DFD" w:rsidP="001517C3"/>
        </w:tc>
      </w:tr>
    </w:tbl>
    <w:p w14:paraId="7CAEB688" w14:textId="574031E4" w:rsidR="00197D86" w:rsidRDefault="00197D86"/>
    <w:p w14:paraId="3660A03E" w14:textId="07BC4148" w:rsidR="00480CF2" w:rsidRDefault="00912D29">
      <w:r>
        <w:t>2. Current food security screening practi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2"/>
        <w:gridCol w:w="3248"/>
        <w:gridCol w:w="3420"/>
        <w:gridCol w:w="1690"/>
      </w:tblGrid>
      <w:tr w:rsidR="00E63DDA" w14:paraId="4BE0FD04" w14:textId="77777777" w:rsidTr="00D1732D">
        <w:tc>
          <w:tcPr>
            <w:tcW w:w="992" w:type="dxa"/>
            <w:shd w:val="clear" w:color="auto" w:fill="auto"/>
          </w:tcPr>
          <w:p w14:paraId="04535250" w14:textId="05B44A00" w:rsidR="00387C30" w:rsidRDefault="00912D29">
            <w:r>
              <w:lastRenderedPageBreak/>
              <w:t>2.1.0</w:t>
            </w:r>
          </w:p>
          <w:p w14:paraId="363ED540" w14:textId="74B2A43B" w:rsidR="00480CF2" w:rsidRDefault="00480CF2"/>
        </w:tc>
        <w:tc>
          <w:tcPr>
            <w:tcW w:w="3248" w:type="dxa"/>
            <w:shd w:val="clear" w:color="auto" w:fill="auto"/>
          </w:tcPr>
          <w:p w14:paraId="2387CBCC" w14:textId="650281DC" w:rsidR="00387C30" w:rsidRDefault="00912D29">
            <w:r>
              <w:t>How is food security assessed at your practice?</w:t>
            </w:r>
          </w:p>
        </w:tc>
        <w:tc>
          <w:tcPr>
            <w:tcW w:w="3420" w:type="dxa"/>
            <w:shd w:val="clear" w:color="auto" w:fill="auto"/>
          </w:tcPr>
          <w:p w14:paraId="18398011" w14:textId="69C8E9E6" w:rsidR="00387C30" w:rsidRDefault="00912D29">
            <w:r>
              <w:t xml:space="preserve">1, we do not </w:t>
            </w:r>
            <w:r w:rsidR="00AA73BD">
              <w:t xml:space="preserve">routinely </w:t>
            </w:r>
            <w:r>
              <w:t xml:space="preserve">assess food security status </w:t>
            </w:r>
          </w:p>
          <w:p w14:paraId="09F2BADF" w14:textId="53AE6166" w:rsidR="00387C30" w:rsidRDefault="00912D29">
            <w:r>
              <w:t>2, informally through patient dialogue</w:t>
            </w:r>
            <w:r w:rsidR="00AA73BD">
              <w:t xml:space="preserve"> (no </w:t>
            </w:r>
            <w:r w:rsidR="006039D7">
              <w:t>formal screening tool</w:t>
            </w:r>
            <w:r w:rsidR="00AA73BD">
              <w:t>)</w:t>
            </w:r>
          </w:p>
          <w:p w14:paraId="1C32164C" w14:textId="40655F57" w:rsidR="00387C30" w:rsidRDefault="00912D29">
            <w:r>
              <w:t xml:space="preserve">3, </w:t>
            </w:r>
            <w:r w:rsidR="009D20A9">
              <w:t xml:space="preserve">systematic </w:t>
            </w:r>
            <w:r>
              <w:t xml:space="preserve">screening process </w:t>
            </w:r>
          </w:p>
          <w:p w14:paraId="2BA218E4" w14:textId="52A4C7A1" w:rsidR="00387C30" w:rsidRDefault="001E3EE9" w:rsidP="00D21DBA">
            <w:r>
              <w:t>99, don’t know or prefer not to answer</w:t>
            </w:r>
          </w:p>
        </w:tc>
        <w:tc>
          <w:tcPr>
            <w:tcW w:w="1690" w:type="dxa"/>
            <w:shd w:val="clear" w:color="auto" w:fill="auto"/>
          </w:tcPr>
          <w:p w14:paraId="7E598AEE" w14:textId="557B23AE" w:rsidR="00387C30" w:rsidRDefault="00912D29" w:rsidP="006212A4">
            <w:r>
              <w:t>If 1</w:t>
            </w:r>
            <w:r w:rsidR="00B4246B">
              <w:t xml:space="preserve"> or 2</w:t>
            </w:r>
            <w:r w:rsidR="00C543B1">
              <w:t xml:space="preserve"> or 99</w:t>
            </w:r>
            <w:r>
              <w:rPr>
                <w:rFonts w:ascii="Wingdings" w:hAnsi="Wingdings"/>
              </w:rPr>
              <w:sym w:font="Wingdings" w:char="F0E0"/>
            </w:r>
            <w:r>
              <w:t xml:space="preserve"> skip to </w:t>
            </w:r>
            <w:r w:rsidR="006212A4">
              <w:t>2.8.0</w:t>
            </w:r>
          </w:p>
          <w:p w14:paraId="04A1BD1F" w14:textId="4C33DA99" w:rsidR="00EF0DFD" w:rsidRDefault="00EF0DFD" w:rsidP="006212A4">
            <w:r>
              <w:t>*Required</w:t>
            </w:r>
          </w:p>
        </w:tc>
      </w:tr>
      <w:tr w:rsidR="004204EB" w14:paraId="7E056DAE" w14:textId="77777777" w:rsidTr="00D1732D">
        <w:tc>
          <w:tcPr>
            <w:tcW w:w="992" w:type="dxa"/>
            <w:shd w:val="clear" w:color="auto" w:fill="auto"/>
          </w:tcPr>
          <w:p w14:paraId="3BD89513" w14:textId="221317E4" w:rsidR="004204EB" w:rsidRDefault="004204EB">
            <w:r>
              <w:t>2.1.1</w:t>
            </w:r>
          </w:p>
        </w:tc>
        <w:tc>
          <w:tcPr>
            <w:tcW w:w="3248" w:type="dxa"/>
            <w:shd w:val="clear" w:color="auto" w:fill="auto"/>
          </w:tcPr>
          <w:p w14:paraId="7895D72F" w14:textId="77777777" w:rsidR="004204EB" w:rsidRDefault="004204EB">
            <w:r>
              <w:t>Does your practice use a specific food security screening tool and/or a general social needs screening tool</w:t>
            </w:r>
            <w:r w:rsidR="00513FBF">
              <w:t xml:space="preserve"> to screen for food security</w:t>
            </w:r>
            <w:r>
              <w:t>?</w:t>
            </w:r>
          </w:p>
          <w:p w14:paraId="7415C01D" w14:textId="77777777" w:rsidR="00F97C1F" w:rsidRDefault="00F97C1F"/>
          <w:p w14:paraId="7EDBDF6D" w14:textId="32EF083C" w:rsidR="00F97C1F" w:rsidRDefault="00F97C1F">
            <w:r w:rsidRPr="0007638C">
              <w:rPr>
                <w:i/>
              </w:rPr>
              <w:t>Select all that apply</w:t>
            </w:r>
          </w:p>
        </w:tc>
        <w:tc>
          <w:tcPr>
            <w:tcW w:w="3420" w:type="dxa"/>
            <w:shd w:val="clear" w:color="auto" w:fill="auto"/>
          </w:tcPr>
          <w:p w14:paraId="24DA5F09" w14:textId="77777777" w:rsidR="004204EB" w:rsidRDefault="004204EB">
            <w:r>
              <w:t>1, specific food security screening tool</w:t>
            </w:r>
          </w:p>
          <w:p w14:paraId="1CEE578E" w14:textId="77777777" w:rsidR="004204EB" w:rsidRDefault="004204EB">
            <w:r>
              <w:t>2, general social needs screening tool</w:t>
            </w:r>
          </w:p>
          <w:p w14:paraId="54175D85" w14:textId="22DA7C93" w:rsidR="004204EB" w:rsidRDefault="00097E0E">
            <w:r>
              <w:t>99</w:t>
            </w:r>
            <w:r w:rsidR="004204EB">
              <w:t>, don’t know or prefer not to answer</w:t>
            </w:r>
          </w:p>
        </w:tc>
        <w:tc>
          <w:tcPr>
            <w:tcW w:w="1690" w:type="dxa"/>
            <w:shd w:val="clear" w:color="auto" w:fill="auto"/>
          </w:tcPr>
          <w:p w14:paraId="26F79DA0" w14:textId="77777777" w:rsidR="004204EB" w:rsidRDefault="004204EB" w:rsidP="006212A4">
            <w:r>
              <w:t>2.1.0=3</w:t>
            </w:r>
          </w:p>
          <w:p w14:paraId="1F6B9A26" w14:textId="0466D7DF" w:rsidR="004204EB" w:rsidRDefault="004204EB" w:rsidP="006212A4">
            <w:r>
              <w:t>*Required</w:t>
            </w:r>
          </w:p>
        </w:tc>
      </w:tr>
      <w:tr w:rsidR="00E63DDA" w14:paraId="521D9098" w14:textId="77777777" w:rsidTr="00D1732D">
        <w:tc>
          <w:tcPr>
            <w:tcW w:w="992" w:type="dxa"/>
            <w:shd w:val="clear" w:color="auto" w:fill="auto"/>
          </w:tcPr>
          <w:p w14:paraId="0508218D" w14:textId="1AC7FF4F" w:rsidR="00EC3BC4" w:rsidRDefault="00912D29" w:rsidP="00573D31">
            <w:r>
              <w:t>2.</w:t>
            </w:r>
            <w:r w:rsidR="00946AAD">
              <w:t>2.0</w:t>
            </w:r>
          </w:p>
        </w:tc>
        <w:tc>
          <w:tcPr>
            <w:tcW w:w="3248" w:type="dxa"/>
            <w:shd w:val="clear" w:color="auto" w:fill="auto"/>
          </w:tcPr>
          <w:p w14:paraId="20CAD80C" w14:textId="63026AC4" w:rsidR="00EC3BC4" w:rsidRDefault="00912D29" w:rsidP="00EC3BC4">
            <w:r>
              <w:t>What</w:t>
            </w:r>
            <w:r w:rsidR="00513FBF">
              <w:t xml:space="preserve"> specific</w:t>
            </w:r>
            <w:r>
              <w:t xml:space="preserve"> food security screening tool is used?</w:t>
            </w:r>
          </w:p>
          <w:p w14:paraId="43FEC255" w14:textId="77777777" w:rsidR="00011D39" w:rsidRDefault="00011D39" w:rsidP="00EC3BC4"/>
          <w:p w14:paraId="23FBDF30" w14:textId="1635C7AC" w:rsidR="00011D39" w:rsidRPr="0007638C" w:rsidRDefault="00912D29" w:rsidP="00EC3BC4">
            <w:pPr>
              <w:rPr>
                <w:i/>
              </w:rPr>
            </w:pPr>
            <w:r w:rsidRPr="0007638C">
              <w:rPr>
                <w:i/>
              </w:rPr>
              <w:t>Select all that apply</w:t>
            </w:r>
          </w:p>
        </w:tc>
        <w:tc>
          <w:tcPr>
            <w:tcW w:w="3420" w:type="dxa"/>
            <w:shd w:val="clear" w:color="auto" w:fill="auto"/>
          </w:tcPr>
          <w:p w14:paraId="48764018" w14:textId="2150040A" w:rsidR="00EC3BC4" w:rsidRDefault="00912D29" w:rsidP="00EC3BC4">
            <w:r>
              <w:t>1, Hunger Vital Sign (2 item</w:t>
            </w:r>
            <w:r w:rsidR="00AA73BD">
              <w:t>s</w:t>
            </w:r>
            <w:r>
              <w:t>)</w:t>
            </w:r>
          </w:p>
          <w:p w14:paraId="51459EF6" w14:textId="4A83AC72" w:rsidR="00EC3BC4" w:rsidRDefault="00912D29" w:rsidP="00EC3BC4">
            <w:r>
              <w:t>2, USDA US Household Food Security Survey (18 items)</w:t>
            </w:r>
          </w:p>
          <w:p w14:paraId="76F01243" w14:textId="73F693B0" w:rsidR="00EC3BC4" w:rsidRDefault="00912D29" w:rsidP="00EC3BC4">
            <w:r>
              <w:t>3, USDA US Adult Food Security Module (10 items)</w:t>
            </w:r>
          </w:p>
          <w:p w14:paraId="72F99ECE" w14:textId="30A5CBC2" w:rsidR="00EC3BC4" w:rsidRDefault="00912D29" w:rsidP="00EC3BC4">
            <w:r>
              <w:t>4, USDA Short Form Food Security Module (6 items)</w:t>
            </w:r>
          </w:p>
          <w:p w14:paraId="6D4E3873" w14:textId="3E81F62D" w:rsidR="00EC3BC4" w:rsidRDefault="00912D29" w:rsidP="00EC3BC4">
            <w:r>
              <w:t>5, Baer two-item food insecurity screen (2 items)</w:t>
            </w:r>
          </w:p>
          <w:p w14:paraId="6CD8781B" w14:textId="31ECCC1A" w:rsidR="00EC3BC4" w:rsidRDefault="00912D29" w:rsidP="00EC3BC4">
            <w:r>
              <w:t>6, Brief Hunger Screening Tool (1 item)</w:t>
            </w:r>
          </w:p>
          <w:p w14:paraId="4784860A" w14:textId="34F54E28" w:rsidR="00EC3BC4" w:rsidRDefault="00912D29" w:rsidP="00EC3BC4">
            <w:r>
              <w:t>7, Food Security Survey Module for Youths (9 items)</w:t>
            </w:r>
          </w:p>
          <w:p w14:paraId="41C4351D" w14:textId="776F641B" w:rsidR="003D6342" w:rsidRDefault="00912D29" w:rsidP="00EC3BC4">
            <w:r>
              <w:t>8, Practice/hospital developed</w:t>
            </w:r>
            <w:r w:rsidR="00011D39">
              <w:t xml:space="preserve"> food-specific</w:t>
            </w:r>
            <w:r>
              <w:t xml:space="preserve"> tool</w:t>
            </w:r>
          </w:p>
          <w:p w14:paraId="537736C0" w14:textId="65B7489A" w:rsidR="00EC3BC4" w:rsidRDefault="00912D29" w:rsidP="00EC3BC4">
            <w:r>
              <w:t>9, Other</w:t>
            </w:r>
          </w:p>
          <w:p w14:paraId="10ADFA6C" w14:textId="32E9E380" w:rsidR="00EC3BC4" w:rsidRDefault="00097E0E" w:rsidP="00EC3BC4">
            <w:r>
              <w:t>99</w:t>
            </w:r>
            <w:r w:rsidR="00513FBF">
              <w:t>, Don’t know or prefer not to answer</w:t>
            </w:r>
          </w:p>
        </w:tc>
        <w:tc>
          <w:tcPr>
            <w:tcW w:w="1690" w:type="dxa"/>
            <w:shd w:val="clear" w:color="auto" w:fill="auto"/>
          </w:tcPr>
          <w:p w14:paraId="0C9B8FE3" w14:textId="103F470A" w:rsidR="00EC3BC4" w:rsidRDefault="00912D29" w:rsidP="00573D31">
            <w:r>
              <w:t>2</w:t>
            </w:r>
            <w:r w:rsidR="000E5D37">
              <w:t>.1.1=1</w:t>
            </w:r>
          </w:p>
          <w:p w14:paraId="7D6CCDBC" w14:textId="46EBBA87" w:rsidR="00EF0DFD" w:rsidRDefault="00EF0DFD" w:rsidP="00573D31">
            <w:r>
              <w:t>*Required</w:t>
            </w:r>
          </w:p>
        </w:tc>
      </w:tr>
      <w:tr w:rsidR="00E63DDA" w14:paraId="2A66935E" w14:textId="77777777" w:rsidTr="00573D31">
        <w:tc>
          <w:tcPr>
            <w:tcW w:w="992" w:type="dxa"/>
          </w:tcPr>
          <w:p w14:paraId="0AAA8C51" w14:textId="7A414D30" w:rsidR="00573D31" w:rsidRDefault="00912D29" w:rsidP="00573D31">
            <w:r>
              <w:t>2.2.1</w:t>
            </w:r>
          </w:p>
        </w:tc>
        <w:tc>
          <w:tcPr>
            <w:tcW w:w="3248" w:type="dxa"/>
          </w:tcPr>
          <w:p w14:paraId="4BD5BF30" w14:textId="66950620" w:rsidR="00573D31" w:rsidRDefault="00912D29" w:rsidP="00573D31">
            <w:r w:rsidRPr="00873561">
              <w:t>Other</w:t>
            </w:r>
            <w:r w:rsidR="00DC3062">
              <w:t xml:space="preserve"> specific</w:t>
            </w:r>
            <w:r w:rsidR="00513FBF">
              <w:t xml:space="preserve"> food security screening tool, please specify:</w:t>
            </w:r>
          </w:p>
        </w:tc>
        <w:tc>
          <w:tcPr>
            <w:tcW w:w="3420" w:type="dxa"/>
          </w:tcPr>
          <w:p w14:paraId="62148461" w14:textId="77777777" w:rsidR="00573D31" w:rsidRDefault="00573D31" w:rsidP="00573D31"/>
        </w:tc>
        <w:tc>
          <w:tcPr>
            <w:tcW w:w="1690" w:type="dxa"/>
          </w:tcPr>
          <w:p w14:paraId="5A16BA5A" w14:textId="7E18DC01" w:rsidR="00573D31" w:rsidRDefault="00912D29" w:rsidP="00573D31">
            <w:r w:rsidRPr="00873561">
              <w:t>2.2.</w:t>
            </w:r>
            <w:r w:rsidR="00C238AE">
              <w:t>0</w:t>
            </w:r>
            <w:r>
              <w:t>=</w:t>
            </w:r>
            <w:r w:rsidR="00A90C98">
              <w:t>9</w:t>
            </w:r>
          </w:p>
          <w:p w14:paraId="48276550" w14:textId="3B26D2C5" w:rsidR="00EF0DFD" w:rsidRDefault="00EF0DFD" w:rsidP="00573D31"/>
        </w:tc>
      </w:tr>
      <w:tr w:rsidR="00E63DDA" w14:paraId="343CE5DF" w14:textId="77777777" w:rsidTr="00573D31">
        <w:tc>
          <w:tcPr>
            <w:tcW w:w="992" w:type="dxa"/>
          </w:tcPr>
          <w:p w14:paraId="1D08CFE7" w14:textId="549F8D2D" w:rsidR="00387C30" w:rsidRDefault="00912D29">
            <w:r>
              <w:t>2.2.</w:t>
            </w:r>
            <w:r w:rsidR="00946AAD">
              <w:t>3</w:t>
            </w:r>
          </w:p>
          <w:p w14:paraId="1157697C" w14:textId="098DB942" w:rsidR="00480CF2" w:rsidRDefault="00480CF2"/>
        </w:tc>
        <w:tc>
          <w:tcPr>
            <w:tcW w:w="3248" w:type="dxa"/>
          </w:tcPr>
          <w:p w14:paraId="475186A6" w14:textId="59222F75" w:rsidR="00387C30" w:rsidRDefault="00912D29" w:rsidP="00573D31">
            <w:r>
              <w:t xml:space="preserve">What </w:t>
            </w:r>
            <w:r w:rsidR="00573D31">
              <w:t>social needs screening tool is used</w:t>
            </w:r>
            <w:r>
              <w:t>?</w:t>
            </w:r>
          </w:p>
          <w:p w14:paraId="28129D3A" w14:textId="77777777" w:rsidR="00011D39" w:rsidRDefault="00011D39" w:rsidP="00573D31"/>
          <w:p w14:paraId="61766428" w14:textId="60769C5F" w:rsidR="00011D39" w:rsidRDefault="00912D29" w:rsidP="00573D31">
            <w:r w:rsidRPr="00157576">
              <w:rPr>
                <w:i/>
              </w:rPr>
              <w:t>Select all that apply</w:t>
            </w:r>
          </w:p>
        </w:tc>
        <w:tc>
          <w:tcPr>
            <w:tcW w:w="3420" w:type="dxa"/>
          </w:tcPr>
          <w:p w14:paraId="0ECDE5E6" w14:textId="5AA1A073" w:rsidR="00387C30" w:rsidRDefault="00912D29">
            <w:r>
              <w:t xml:space="preserve">1, </w:t>
            </w:r>
            <w:r w:rsidR="00AA73BD">
              <w:t>Accountable Health Communities</w:t>
            </w:r>
            <w:r w:rsidR="003D6342">
              <w:t xml:space="preserve"> (AHC)</w:t>
            </w:r>
            <w:r w:rsidR="0054279A">
              <w:t>/CMS</w:t>
            </w:r>
            <w:r w:rsidR="003D6342">
              <w:t xml:space="preserve"> (10+ items)</w:t>
            </w:r>
          </w:p>
          <w:p w14:paraId="660D90A2" w14:textId="05955158" w:rsidR="00387C30" w:rsidRDefault="00912D29">
            <w:r>
              <w:t>2, PRAPARE</w:t>
            </w:r>
            <w:r w:rsidR="00D21DBA">
              <w:t xml:space="preserve"> (</w:t>
            </w:r>
            <w:r w:rsidR="003D6342">
              <w:t>17 items</w:t>
            </w:r>
            <w:r w:rsidR="00D21DBA">
              <w:t>)</w:t>
            </w:r>
          </w:p>
          <w:p w14:paraId="40EA1E68" w14:textId="6A6A5B66" w:rsidR="00AA73BD" w:rsidRDefault="00912D29">
            <w:r>
              <w:t>3, Health Leads</w:t>
            </w:r>
            <w:r w:rsidR="003D6342">
              <w:t xml:space="preserve"> (10 items)</w:t>
            </w:r>
          </w:p>
          <w:p w14:paraId="0D413D49" w14:textId="28F9845F" w:rsidR="003D6342" w:rsidRDefault="00912D29">
            <w:r>
              <w:t>4, HealthBegins (24 items)</w:t>
            </w:r>
          </w:p>
          <w:p w14:paraId="0757FEAA" w14:textId="24CC67A4" w:rsidR="003D6342" w:rsidRDefault="00912D29">
            <w:r>
              <w:t>5, WellRx (10 items)</w:t>
            </w:r>
          </w:p>
          <w:p w14:paraId="50B0C65C" w14:textId="4E4712BB" w:rsidR="003D6342" w:rsidRDefault="00912D29">
            <w:r>
              <w:t>6, Institute of Medicine (IOM)/</w:t>
            </w:r>
            <w:r w:rsidR="0054279A">
              <w:t>NAM domains (12+ items)</w:t>
            </w:r>
          </w:p>
          <w:p w14:paraId="524AC776" w14:textId="5BCEC6A1" w:rsidR="00F64D12" w:rsidRDefault="00912D29" w:rsidP="00F64D12">
            <w:r>
              <w:t>7, WE CARE (12 items)</w:t>
            </w:r>
          </w:p>
          <w:p w14:paraId="19D2E637" w14:textId="703C415E" w:rsidR="00F64D12" w:rsidRDefault="00912D29" w:rsidP="00F64D12">
            <w:r>
              <w:t>8, Child Poverty Tool &amp; Resource Guide (CPTRG) (7 items)</w:t>
            </w:r>
          </w:p>
          <w:p w14:paraId="2078B880" w14:textId="4D85FE0E" w:rsidR="00F64D12" w:rsidRDefault="00912D29">
            <w:r>
              <w:t>9, IHELP (13 items)</w:t>
            </w:r>
          </w:p>
          <w:p w14:paraId="2870454A" w14:textId="1C793A84" w:rsidR="00DC3062" w:rsidRDefault="00DC3062">
            <w:r>
              <w:lastRenderedPageBreak/>
              <w:t>10, Epic Social Determinants of Health module</w:t>
            </w:r>
          </w:p>
          <w:p w14:paraId="334990EC" w14:textId="1ABCFF29" w:rsidR="003D6342" w:rsidRDefault="00912D29" w:rsidP="003D6342">
            <w:r>
              <w:t>1</w:t>
            </w:r>
            <w:r w:rsidR="00DC3062">
              <w:t>1</w:t>
            </w:r>
            <w:r>
              <w:t xml:space="preserve">, Practice/hospital developed </w:t>
            </w:r>
            <w:r w:rsidR="00011D39">
              <w:t xml:space="preserve">social needs </w:t>
            </w:r>
            <w:r>
              <w:t>tool</w:t>
            </w:r>
          </w:p>
          <w:p w14:paraId="05761D1D" w14:textId="5F9597D7" w:rsidR="00387C30" w:rsidRDefault="00912D29">
            <w:r>
              <w:t>1</w:t>
            </w:r>
            <w:r w:rsidR="00DC3062">
              <w:t>2</w:t>
            </w:r>
            <w:r w:rsidR="00D21DBA">
              <w:t xml:space="preserve">, </w:t>
            </w:r>
            <w:r>
              <w:t>Other</w:t>
            </w:r>
          </w:p>
          <w:p w14:paraId="15ED2F85" w14:textId="5B709373" w:rsidR="00D21DBA" w:rsidRDefault="00097E0E">
            <w:r>
              <w:t>99</w:t>
            </w:r>
            <w:r w:rsidR="00912D29">
              <w:t>, don’t know</w:t>
            </w:r>
            <w:r w:rsidR="00DC3062">
              <w:t xml:space="preserve"> or prefer not to answer</w:t>
            </w:r>
          </w:p>
        </w:tc>
        <w:tc>
          <w:tcPr>
            <w:tcW w:w="1690" w:type="dxa"/>
          </w:tcPr>
          <w:p w14:paraId="4AF68EA8" w14:textId="050EE983" w:rsidR="00387C30" w:rsidRDefault="00912D29" w:rsidP="00573D31">
            <w:r>
              <w:lastRenderedPageBreak/>
              <w:t>2</w:t>
            </w:r>
            <w:r w:rsidR="000E5D37">
              <w:t>.1.1=2</w:t>
            </w:r>
          </w:p>
          <w:p w14:paraId="4744C4C0" w14:textId="6FCBA9E8" w:rsidR="00EF0DFD" w:rsidRDefault="00EF0DFD" w:rsidP="00573D31">
            <w:r>
              <w:t>*Required</w:t>
            </w:r>
          </w:p>
        </w:tc>
      </w:tr>
      <w:tr w:rsidR="00E63DDA" w14:paraId="0E28810C" w14:textId="77777777" w:rsidTr="00573D31">
        <w:tc>
          <w:tcPr>
            <w:tcW w:w="992" w:type="dxa"/>
          </w:tcPr>
          <w:p w14:paraId="1F4B79F9" w14:textId="5D2BDA6F" w:rsidR="00387C30" w:rsidRDefault="00912D29">
            <w:r>
              <w:t>2.2.</w:t>
            </w:r>
            <w:r w:rsidR="006D3E3B">
              <w:t>4</w:t>
            </w:r>
          </w:p>
        </w:tc>
        <w:tc>
          <w:tcPr>
            <w:tcW w:w="3248" w:type="dxa"/>
          </w:tcPr>
          <w:p w14:paraId="2D9316C1" w14:textId="08641A87" w:rsidR="00387C30" w:rsidRDefault="00912D29">
            <w:r>
              <w:t>Other</w:t>
            </w:r>
            <w:r w:rsidR="00DC3062">
              <w:t xml:space="preserve"> social needs screening tool</w:t>
            </w:r>
            <w:r>
              <w:t>,</w:t>
            </w:r>
            <w:r w:rsidR="00DC3062">
              <w:t xml:space="preserve"> please</w:t>
            </w:r>
            <w:r>
              <w:t xml:space="preserve"> specify</w:t>
            </w:r>
          </w:p>
        </w:tc>
        <w:tc>
          <w:tcPr>
            <w:tcW w:w="3420" w:type="dxa"/>
          </w:tcPr>
          <w:p w14:paraId="7EDCC705" w14:textId="77777777" w:rsidR="00387C30" w:rsidRDefault="00387C30"/>
        </w:tc>
        <w:tc>
          <w:tcPr>
            <w:tcW w:w="1690" w:type="dxa"/>
          </w:tcPr>
          <w:p w14:paraId="48C053F0" w14:textId="2820F07A" w:rsidR="00387C30" w:rsidRDefault="00912D29" w:rsidP="0054279A">
            <w:r>
              <w:t>2.2.</w:t>
            </w:r>
            <w:r w:rsidR="0054279A">
              <w:t>3=1</w:t>
            </w:r>
            <w:r w:rsidR="00654A24">
              <w:t>2</w:t>
            </w:r>
          </w:p>
          <w:p w14:paraId="76CC1402" w14:textId="045C2592" w:rsidR="00EF0DFD" w:rsidRDefault="00EF0DFD" w:rsidP="0054279A"/>
        </w:tc>
      </w:tr>
      <w:tr w:rsidR="00E63DDA" w14:paraId="413BA884" w14:textId="77777777" w:rsidTr="00573D31">
        <w:tc>
          <w:tcPr>
            <w:tcW w:w="992" w:type="dxa"/>
          </w:tcPr>
          <w:p w14:paraId="24908AB0" w14:textId="5DDDF8F4" w:rsidR="00480CF2" w:rsidRDefault="00912D29">
            <w:r>
              <w:t>2.3.0</w:t>
            </w:r>
          </w:p>
        </w:tc>
        <w:tc>
          <w:tcPr>
            <w:tcW w:w="3248" w:type="dxa"/>
          </w:tcPr>
          <w:p w14:paraId="3BE8907F" w14:textId="77777777" w:rsidR="00480CF2" w:rsidRDefault="00912D29">
            <w:r>
              <w:t>How is food security screening administered?</w:t>
            </w:r>
          </w:p>
          <w:p w14:paraId="5C443EEE" w14:textId="77777777" w:rsidR="001F79D4" w:rsidRDefault="001F79D4"/>
          <w:p w14:paraId="58253C01" w14:textId="041811C2" w:rsidR="001F79D4" w:rsidRPr="0007638C" w:rsidRDefault="00912D29">
            <w:pPr>
              <w:rPr>
                <w:i/>
              </w:rPr>
            </w:pPr>
            <w:r>
              <w:rPr>
                <w:i/>
              </w:rPr>
              <w:t>Select all that apply</w:t>
            </w:r>
          </w:p>
        </w:tc>
        <w:tc>
          <w:tcPr>
            <w:tcW w:w="3420" w:type="dxa"/>
          </w:tcPr>
          <w:p w14:paraId="43777E26" w14:textId="67FC8EFB" w:rsidR="00480CF2" w:rsidRDefault="00912D29">
            <w:r>
              <w:t>1, self administered, electronic</w:t>
            </w:r>
            <w:r w:rsidR="001F79D4">
              <w:t xml:space="preserve"> (tablet or through EMR)</w:t>
            </w:r>
          </w:p>
          <w:p w14:paraId="04E704A9" w14:textId="77777777" w:rsidR="00480CF2" w:rsidRDefault="00912D29">
            <w:r>
              <w:t>2, self administered, paper</w:t>
            </w:r>
          </w:p>
          <w:p w14:paraId="18AE1B10" w14:textId="4A4C730C" w:rsidR="00480CF2" w:rsidRDefault="00912D29">
            <w:r>
              <w:t xml:space="preserve">3, </w:t>
            </w:r>
            <w:r w:rsidR="001F79D4">
              <w:t>verbal</w:t>
            </w:r>
            <w:r>
              <w:t xml:space="preserve"> screening with </w:t>
            </w:r>
            <w:r w:rsidR="001F79D4">
              <w:t>clinic staff</w:t>
            </w:r>
          </w:p>
          <w:p w14:paraId="32A22C7C" w14:textId="77777777" w:rsidR="00480CF2" w:rsidRDefault="00912D29">
            <w:r>
              <w:t>4, other</w:t>
            </w:r>
          </w:p>
          <w:p w14:paraId="277BE9CD" w14:textId="27E87F3C" w:rsidR="00D21DBA" w:rsidRDefault="00912D29">
            <w:r>
              <w:t>99, don’t know</w:t>
            </w:r>
            <w:r w:rsidR="00881B49">
              <w:t xml:space="preserve"> or prefer not to answer</w:t>
            </w:r>
          </w:p>
        </w:tc>
        <w:tc>
          <w:tcPr>
            <w:tcW w:w="1690" w:type="dxa"/>
          </w:tcPr>
          <w:p w14:paraId="52DBE2B0" w14:textId="6728F492" w:rsidR="008B3FFA" w:rsidRDefault="008B3FFA">
            <w:r>
              <w:t>2.1.0=3</w:t>
            </w:r>
          </w:p>
          <w:p w14:paraId="57C5257A" w14:textId="25233603" w:rsidR="00480CF2" w:rsidRDefault="00EF0DFD">
            <w:r>
              <w:t>*Required</w:t>
            </w:r>
          </w:p>
        </w:tc>
      </w:tr>
      <w:tr w:rsidR="00E63DDA" w14:paraId="6926E0FC" w14:textId="77777777" w:rsidTr="00573D31">
        <w:tc>
          <w:tcPr>
            <w:tcW w:w="992" w:type="dxa"/>
          </w:tcPr>
          <w:p w14:paraId="22A1D880" w14:textId="566BF8A7" w:rsidR="00387C30" w:rsidRDefault="00912D29">
            <w:r>
              <w:t>2.4.0</w:t>
            </w:r>
          </w:p>
        </w:tc>
        <w:tc>
          <w:tcPr>
            <w:tcW w:w="3248" w:type="dxa"/>
          </w:tcPr>
          <w:p w14:paraId="35FB6D02" w14:textId="1D3AB21C" w:rsidR="00387C30" w:rsidRDefault="00912D29">
            <w:r>
              <w:t>Who is screened for food security?</w:t>
            </w:r>
          </w:p>
        </w:tc>
        <w:tc>
          <w:tcPr>
            <w:tcW w:w="3420" w:type="dxa"/>
          </w:tcPr>
          <w:p w14:paraId="4D0B4BC9" w14:textId="77777777" w:rsidR="00387C30" w:rsidRDefault="00912D29">
            <w:r>
              <w:t>1, all patients</w:t>
            </w:r>
          </w:p>
          <w:p w14:paraId="3815B8F6" w14:textId="77777777" w:rsidR="00387C30" w:rsidRDefault="00912D29">
            <w:r>
              <w:t>2, only patients meeting certain criteria (e.g. certain appointment types, age range, etc.)</w:t>
            </w:r>
          </w:p>
          <w:p w14:paraId="0991BCA6" w14:textId="6618A0F4" w:rsidR="00D21DBA" w:rsidRDefault="00912D29">
            <w:r>
              <w:t>99, don’t know</w:t>
            </w:r>
            <w:r w:rsidR="00881B49">
              <w:t xml:space="preserve"> or prefer not to answer</w:t>
            </w:r>
          </w:p>
        </w:tc>
        <w:tc>
          <w:tcPr>
            <w:tcW w:w="1690" w:type="dxa"/>
          </w:tcPr>
          <w:p w14:paraId="01896982" w14:textId="4A5C3450" w:rsidR="008B3FFA" w:rsidRDefault="008B3FFA">
            <w:r>
              <w:t>2.1.0=3</w:t>
            </w:r>
          </w:p>
          <w:p w14:paraId="36FED464" w14:textId="256DD4CC" w:rsidR="00387C30" w:rsidRDefault="00EF0DFD">
            <w:r>
              <w:t>*Required</w:t>
            </w:r>
          </w:p>
        </w:tc>
      </w:tr>
      <w:tr w:rsidR="00E63DDA" w14:paraId="01E87E24" w14:textId="77777777" w:rsidTr="00573D31">
        <w:tc>
          <w:tcPr>
            <w:tcW w:w="992" w:type="dxa"/>
          </w:tcPr>
          <w:p w14:paraId="2AAB772B" w14:textId="38939F3D" w:rsidR="00480CF2" w:rsidRDefault="00912D29">
            <w:r>
              <w:t>2.4.1</w:t>
            </w:r>
          </w:p>
        </w:tc>
        <w:tc>
          <w:tcPr>
            <w:tcW w:w="3248" w:type="dxa"/>
          </w:tcPr>
          <w:p w14:paraId="0F07874A" w14:textId="12B64068" w:rsidR="00480CF2" w:rsidRDefault="00881B49">
            <w:r>
              <w:t>Please e</w:t>
            </w:r>
            <w:r w:rsidR="00912D29">
              <w:t>xplain</w:t>
            </w:r>
            <w:r>
              <w:t xml:space="preserve"> which patients are screened.</w:t>
            </w:r>
          </w:p>
        </w:tc>
        <w:tc>
          <w:tcPr>
            <w:tcW w:w="3420" w:type="dxa"/>
          </w:tcPr>
          <w:p w14:paraId="2EDDCD1E" w14:textId="77777777" w:rsidR="00480CF2" w:rsidRDefault="00480CF2"/>
        </w:tc>
        <w:tc>
          <w:tcPr>
            <w:tcW w:w="1690" w:type="dxa"/>
          </w:tcPr>
          <w:p w14:paraId="0CD53CB1" w14:textId="77777777" w:rsidR="00480CF2" w:rsidRDefault="00912D29">
            <w:r>
              <w:t>2.4.0=2</w:t>
            </w:r>
          </w:p>
          <w:p w14:paraId="0E12CA53" w14:textId="5E19FF38" w:rsidR="00EF0DFD" w:rsidRDefault="00EF0DFD"/>
        </w:tc>
      </w:tr>
      <w:tr w:rsidR="00E63DDA" w14:paraId="450E588B" w14:textId="77777777" w:rsidTr="00573D31">
        <w:tc>
          <w:tcPr>
            <w:tcW w:w="992" w:type="dxa"/>
          </w:tcPr>
          <w:p w14:paraId="42EB67A0" w14:textId="705E17CA" w:rsidR="00387C30" w:rsidRDefault="00912D29">
            <w:r>
              <w:t>2.5.0</w:t>
            </w:r>
          </w:p>
        </w:tc>
        <w:tc>
          <w:tcPr>
            <w:tcW w:w="3248" w:type="dxa"/>
          </w:tcPr>
          <w:p w14:paraId="5BF33CCA" w14:textId="3A141EEF" w:rsidR="00387C30" w:rsidRDefault="00912D29">
            <w:r>
              <w:t>Is food security status documented in patient medical records?</w:t>
            </w:r>
          </w:p>
        </w:tc>
        <w:tc>
          <w:tcPr>
            <w:tcW w:w="3420" w:type="dxa"/>
          </w:tcPr>
          <w:p w14:paraId="308FCD0C" w14:textId="77777777" w:rsidR="00387C30" w:rsidRDefault="00912D29">
            <w:r>
              <w:t>1, yes</w:t>
            </w:r>
          </w:p>
          <w:p w14:paraId="4F5287BC" w14:textId="77777777" w:rsidR="00387C30" w:rsidRDefault="00912D29">
            <w:r>
              <w:t>0, no</w:t>
            </w:r>
          </w:p>
          <w:p w14:paraId="1D6FFF28" w14:textId="7F5281F9" w:rsidR="00D21DBA" w:rsidRDefault="00912D29">
            <w:r>
              <w:t>99, don’t know</w:t>
            </w:r>
            <w:r w:rsidR="00881B49">
              <w:t xml:space="preserve"> or prefer not to answer</w:t>
            </w:r>
          </w:p>
        </w:tc>
        <w:tc>
          <w:tcPr>
            <w:tcW w:w="1690" w:type="dxa"/>
          </w:tcPr>
          <w:p w14:paraId="79A98255" w14:textId="010900E2" w:rsidR="008B3FFA" w:rsidRDefault="008B3FFA">
            <w:r>
              <w:t>2.1.0=3</w:t>
            </w:r>
          </w:p>
          <w:p w14:paraId="6C9C58FA" w14:textId="5F5C7962" w:rsidR="00387C30" w:rsidRDefault="00EF0DFD">
            <w:r>
              <w:t>*Required</w:t>
            </w:r>
          </w:p>
        </w:tc>
      </w:tr>
      <w:tr w:rsidR="00E63DDA" w14:paraId="102274DF" w14:textId="77777777" w:rsidTr="00573D31">
        <w:tc>
          <w:tcPr>
            <w:tcW w:w="992" w:type="dxa"/>
          </w:tcPr>
          <w:p w14:paraId="5267B1B9" w14:textId="3125BD5F" w:rsidR="00387C30" w:rsidRDefault="00912D29">
            <w:r>
              <w:t>2.6.0</w:t>
            </w:r>
          </w:p>
        </w:tc>
        <w:tc>
          <w:tcPr>
            <w:tcW w:w="3248" w:type="dxa"/>
          </w:tcPr>
          <w:p w14:paraId="6F19EF41" w14:textId="6992E5A3" w:rsidR="00387C30" w:rsidRDefault="00912D29">
            <w:r>
              <w:t>How often is food security screening conducted?</w:t>
            </w:r>
          </w:p>
        </w:tc>
        <w:tc>
          <w:tcPr>
            <w:tcW w:w="3420" w:type="dxa"/>
          </w:tcPr>
          <w:p w14:paraId="4BD46C77" w14:textId="77777777" w:rsidR="00387C30" w:rsidRDefault="00912D29">
            <w:r>
              <w:t>1, annually</w:t>
            </w:r>
          </w:p>
          <w:p w14:paraId="25ABCD21" w14:textId="77777777" w:rsidR="00480CF2" w:rsidRDefault="00912D29">
            <w:r>
              <w:t>2, every visit</w:t>
            </w:r>
          </w:p>
          <w:p w14:paraId="1D08E609" w14:textId="77777777" w:rsidR="00480CF2" w:rsidRDefault="00912D29">
            <w:r>
              <w:t>3, other</w:t>
            </w:r>
          </w:p>
          <w:p w14:paraId="50FC83C7" w14:textId="72AD0581" w:rsidR="00D21DBA" w:rsidRDefault="00912D29">
            <w:r>
              <w:t>99, don’t know</w:t>
            </w:r>
            <w:r w:rsidR="00881B49">
              <w:t xml:space="preserve"> or prefer not to answer</w:t>
            </w:r>
          </w:p>
        </w:tc>
        <w:tc>
          <w:tcPr>
            <w:tcW w:w="1690" w:type="dxa"/>
          </w:tcPr>
          <w:p w14:paraId="0EAAD2AF" w14:textId="1603368E" w:rsidR="008B3FFA" w:rsidRDefault="008B3FFA">
            <w:r>
              <w:t>2.1.0=3</w:t>
            </w:r>
          </w:p>
          <w:p w14:paraId="02584A2E" w14:textId="07D4ED93" w:rsidR="00387C30" w:rsidRDefault="00EF0DFD">
            <w:r>
              <w:t>*Required</w:t>
            </w:r>
          </w:p>
        </w:tc>
      </w:tr>
      <w:tr w:rsidR="00E63DDA" w14:paraId="211547FD" w14:textId="77777777" w:rsidTr="00573D31">
        <w:tc>
          <w:tcPr>
            <w:tcW w:w="992" w:type="dxa"/>
          </w:tcPr>
          <w:p w14:paraId="3949FC63" w14:textId="14B42CCE" w:rsidR="006212A4" w:rsidRDefault="00912D29">
            <w:r>
              <w:t>2.7.0</w:t>
            </w:r>
          </w:p>
        </w:tc>
        <w:tc>
          <w:tcPr>
            <w:tcW w:w="3248" w:type="dxa"/>
          </w:tcPr>
          <w:p w14:paraId="0A3DF3BD" w14:textId="77777777" w:rsidR="006212A4" w:rsidRDefault="00912D29">
            <w:r>
              <w:t>Who is responsible for reviewing food security screening results?</w:t>
            </w:r>
          </w:p>
          <w:p w14:paraId="267D2BA5" w14:textId="77777777" w:rsidR="006212A4" w:rsidRDefault="006212A4"/>
          <w:p w14:paraId="66642A91" w14:textId="57D1A79E" w:rsidR="006212A4" w:rsidRPr="006212A4" w:rsidRDefault="00912D29">
            <w:pPr>
              <w:rPr>
                <w:i/>
              </w:rPr>
            </w:pPr>
            <w:r w:rsidRPr="006212A4">
              <w:rPr>
                <w:i/>
              </w:rPr>
              <w:t>Select all that apply</w:t>
            </w:r>
          </w:p>
        </w:tc>
        <w:tc>
          <w:tcPr>
            <w:tcW w:w="3420" w:type="dxa"/>
          </w:tcPr>
          <w:p w14:paraId="35ADB95E" w14:textId="74D17F37" w:rsidR="00011D39" w:rsidRDefault="00912D29" w:rsidP="00011D39">
            <w:r>
              <w:t xml:space="preserve">1, provider (i.e. </w:t>
            </w:r>
            <w:r w:rsidRPr="00097A30">
              <w:t>physician, nurse pract</w:t>
            </w:r>
            <w:r>
              <w:t>itioner, or physician assistant</w:t>
            </w:r>
            <w:r w:rsidRPr="00097A30">
              <w:t xml:space="preserve">) </w:t>
            </w:r>
          </w:p>
          <w:p w14:paraId="0DEF84AE" w14:textId="0425B56D" w:rsidR="00011D39" w:rsidRDefault="00912D29" w:rsidP="00011D39">
            <w:r>
              <w:t>2, clinical nurse (RN, LPN)</w:t>
            </w:r>
          </w:p>
          <w:p w14:paraId="38C1B4D8" w14:textId="77777777" w:rsidR="00011D39" w:rsidRDefault="00912D29" w:rsidP="00011D39">
            <w:r>
              <w:t>3, medical assistant</w:t>
            </w:r>
          </w:p>
          <w:p w14:paraId="7A438DB2" w14:textId="77777777" w:rsidR="00011D39" w:rsidRDefault="00912D29" w:rsidP="00011D39">
            <w:r>
              <w:t>4, care coordinator</w:t>
            </w:r>
          </w:p>
          <w:p w14:paraId="0C9FCD98" w14:textId="77777777" w:rsidR="00011D39" w:rsidRDefault="00912D29" w:rsidP="00011D39">
            <w:r>
              <w:t>5, social worker</w:t>
            </w:r>
          </w:p>
          <w:p w14:paraId="699EF14B" w14:textId="77777777" w:rsidR="00011D39" w:rsidRDefault="00912D29" w:rsidP="00011D39">
            <w:r>
              <w:t>6, resource specialist or community health worker</w:t>
            </w:r>
          </w:p>
          <w:p w14:paraId="119BC97A" w14:textId="77777777" w:rsidR="00011D39" w:rsidRDefault="00912D29" w:rsidP="00011D39">
            <w:r>
              <w:t>7, administrator</w:t>
            </w:r>
          </w:p>
          <w:p w14:paraId="44D941C8" w14:textId="77777777" w:rsidR="006212A4" w:rsidRDefault="00912D29" w:rsidP="006212A4">
            <w:r>
              <w:t>8, other</w:t>
            </w:r>
          </w:p>
          <w:p w14:paraId="2BC1FD41" w14:textId="3095803E" w:rsidR="00881B49" w:rsidRDefault="00881B49" w:rsidP="006212A4">
            <w:r>
              <w:t>9</w:t>
            </w:r>
            <w:r w:rsidR="00097E0E">
              <w:t>9</w:t>
            </w:r>
            <w:r>
              <w:t>, don’t know or prefer not to answer</w:t>
            </w:r>
          </w:p>
        </w:tc>
        <w:tc>
          <w:tcPr>
            <w:tcW w:w="1690" w:type="dxa"/>
          </w:tcPr>
          <w:p w14:paraId="694C0C06" w14:textId="77777777" w:rsidR="008B3FFA" w:rsidRDefault="008B3FFA" w:rsidP="008B3FFA">
            <w:r>
              <w:t>2.1.0=3</w:t>
            </w:r>
          </w:p>
          <w:p w14:paraId="4C1D74C3" w14:textId="2EC5A775" w:rsidR="006212A4" w:rsidRDefault="00EF0DFD">
            <w:r>
              <w:t>*Required</w:t>
            </w:r>
          </w:p>
        </w:tc>
      </w:tr>
      <w:tr w:rsidR="00E63DDA" w14:paraId="661D4092" w14:textId="77777777" w:rsidTr="00573D31">
        <w:tc>
          <w:tcPr>
            <w:tcW w:w="992" w:type="dxa"/>
          </w:tcPr>
          <w:p w14:paraId="4A1692FF" w14:textId="3D9A2284" w:rsidR="006212A4" w:rsidRDefault="00912D29">
            <w:r>
              <w:lastRenderedPageBreak/>
              <w:t>2.8.0</w:t>
            </w:r>
          </w:p>
        </w:tc>
        <w:tc>
          <w:tcPr>
            <w:tcW w:w="3248" w:type="dxa"/>
          </w:tcPr>
          <w:p w14:paraId="5F1214C8" w14:textId="1D88034A" w:rsidR="006212A4" w:rsidRDefault="00912D29">
            <w:r>
              <w:t xml:space="preserve">Is your practice interested in </w:t>
            </w:r>
            <w:r w:rsidR="00B91E0C">
              <w:t xml:space="preserve">formal </w:t>
            </w:r>
            <w:r>
              <w:t>screening for food insecurity?</w:t>
            </w:r>
          </w:p>
        </w:tc>
        <w:tc>
          <w:tcPr>
            <w:tcW w:w="3420" w:type="dxa"/>
          </w:tcPr>
          <w:p w14:paraId="3FAE20B3" w14:textId="77777777" w:rsidR="006212A4" w:rsidRDefault="00912D29" w:rsidP="006212A4">
            <w:r>
              <w:t>1, yes</w:t>
            </w:r>
          </w:p>
          <w:p w14:paraId="3B6EE1E5" w14:textId="77777777" w:rsidR="006212A4" w:rsidRDefault="00912D29" w:rsidP="006212A4">
            <w:r>
              <w:t>0, no</w:t>
            </w:r>
          </w:p>
          <w:p w14:paraId="53B415D2" w14:textId="269E3C3C" w:rsidR="006212A4" w:rsidRDefault="00912D29" w:rsidP="006212A4">
            <w:r>
              <w:t>99, don’t know</w:t>
            </w:r>
            <w:r w:rsidR="00881B49">
              <w:t xml:space="preserve"> or prefer not to answer</w:t>
            </w:r>
          </w:p>
        </w:tc>
        <w:tc>
          <w:tcPr>
            <w:tcW w:w="1690" w:type="dxa"/>
          </w:tcPr>
          <w:p w14:paraId="3236E82A" w14:textId="65C9C83F" w:rsidR="006212A4" w:rsidRDefault="00912D29">
            <w:r>
              <w:t>2.1.0=1</w:t>
            </w:r>
            <w:r w:rsidR="00F83D8B">
              <w:t>,2</w:t>
            </w:r>
            <w:r w:rsidR="00C477B6">
              <w:t>,99</w:t>
            </w:r>
          </w:p>
          <w:p w14:paraId="3EB5F8F9" w14:textId="7F75659A" w:rsidR="00EF0DFD" w:rsidRDefault="00EF0DFD">
            <w:r>
              <w:t>*Required</w:t>
            </w:r>
          </w:p>
        </w:tc>
      </w:tr>
      <w:tr w:rsidR="00E63DDA" w14:paraId="3BF423F8" w14:textId="77777777" w:rsidTr="00573D31">
        <w:tc>
          <w:tcPr>
            <w:tcW w:w="992" w:type="dxa"/>
          </w:tcPr>
          <w:p w14:paraId="7507BC53" w14:textId="32E05DDB" w:rsidR="006212A4" w:rsidRDefault="00912D29">
            <w:r>
              <w:t>2.8.1</w:t>
            </w:r>
          </w:p>
        </w:tc>
        <w:tc>
          <w:tcPr>
            <w:tcW w:w="3248" w:type="dxa"/>
          </w:tcPr>
          <w:p w14:paraId="4284AE29" w14:textId="6932DB0F" w:rsidR="006212A4" w:rsidRDefault="00912D29">
            <w:r>
              <w:t>What barriers are there for your practice to implement</w:t>
            </w:r>
            <w:r w:rsidR="00B91E0C">
              <w:t xml:space="preserve"> formal</w:t>
            </w:r>
            <w:r>
              <w:t xml:space="preserve"> food security screening?</w:t>
            </w:r>
          </w:p>
          <w:p w14:paraId="2BEAA903" w14:textId="77777777" w:rsidR="00325862" w:rsidRDefault="00325862"/>
          <w:p w14:paraId="44D0B9A8" w14:textId="4251402C" w:rsidR="00325862" w:rsidRPr="00325862" w:rsidRDefault="00912D29">
            <w:pPr>
              <w:rPr>
                <w:i/>
              </w:rPr>
            </w:pPr>
            <w:r>
              <w:rPr>
                <w:i/>
              </w:rPr>
              <w:t>Select all that apply</w:t>
            </w:r>
          </w:p>
        </w:tc>
        <w:tc>
          <w:tcPr>
            <w:tcW w:w="3420" w:type="dxa"/>
          </w:tcPr>
          <w:p w14:paraId="691A0126" w14:textId="143CBF2D" w:rsidR="006212A4" w:rsidRDefault="00912D29" w:rsidP="006212A4">
            <w:r>
              <w:t>1, time and resource constraints of providers and staff</w:t>
            </w:r>
          </w:p>
          <w:p w14:paraId="0BC81F38" w14:textId="77777777" w:rsidR="006212A4" w:rsidRDefault="00912D29" w:rsidP="006212A4">
            <w:r>
              <w:t>2, don’t know how to implement screening</w:t>
            </w:r>
          </w:p>
          <w:p w14:paraId="46DAD631" w14:textId="77777777" w:rsidR="006212A4" w:rsidRDefault="00912D29" w:rsidP="006212A4">
            <w:r>
              <w:t>3, inability to address food needs once identified</w:t>
            </w:r>
          </w:p>
          <w:p w14:paraId="1756C399" w14:textId="77777777" w:rsidR="006212A4" w:rsidRDefault="00912D29" w:rsidP="006212A4">
            <w:r>
              <w:t>4, other</w:t>
            </w:r>
          </w:p>
          <w:p w14:paraId="166F4577" w14:textId="2660F57D" w:rsidR="00881B49" w:rsidRDefault="00097E0E" w:rsidP="006212A4">
            <w:r>
              <w:t>99</w:t>
            </w:r>
            <w:r w:rsidR="00881B49">
              <w:t>, don't know or prefer not to answer</w:t>
            </w:r>
          </w:p>
        </w:tc>
        <w:tc>
          <w:tcPr>
            <w:tcW w:w="1690" w:type="dxa"/>
          </w:tcPr>
          <w:p w14:paraId="69B84D96" w14:textId="61596D0F" w:rsidR="006212A4" w:rsidRDefault="00912D29">
            <w:r>
              <w:t>2.1.0=1</w:t>
            </w:r>
            <w:r w:rsidR="00F83D8B">
              <w:t>,2</w:t>
            </w:r>
            <w:r w:rsidR="00CD6BB8">
              <w:t>,99</w:t>
            </w:r>
          </w:p>
          <w:p w14:paraId="45C89B21" w14:textId="5E85508D" w:rsidR="00EF0DFD" w:rsidRDefault="00EF0DFD">
            <w:r>
              <w:t>*Required</w:t>
            </w:r>
          </w:p>
        </w:tc>
      </w:tr>
      <w:tr w:rsidR="00E63DDA" w14:paraId="50BEDACD" w14:textId="77777777" w:rsidTr="00573D31">
        <w:tc>
          <w:tcPr>
            <w:tcW w:w="992" w:type="dxa"/>
          </w:tcPr>
          <w:p w14:paraId="2B7301E9" w14:textId="23F535AE" w:rsidR="006212A4" w:rsidRDefault="00912D29">
            <w:r>
              <w:t>2.8.2</w:t>
            </w:r>
          </w:p>
        </w:tc>
        <w:tc>
          <w:tcPr>
            <w:tcW w:w="3248" w:type="dxa"/>
          </w:tcPr>
          <w:p w14:paraId="761D2467" w14:textId="240A4BFB" w:rsidR="006212A4" w:rsidRDefault="00881B49">
            <w:r>
              <w:t>What other barriers are there?</w:t>
            </w:r>
          </w:p>
        </w:tc>
        <w:tc>
          <w:tcPr>
            <w:tcW w:w="3420" w:type="dxa"/>
          </w:tcPr>
          <w:p w14:paraId="570A7EAD" w14:textId="77777777" w:rsidR="006212A4" w:rsidRDefault="006212A4" w:rsidP="006212A4"/>
        </w:tc>
        <w:tc>
          <w:tcPr>
            <w:tcW w:w="1690" w:type="dxa"/>
          </w:tcPr>
          <w:p w14:paraId="57D4CEE9" w14:textId="77777777" w:rsidR="006212A4" w:rsidRDefault="00912D29" w:rsidP="006212A4">
            <w:r>
              <w:t>2.8.1=4</w:t>
            </w:r>
          </w:p>
          <w:p w14:paraId="48AA850B" w14:textId="27C02626" w:rsidR="00EF0DFD" w:rsidRDefault="00EF0DFD" w:rsidP="006212A4"/>
        </w:tc>
      </w:tr>
    </w:tbl>
    <w:p w14:paraId="32770C39" w14:textId="1E073DA6" w:rsidR="00387C30" w:rsidRDefault="00387C30"/>
    <w:p w14:paraId="15E86E79" w14:textId="6C214B66" w:rsidR="00387C30" w:rsidRDefault="00912D29">
      <w:r>
        <w:t>3. Addressing food nee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5"/>
        <w:gridCol w:w="3253"/>
        <w:gridCol w:w="3429"/>
        <w:gridCol w:w="1673"/>
      </w:tblGrid>
      <w:tr w:rsidR="00E63DDA" w14:paraId="2EF3A675" w14:textId="77777777" w:rsidTr="009947AC">
        <w:tc>
          <w:tcPr>
            <w:tcW w:w="995" w:type="dxa"/>
          </w:tcPr>
          <w:p w14:paraId="4168344C" w14:textId="33CC8231" w:rsidR="00217B66" w:rsidRDefault="00912D29" w:rsidP="00197D86">
            <w:r>
              <w:t>3.1.0</w:t>
            </w:r>
          </w:p>
        </w:tc>
        <w:tc>
          <w:tcPr>
            <w:tcW w:w="3253" w:type="dxa"/>
          </w:tcPr>
          <w:p w14:paraId="13A12308" w14:textId="77777777" w:rsidR="00217B66" w:rsidRDefault="00912D29" w:rsidP="00197D86">
            <w:r>
              <w:t>How does your practice address food insecurity?</w:t>
            </w:r>
          </w:p>
          <w:p w14:paraId="7FD7E58B" w14:textId="77777777" w:rsidR="009947AC" w:rsidRDefault="009947AC" w:rsidP="00197D86"/>
          <w:p w14:paraId="55AB1CA7" w14:textId="44D16262" w:rsidR="009947AC" w:rsidRPr="009947AC" w:rsidRDefault="00912D29" w:rsidP="00197D86">
            <w:pPr>
              <w:rPr>
                <w:i/>
              </w:rPr>
            </w:pPr>
            <w:r w:rsidRPr="009947AC">
              <w:rPr>
                <w:i/>
              </w:rPr>
              <w:t xml:space="preserve">Select all that apply </w:t>
            </w:r>
          </w:p>
        </w:tc>
        <w:tc>
          <w:tcPr>
            <w:tcW w:w="3429" w:type="dxa"/>
          </w:tcPr>
          <w:p w14:paraId="68D7D81A" w14:textId="2473F0A4" w:rsidR="00217B66" w:rsidRDefault="00912D29" w:rsidP="00197D86">
            <w:r>
              <w:t xml:space="preserve">1, </w:t>
            </w:r>
            <w:r w:rsidR="00AE2815">
              <w:t xml:space="preserve">facilitate </w:t>
            </w:r>
            <w:r>
              <w:t>referral to community resources</w:t>
            </w:r>
          </w:p>
          <w:p w14:paraId="0EE37868" w14:textId="70138D19" w:rsidR="00AE2815" w:rsidRDefault="00912D29" w:rsidP="00197D86">
            <w:r>
              <w:t>2, provide list of community resources</w:t>
            </w:r>
          </w:p>
          <w:p w14:paraId="148B7456" w14:textId="5D8F6678" w:rsidR="009947AC" w:rsidRDefault="00912D29" w:rsidP="00197D86">
            <w:r>
              <w:t xml:space="preserve">3, connect with </w:t>
            </w:r>
            <w:r w:rsidR="004D325D">
              <w:t xml:space="preserve">practice-based </w:t>
            </w:r>
            <w:r>
              <w:t>social worker</w:t>
            </w:r>
            <w:r w:rsidR="004D325D">
              <w:t xml:space="preserve">, </w:t>
            </w:r>
            <w:r>
              <w:t>resource specialist</w:t>
            </w:r>
            <w:r w:rsidR="004D325D">
              <w:t>, or community health worker</w:t>
            </w:r>
          </w:p>
          <w:p w14:paraId="4ED0781A" w14:textId="615ADEDC" w:rsidR="009947AC" w:rsidRDefault="00912D29" w:rsidP="00197D86">
            <w:r>
              <w:t>4, onsite food provision or food prescription</w:t>
            </w:r>
          </w:p>
          <w:p w14:paraId="120D6DEB" w14:textId="762492E2" w:rsidR="009947AC" w:rsidRDefault="00912D29" w:rsidP="00197D86">
            <w:r>
              <w:t>5, food prescription for offsite food support</w:t>
            </w:r>
          </w:p>
          <w:p w14:paraId="74F6A04E" w14:textId="7423D6B1" w:rsidR="009947AC" w:rsidRDefault="00912D29" w:rsidP="00197D86">
            <w:r>
              <w:t>6, grow food onsite</w:t>
            </w:r>
          </w:p>
          <w:p w14:paraId="6B7063CF" w14:textId="1DF04867" w:rsidR="009947AC" w:rsidRDefault="00912D29" w:rsidP="00197D86">
            <w:r>
              <w:t>7, culinary medicine</w:t>
            </w:r>
            <w:r w:rsidR="00C17633">
              <w:t xml:space="preserve"> (e.g. cooking classes)</w:t>
            </w:r>
          </w:p>
          <w:p w14:paraId="3CF3E401" w14:textId="261653E3" w:rsidR="000930ED" w:rsidRDefault="00912D29" w:rsidP="00197D86">
            <w:r>
              <w:t>8, no mechanisms in place</w:t>
            </w:r>
          </w:p>
          <w:p w14:paraId="7D7ADDC5" w14:textId="77777777" w:rsidR="009947AC" w:rsidRDefault="00912D29" w:rsidP="00197D86">
            <w:r>
              <w:t>9, other</w:t>
            </w:r>
          </w:p>
          <w:p w14:paraId="575BADDE" w14:textId="11844079" w:rsidR="009105C4" w:rsidRDefault="00097E0E" w:rsidP="00197D86">
            <w:r>
              <w:t>99</w:t>
            </w:r>
            <w:r w:rsidR="009105C4">
              <w:t>, don’t know or prefer not to answer</w:t>
            </w:r>
          </w:p>
        </w:tc>
        <w:tc>
          <w:tcPr>
            <w:tcW w:w="1673" w:type="dxa"/>
          </w:tcPr>
          <w:p w14:paraId="732A0AF7" w14:textId="5769D0F5" w:rsidR="00217B66" w:rsidRDefault="00EF0DFD" w:rsidP="00197D86">
            <w:r>
              <w:t>*Required</w:t>
            </w:r>
          </w:p>
        </w:tc>
      </w:tr>
      <w:tr w:rsidR="00E63DDA" w14:paraId="42479A5A" w14:textId="77777777" w:rsidTr="009947AC">
        <w:tc>
          <w:tcPr>
            <w:tcW w:w="995" w:type="dxa"/>
          </w:tcPr>
          <w:p w14:paraId="5445B2BD" w14:textId="342AB88F" w:rsidR="00217B66" w:rsidRDefault="00912D29" w:rsidP="00197D86">
            <w:r>
              <w:t>3.1.1</w:t>
            </w:r>
          </w:p>
        </w:tc>
        <w:tc>
          <w:tcPr>
            <w:tcW w:w="3253" w:type="dxa"/>
          </w:tcPr>
          <w:p w14:paraId="10E6ED81" w14:textId="3A119E59" w:rsidR="00217B66" w:rsidRDefault="00912D29" w:rsidP="00197D86">
            <w:r>
              <w:t>Other</w:t>
            </w:r>
            <w:r w:rsidR="009105C4">
              <w:t xml:space="preserve"> ways food insecurity is addressed, please specify:</w:t>
            </w:r>
          </w:p>
        </w:tc>
        <w:tc>
          <w:tcPr>
            <w:tcW w:w="3429" w:type="dxa"/>
          </w:tcPr>
          <w:p w14:paraId="06323679" w14:textId="77777777" w:rsidR="00217B66" w:rsidRDefault="00217B66" w:rsidP="00197D86"/>
        </w:tc>
        <w:tc>
          <w:tcPr>
            <w:tcW w:w="1673" w:type="dxa"/>
          </w:tcPr>
          <w:p w14:paraId="4B51EC30" w14:textId="77777777" w:rsidR="00217B66" w:rsidRDefault="00912D29" w:rsidP="00197D86">
            <w:r>
              <w:t>3.1.0=</w:t>
            </w:r>
            <w:r w:rsidR="00BA24EA">
              <w:t>9</w:t>
            </w:r>
          </w:p>
          <w:p w14:paraId="4F6073CF" w14:textId="2B9DC52A" w:rsidR="00EF0DFD" w:rsidRDefault="00EF0DFD" w:rsidP="00197D86"/>
        </w:tc>
      </w:tr>
      <w:tr w:rsidR="00E63DDA" w14:paraId="460D036B" w14:textId="77777777" w:rsidTr="009947AC">
        <w:tc>
          <w:tcPr>
            <w:tcW w:w="995" w:type="dxa"/>
          </w:tcPr>
          <w:p w14:paraId="264E94C4" w14:textId="0B2A0BF5" w:rsidR="00217B66" w:rsidRDefault="00912D29" w:rsidP="00197D86">
            <w:r>
              <w:t>3.2</w:t>
            </w:r>
            <w:r w:rsidR="006212A4">
              <w:t>.0</w:t>
            </w:r>
          </w:p>
        </w:tc>
        <w:tc>
          <w:tcPr>
            <w:tcW w:w="3253" w:type="dxa"/>
          </w:tcPr>
          <w:p w14:paraId="51D39F0A" w14:textId="01A43269" w:rsidR="00217B66" w:rsidRDefault="00912D29" w:rsidP="00197D86">
            <w:r>
              <w:t>In general, w</w:t>
            </w:r>
            <w:r w:rsidR="006212A4">
              <w:t>hat barriers does your practice experience in addressing food insecurity?</w:t>
            </w:r>
          </w:p>
          <w:p w14:paraId="2E160DC5" w14:textId="77777777" w:rsidR="00B10144" w:rsidRDefault="00B10144" w:rsidP="00197D86"/>
          <w:p w14:paraId="2FADE8E3" w14:textId="63BCF3AB" w:rsidR="006212A4" w:rsidRPr="006212A4" w:rsidRDefault="00912D29" w:rsidP="00197D86">
            <w:pPr>
              <w:rPr>
                <w:i/>
              </w:rPr>
            </w:pPr>
            <w:r w:rsidRPr="006212A4">
              <w:rPr>
                <w:i/>
              </w:rPr>
              <w:t>Select all that apply</w:t>
            </w:r>
          </w:p>
        </w:tc>
        <w:tc>
          <w:tcPr>
            <w:tcW w:w="3429" w:type="dxa"/>
          </w:tcPr>
          <w:p w14:paraId="24FC6060" w14:textId="77777777" w:rsidR="00217B66" w:rsidRDefault="00912D29" w:rsidP="00197D86">
            <w:r>
              <w:t>1, no barriers</w:t>
            </w:r>
          </w:p>
          <w:p w14:paraId="56F09D5D" w14:textId="77777777" w:rsidR="006212A4" w:rsidRDefault="00912D29" w:rsidP="00197D86">
            <w:r>
              <w:t>2, lack of community resources</w:t>
            </w:r>
          </w:p>
          <w:p w14:paraId="2097158A" w14:textId="77777777" w:rsidR="006212A4" w:rsidRDefault="00912D29" w:rsidP="00197D86">
            <w:r>
              <w:t>3, insufficient screening process</w:t>
            </w:r>
          </w:p>
          <w:p w14:paraId="3CBA58BF" w14:textId="41037D59" w:rsidR="006212A4" w:rsidRDefault="00912D29" w:rsidP="00197D86">
            <w:r>
              <w:t>4, time and resource constraints of providers and staff</w:t>
            </w:r>
          </w:p>
          <w:p w14:paraId="77D3E67D" w14:textId="77777777" w:rsidR="006212A4" w:rsidRDefault="00912D29" w:rsidP="00197D86">
            <w:r>
              <w:t>5, lack of knowledge about food insecurity</w:t>
            </w:r>
          </w:p>
          <w:p w14:paraId="71F2BB5B" w14:textId="77777777" w:rsidR="00BA0E3E" w:rsidRDefault="00912D29" w:rsidP="00197D86">
            <w:r>
              <w:t>6, other</w:t>
            </w:r>
          </w:p>
          <w:p w14:paraId="5B7914EC" w14:textId="5EA19FB1" w:rsidR="009105C4" w:rsidRDefault="00097E0E" w:rsidP="00197D86">
            <w:r>
              <w:lastRenderedPageBreak/>
              <w:t>99</w:t>
            </w:r>
            <w:r w:rsidR="009105C4">
              <w:t>, don’t know or prefer not to answer</w:t>
            </w:r>
          </w:p>
        </w:tc>
        <w:tc>
          <w:tcPr>
            <w:tcW w:w="1673" w:type="dxa"/>
          </w:tcPr>
          <w:p w14:paraId="4F247E45" w14:textId="1E47B831" w:rsidR="00217B66" w:rsidRDefault="00EF0DFD" w:rsidP="00197D86">
            <w:r>
              <w:lastRenderedPageBreak/>
              <w:t>*Required</w:t>
            </w:r>
          </w:p>
        </w:tc>
      </w:tr>
      <w:tr w:rsidR="00E63DDA" w14:paraId="2CF00DCE" w14:textId="77777777" w:rsidTr="009947AC">
        <w:tc>
          <w:tcPr>
            <w:tcW w:w="995" w:type="dxa"/>
          </w:tcPr>
          <w:p w14:paraId="530A9601" w14:textId="0EF2C79F" w:rsidR="00BA0E3E" w:rsidRDefault="00912D29" w:rsidP="00197D86">
            <w:r>
              <w:t>3.2.1</w:t>
            </w:r>
          </w:p>
        </w:tc>
        <w:tc>
          <w:tcPr>
            <w:tcW w:w="3253" w:type="dxa"/>
          </w:tcPr>
          <w:p w14:paraId="58298E29" w14:textId="7978356B" w:rsidR="00BA0E3E" w:rsidRDefault="00912D29" w:rsidP="00197D86">
            <w:r>
              <w:t>Other</w:t>
            </w:r>
            <w:r w:rsidR="009105C4">
              <w:t xml:space="preserve"> barriers in addressing food insecurity, please</w:t>
            </w:r>
            <w:r>
              <w:t xml:space="preserve"> specify</w:t>
            </w:r>
            <w:r w:rsidR="008B3FFA">
              <w:t>:</w:t>
            </w:r>
          </w:p>
        </w:tc>
        <w:tc>
          <w:tcPr>
            <w:tcW w:w="3429" w:type="dxa"/>
          </w:tcPr>
          <w:p w14:paraId="4D3FA704" w14:textId="77777777" w:rsidR="00BA0E3E" w:rsidRDefault="00BA0E3E" w:rsidP="00197D86"/>
        </w:tc>
        <w:tc>
          <w:tcPr>
            <w:tcW w:w="1673" w:type="dxa"/>
          </w:tcPr>
          <w:p w14:paraId="6CCFA4F6" w14:textId="77777777" w:rsidR="00BA0E3E" w:rsidRDefault="00912D29" w:rsidP="00197D86">
            <w:r>
              <w:t>3.2.0=6</w:t>
            </w:r>
          </w:p>
          <w:p w14:paraId="1DF7226A" w14:textId="6E12A59C" w:rsidR="00EF0DFD" w:rsidRDefault="00EF0DFD" w:rsidP="00197D86"/>
        </w:tc>
      </w:tr>
      <w:tr w:rsidR="00E63DDA" w14:paraId="31148F2A" w14:textId="77777777" w:rsidTr="009947AC">
        <w:tc>
          <w:tcPr>
            <w:tcW w:w="995" w:type="dxa"/>
          </w:tcPr>
          <w:p w14:paraId="7C48FE5A" w14:textId="1E3A8AA8" w:rsidR="00217B66" w:rsidRDefault="00912D29" w:rsidP="00197D86">
            <w:r>
              <w:t>3.3</w:t>
            </w:r>
            <w:r w:rsidR="00637ED8">
              <w:t>.0</w:t>
            </w:r>
          </w:p>
        </w:tc>
        <w:tc>
          <w:tcPr>
            <w:tcW w:w="3253" w:type="dxa"/>
          </w:tcPr>
          <w:p w14:paraId="1752C4C6" w14:textId="0CE0BF7A" w:rsidR="00217B66" w:rsidRDefault="00912D29" w:rsidP="00C17633">
            <w:r>
              <w:t xml:space="preserve">How important </w:t>
            </w:r>
            <w:r w:rsidR="00C17633">
              <w:t xml:space="preserve">do you think </w:t>
            </w:r>
            <w:r>
              <w:t xml:space="preserve">food needs </w:t>
            </w:r>
            <w:r w:rsidR="00E77E4B">
              <w:t xml:space="preserve">are </w:t>
            </w:r>
            <w:r>
              <w:t>for your patients</w:t>
            </w:r>
            <w:r w:rsidR="00C17633">
              <w:t xml:space="preserve"> and community</w:t>
            </w:r>
            <w:r>
              <w:t>?</w:t>
            </w:r>
          </w:p>
        </w:tc>
        <w:tc>
          <w:tcPr>
            <w:tcW w:w="3429" w:type="dxa"/>
          </w:tcPr>
          <w:p w14:paraId="70936F81" w14:textId="4F862CE8" w:rsidR="00217B66" w:rsidRDefault="00912D29" w:rsidP="00197D86">
            <w:r>
              <w:t>1, very important</w:t>
            </w:r>
          </w:p>
          <w:p w14:paraId="62ED6FB6" w14:textId="365C0B90" w:rsidR="00637ED8" w:rsidRDefault="00912D29" w:rsidP="00197D86">
            <w:r>
              <w:t>2, somewhat important</w:t>
            </w:r>
          </w:p>
          <w:p w14:paraId="12E5CA13" w14:textId="77777777" w:rsidR="00637ED8" w:rsidRDefault="00912D29" w:rsidP="00197D86">
            <w:r>
              <w:t>3, neutral</w:t>
            </w:r>
          </w:p>
          <w:p w14:paraId="75237ED2" w14:textId="408E5574" w:rsidR="00637ED8" w:rsidRDefault="00912D29" w:rsidP="00197D86">
            <w:r>
              <w:t>4, not very important</w:t>
            </w:r>
          </w:p>
          <w:p w14:paraId="4CAF276A" w14:textId="77777777" w:rsidR="00637ED8" w:rsidRDefault="00912D29" w:rsidP="00197D86">
            <w:r>
              <w:t>5, not at all important</w:t>
            </w:r>
          </w:p>
          <w:p w14:paraId="5D539FFE" w14:textId="7687F881" w:rsidR="006C778C" w:rsidRDefault="006C778C" w:rsidP="00197D86">
            <w:r>
              <w:t>99, don’t know or prefer not to answer</w:t>
            </w:r>
          </w:p>
        </w:tc>
        <w:tc>
          <w:tcPr>
            <w:tcW w:w="1673" w:type="dxa"/>
          </w:tcPr>
          <w:p w14:paraId="6C2DB8B9" w14:textId="78C54FD2" w:rsidR="00217B66" w:rsidRDefault="00EF0DFD" w:rsidP="00197D86">
            <w:r>
              <w:t>*Required</w:t>
            </w:r>
          </w:p>
        </w:tc>
      </w:tr>
    </w:tbl>
    <w:p w14:paraId="6B15AB4A" w14:textId="2A4CCF40" w:rsidR="00387C30" w:rsidRDefault="00387C30"/>
    <w:p w14:paraId="5FB7A68F" w14:textId="4B7DD303" w:rsidR="00E30C9E" w:rsidRDefault="00912D29">
      <w:r>
        <w:t>4. Food insecurity during COVID-19</w:t>
      </w:r>
      <w:r w:rsidR="008B3FFA">
        <w:t xml:space="preserve"> pandemi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5"/>
        <w:gridCol w:w="3253"/>
        <w:gridCol w:w="3429"/>
        <w:gridCol w:w="1673"/>
      </w:tblGrid>
      <w:tr w:rsidR="00E63DDA" w14:paraId="2FC4D5E4" w14:textId="77777777" w:rsidTr="002814DB">
        <w:tc>
          <w:tcPr>
            <w:tcW w:w="995" w:type="dxa"/>
          </w:tcPr>
          <w:p w14:paraId="28E67373" w14:textId="545C984A" w:rsidR="00E30C9E" w:rsidRDefault="00912D29" w:rsidP="002814DB">
            <w:r>
              <w:t>4.1.0</w:t>
            </w:r>
          </w:p>
        </w:tc>
        <w:tc>
          <w:tcPr>
            <w:tcW w:w="3253" w:type="dxa"/>
          </w:tcPr>
          <w:p w14:paraId="398D9F41" w14:textId="47A41E44" w:rsidR="009C622A" w:rsidRDefault="00912D29" w:rsidP="009C622A">
            <w:r>
              <w:t xml:space="preserve">How would you estimate food insecurity has changed </w:t>
            </w:r>
            <w:r w:rsidR="00610F16">
              <w:t xml:space="preserve">among patients in your practice </w:t>
            </w:r>
            <w:r>
              <w:t xml:space="preserve">since the COVID-19 pandemic began? </w:t>
            </w:r>
          </w:p>
          <w:p w14:paraId="2BE7D6A0" w14:textId="01EA6036" w:rsidR="00E30C9E" w:rsidRDefault="00E30C9E" w:rsidP="009C622A"/>
        </w:tc>
        <w:tc>
          <w:tcPr>
            <w:tcW w:w="3429" w:type="dxa"/>
          </w:tcPr>
          <w:p w14:paraId="2D7683C0" w14:textId="57FD8D8A" w:rsidR="00C17633" w:rsidRDefault="00912D29" w:rsidP="002814DB">
            <w:r>
              <w:t>1, no change</w:t>
            </w:r>
          </w:p>
          <w:p w14:paraId="71855174" w14:textId="1779A241" w:rsidR="00E30C9E" w:rsidRDefault="00912D29" w:rsidP="002814DB">
            <w:r>
              <w:t xml:space="preserve">2, </w:t>
            </w:r>
            <w:r w:rsidR="00C17633">
              <w:t>decrease</w:t>
            </w:r>
          </w:p>
          <w:p w14:paraId="6731C04A" w14:textId="5C683C85" w:rsidR="00E30C9E" w:rsidRDefault="00912D29" w:rsidP="002814DB">
            <w:r>
              <w:t xml:space="preserve">3, </w:t>
            </w:r>
            <w:r w:rsidR="00C17633">
              <w:t>small increase</w:t>
            </w:r>
          </w:p>
          <w:p w14:paraId="63351C99" w14:textId="089BA0EB" w:rsidR="00C17633" w:rsidRDefault="00017CE1" w:rsidP="002814DB">
            <w:r>
              <w:t>4</w:t>
            </w:r>
            <w:r w:rsidR="00912D29">
              <w:t>, large increase</w:t>
            </w:r>
          </w:p>
          <w:p w14:paraId="28BCBCA8" w14:textId="59555563" w:rsidR="00E30C9E" w:rsidRDefault="006C778C" w:rsidP="002814DB">
            <w:r>
              <w:t>99, don’t know or prefer not to answer</w:t>
            </w:r>
          </w:p>
        </w:tc>
        <w:tc>
          <w:tcPr>
            <w:tcW w:w="1673" w:type="dxa"/>
          </w:tcPr>
          <w:p w14:paraId="6B9E3785" w14:textId="44941803" w:rsidR="00E30C9E" w:rsidRDefault="00EF0DFD" w:rsidP="002814DB">
            <w:r>
              <w:t>*Required</w:t>
            </w:r>
          </w:p>
        </w:tc>
      </w:tr>
      <w:tr w:rsidR="00E63DDA" w14:paraId="23F7DDA0" w14:textId="77777777" w:rsidTr="002814DB">
        <w:tc>
          <w:tcPr>
            <w:tcW w:w="995" w:type="dxa"/>
          </w:tcPr>
          <w:p w14:paraId="2D4E46F3" w14:textId="1608C559" w:rsidR="00E30C9E" w:rsidRDefault="00912D29" w:rsidP="00E30C9E">
            <w:r>
              <w:t>4.2.0</w:t>
            </w:r>
          </w:p>
        </w:tc>
        <w:tc>
          <w:tcPr>
            <w:tcW w:w="3253" w:type="dxa"/>
          </w:tcPr>
          <w:p w14:paraId="5E4107F6" w14:textId="702025B9" w:rsidR="00E30C9E" w:rsidRPr="00E30C9E" w:rsidRDefault="00912D29" w:rsidP="008A70E2">
            <w:r>
              <w:t>Prior to the COVID-19 pandemic, how confident were you that your practice could address food insecurity?</w:t>
            </w:r>
          </w:p>
        </w:tc>
        <w:tc>
          <w:tcPr>
            <w:tcW w:w="3429" w:type="dxa"/>
          </w:tcPr>
          <w:p w14:paraId="54F66564" w14:textId="77777777" w:rsidR="00E30C9E" w:rsidRDefault="00912D29" w:rsidP="00E30C9E">
            <w:r>
              <w:t>1, very confident</w:t>
            </w:r>
          </w:p>
          <w:p w14:paraId="0B9C8F90" w14:textId="77777777" w:rsidR="00E30C9E" w:rsidRDefault="00912D29" w:rsidP="00E30C9E">
            <w:r>
              <w:t>2, somewhat confident</w:t>
            </w:r>
          </w:p>
          <w:p w14:paraId="103C3FD0" w14:textId="77777777" w:rsidR="00E30C9E" w:rsidRDefault="00912D29" w:rsidP="00E30C9E">
            <w:r>
              <w:t>3, neutral</w:t>
            </w:r>
          </w:p>
          <w:p w14:paraId="7268C063" w14:textId="77777777" w:rsidR="00E30C9E" w:rsidRDefault="00912D29" w:rsidP="00E30C9E">
            <w:r>
              <w:t>4, not very confident</w:t>
            </w:r>
          </w:p>
          <w:p w14:paraId="2133E6A5" w14:textId="77777777" w:rsidR="00E30C9E" w:rsidRDefault="00912D29" w:rsidP="00E437F1">
            <w:r>
              <w:t>5, no</w:t>
            </w:r>
            <w:r w:rsidR="00E437F1">
              <w:t>t confident at all</w:t>
            </w:r>
          </w:p>
          <w:p w14:paraId="3269C0DA" w14:textId="5F240EBF" w:rsidR="006C778C" w:rsidRDefault="006C778C" w:rsidP="00E437F1">
            <w:r>
              <w:t>99, don’t know or prefer not to answer</w:t>
            </w:r>
          </w:p>
        </w:tc>
        <w:tc>
          <w:tcPr>
            <w:tcW w:w="1673" w:type="dxa"/>
          </w:tcPr>
          <w:p w14:paraId="1E184410" w14:textId="0069F426" w:rsidR="00E30C9E" w:rsidRDefault="00EF0DFD" w:rsidP="00E30C9E">
            <w:r>
              <w:t>*Required</w:t>
            </w:r>
          </w:p>
        </w:tc>
      </w:tr>
      <w:tr w:rsidR="00E63DDA" w14:paraId="67BB7CBD" w14:textId="77777777" w:rsidTr="002814DB">
        <w:tc>
          <w:tcPr>
            <w:tcW w:w="995" w:type="dxa"/>
          </w:tcPr>
          <w:p w14:paraId="3BECB8DC" w14:textId="5C07A7AB" w:rsidR="008A70E2" w:rsidRDefault="00912D29" w:rsidP="00E30C9E">
            <w:r>
              <w:t>4.2.1</w:t>
            </w:r>
          </w:p>
        </w:tc>
        <w:tc>
          <w:tcPr>
            <w:tcW w:w="3253" w:type="dxa"/>
          </w:tcPr>
          <w:p w14:paraId="037CB2C2" w14:textId="69E83CDC" w:rsidR="008A70E2" w:rsidRDefault="00912D29" w:rsidP="008A70E2">
            <w:r>
              <w:t>Since the COVID-19 pandemic began, how confident are you that your practice can address food insecurity?</w:t>
            </w:r>
          </w:p>
        </w:tc>
        <w:tc>
          <w:tcPr>
            <w:tcW w:w="3429" w:type="dxa"/>
          </w:tcPr>
          <w:p w14:paraId="6645730A" w14:textId="77777777" w:rsidR="008A70E2" w:rsidRDefault="00912D29" w:rsidP="008A70E2">
            <w:r>
              <w:t>1, very confident</w:t>
            </w:r>
          </w:p>
          <w:p w14:paraId="115B421E" w14:textId="77777777" w:rsidR="008A70E2" w:rsidRDefault="00912D29" w:rsidP="008A70E2">
            <w:r>
              <w:t>2, somewhat confident</w:t>
            </w:r>
          </w:p>
          <w:p w14:paraId="7504398F" w14:textId="77777777" w:rsidR="008A70E2" w:rsidRDefault="00912D29" w:rsidP="008A70E2">
            <w:r>
              <w:t>3, neutral</w:t>
            </w:r>
          </w:p>
          <w:p w14:paraId="3E2119C9" w14:textId="77777777" w:rsidR="008A70E2" w:rsidRDefault="00912D29" w:rsidP="008A70E2">
            <w:r>
              <w:t>4, not very confident</w:t>
            </w:r>
          </w:p>
          <w:p w14:paraId="687EAAAD" w14:textId="77777777" w:rsidR="008A70E2" w:rsidRDefault="00912D29" w:rsidP="008A70E2">
            <w:r>
              <w:t>5, not confident at all</w:t>
            </w:r>
          </w:p>
          <w:p w14:paraId="61E25FFE" w14:textId="5E669101" w:rsidR="006C778C" w:rsidRDefault="006C778C" w:rsidP="008A70E2">
            <w:r>
              <w:t>99, don’t know or prefer not to answer</w:t>
            </w:r>
          </w:p>
        </w:tc>
        <w:tc>
          <w:tcPr>
            <w:tcW w:w="1673" w:type="dxa"/>
          </w:tcPr>
          <w:p w14:paraId="448970DC" w14:textId="7BC80D19" w:rsidR="008A70E2" w:rsidRDefault="00EF0DFD" w:rsidP="00E30C9E">
            <w:r>
              <w:t>*Required</w:t>
            </w:r>
          </w:p>
        </w:tc>
      </w:tr>
      <w:tr w:rsidR="00E63DDA" w14:paraId="4CE70E45" w14:textId="77777777" w:rsidTr="002814DB">
        <w:tc>
          <w:tcPr>
            <w:tcW w:w="995" w:type="dxa"/>
          </w:tcPr>
          <w:p w14:paraId="53A3BDA4" w14:textId="46B15DBD" w:rsidR="002E46F0" w:rsidRDefault="00912D29" w:rsidP="002E46F0">
            <w:r>
              <w:t>4.3.0</w:t>
            </w:r>
          </w:p>
        </w:tc>
        <w:tc>
          <w:tcPr>
            <w:tcW w:w="3253" w:type="dxa"/>
          </w:tcPr>
          <w:p w14:paraId="4BAF2627" w14:textId="384AABD7" w:rsidR="002E46F0" w:rsidRDefault="00912D29" w:rsidP="002E574C">
            <w:r>
              <w:t xml:space="preserve">Prior to the COVID-19 pandemic, how confident were you that your community’s resources </w:t>
            </w:r>
            <w:r w:rsidR="001604C2">
              <w:t>could</w:t>
            </w:r>
            <w:r>
              <w:t xml:space="preserve"> address food insecurity?</w:t>
            </w:r>
          </w:p>
        </w:tc>
        <w:tc>
          <w:tcPr>
            <w:tcW w:w="3429" w:type="dxa"/>
          </w:tcPr>
          <w:p w14:paraId="3F50CDAE" w14:textId="77777777" w:rsidR="00531B78" w:rsidRDefault="00912D29" w:rsidP="00531B78">
            <w:r>
              <w:t>1, very confident</w:t>
            </w:r>
          </w:p>
          <w:p w14:paraId="19EF623B" w14:textId="77777777" w:rsidR="00531B78" w:rsidRDefault="00912D29" w:rsidP="00531B78">
            <w:r>
              <w:t>2, somewhat confident</w:t>
            </w:r>
          </w:p>
          <w:p w14:paraId="0F9838FE" w14:textId="77777777" w:rsidR="00531B78" w:rsidRDefault="00912D29" w:rsidP="00531B78">
            <w:r>
              <w:t>3, neutral</w:t>
            </w:r>
          </w:p>
          <w:p w14:paraId="5DCF2DA8" w14:textId="77777777" w:rsidR="00531B78" w:rsidRDefault="00912D29" w:rsidP="00531B78">
            <w:r>
              <w:t>4, not very confident</w:t>
            </w:r>
          </w:p>
          <w:p w14:paraId="6317B8EC" w14:textId="77777777" w:rsidR="002E46F0" w:rsidRDefault="00912D29" w:rsidP="00531B78">
            <w:r>
              <w:t>5, not confident at all</w:t>
            </w:r>
          </w:p>
          <w:p w14:paraId="19577D63" w14:textId="201E2D8C" w:rsidR="006C778C" w:rsidRDefault="006C778C" w:rsidP="00531B78">
            <w:r>
              <w:t>99, don’t know or prefer not to answer</w:t>
            </w:r>
          </w:p>
        </w:tc>
        <w:tc>
          <w:tcPr>
            <w:tcW w:w="1673" w:type="dxa"/>
          </w:tcPr>
          <w:p w14:paraId="4C7202ED" w14:textId="44AB7A3C" w:rsidR="002E46F0" w:rsidRDefault="00EF0DFD" w:rsidP="002E46F0">
            <w:r>
              <w:t>*Required</w:t>
            </w:r>
          </w:p>
        </w:tc>
      </w:tr>
      <w:tr w:rsidR="00E63DDA" w14:paraId="0C2EBE03" w14:textId="77777777" w:rsidTr="002814DB">
        <w:tc>
          <w:tcPr>
            <w:tcW w:w="995" w:type="dxa"/>
          </w:tcPr>
          <w:p w14:paraId="76FE055C" w14:textId="62A13EB0" w:rsidR="002E46F0" w:rsidRDefault="00912D29" w:rsidP="002E46F0">
            <w:r>
              <w:t>4.3.</w:t>
            </w:r>
            <w:r w:rsidR="002E574C">
              <w:t>1</w:t>
            </w:r>
          </w:p>
        </w:tc>
        <w:tc>
          <w:tcPr>
            <w:tcW w:w="3253" w:type="dxa"/>
          </w:tcPr>
          <w:p w14:paraId="0A208A25" w14:textId="0A371056" w:rsidR="002E46F0" w:rsidRDefault="00912D29" w:rsidP="00726EBD">
            <w:r>
              <w:t>Since the COVID-19 pandemic began, how confident are you that your community’s resources can address food insecurity?</w:t>
            </w:r>
          </w:p>
        </w:tc>
        <w:tc>
          <w:tcPr>
            <w:tcW w:w="3429" w:type="dxa"/>
          </w:tcPr>
          <w:p w14:paraId="05AC6B9C" w14:textId="77777777" w:rsidR="002E46F0" w:rsidRDefault="00912D29" w:rsidP="002E46F0">
            <w:r>
              <w:t>1, very confident</w:t>
            </w:r>
          </w:p>
          <w:p w14:paraId="42A8F266" w14:textId="77777777" w:rsidR="002E46F0" w:rsidRDefault="00912D29" w:rsidP="002E46F0">
            <w:r>
              <w:t>2, somewhat confident</w:t>
            </w:r>
          </w:p>
          <w:p w14:paraId="66680BC5" w14:textId="77777777" w:rsidR="002E46F0" w:rsidRDefault="00912D29" w:rsidP="002E46F0">
            <w:r>
              <w:t>3, neutral</w:t>
            </w:r>
          </w:p>
          <w:p w14:paraId="409860CE" w14:textId="77777777" w:rsidR="002E46F0" w:rsidRDefault="00912D29" w:rsidP="002E46F0">
            <w:r>
              <w:t>4, not very confident</w:t>
            </w:r>
          </w:p>
          <w:p w14:paraId="0AA0C290" w14:textId="77777777" w:rsidR="002E46F0" w:rsidRDefault="00912D29" w:rsidP="002E46F0">
            <w:r>
              <w:t xml:space="preserve">5, not confident at all </w:t>
            </w:r>
          </w:p>
          <w:p w14:paraId="1D605A53" w14:textId="5454B294" w:rsidR="006C778C" w:rsidRDefault="006C778C" w:rsidP="002E46F0">
            <w:r>
              <w:lastRenderedPageBreak/>
              <w:t>99, don’t know or prefer not to answer</w:t>
            </w:r>
          </w:p>
        </w:tc>
        <w:tc>
          <w:tcPr>
            <w:tcW w:w="1673" w:type="dxa"/>
          </w:tcPr>
          <w:p w14:paraId="1475F46D" w14:textId="017D254B" w:rsidR="002E46F0" w:rsidRDefault="00EF0DFD" w:rsidP="002E46F0">
            <w:r>
              <w:lastRenderedPageBreak/>
              <w:t>*Required</w:t>
            </w:r>
          </w:p>
        </w:tc>
      </w:tr>
      <w:tr w:rsidR="00E63DDA" w14:paraId="3A239E7E" w14:textId="77777777" w:rsidTr="002814DB">
        <w:tc>
          <w:tcPr>
            <w:tcW w:w="995" w:type="dxa"/>
          </w:tcPr>
          <w:p w14:paraId="783C2658" w14:textId="2610B74C" w:rsidR="002E46F0" w:rsidRDefault="00912D29" w:rsidP="002E46F0">
            <w:r>
              <w:t>4.4.0</w:t>
            </w:r>
          </w:p>
        </w:tc>
        <w:tc>
          <w:tcPr>
            <w:tcW w:w="3253" w:type="dxa"/>
          </w:tcPr>
          <w:p w14:paraId="43CBE7CE" w14:textId="77777777" w:rsidR="002E46F0" w:rsidRDefault="00912D29" w:rsidP="002E46F0">
            <w:r>
              <w:t>Are you aware of new programs or services to address food insecurity since COVID-19?</w:t>
            </w:r>
          </w:p>
          <w:p w14:paraId="158BAF0E" w14:textId="77777777" w:rsidR="008F2F3D" w:rsidRDefault="008F2F3D" w:rsidP="002E46F0"/>
          <w:p w14:paraId="2EF004F0" w14:textId="5CDA45F8" w:rsidR="008F2F3D" w:rsidRDefault="00912D29" w:rsidP="002E46F0">
            <w:pPr>
              <w:rPr>
                <w:i/>
              </w:rPr>
            </w:pPr>
            <w:r>
              <w:rPr>
                <w:i/>
              </w:rPr>
              <w:t>Select all that apply</w:t>
            </w:r>
          </w:p>
          <w:p w14:paraId="3697F315" w14:textId="04BF0358" w:rsidR="008F2F3D" w:rsidRPr="0007638C" w:rsidRDefault="008F2F3D" w:rsidP="002E46F0">
            <w:pPr>
              <w:rPr>
                <w:i/>
              </w:rPr>
            </w:pPr>
          </w:p>
        </w:tc>
        <w:tc>
          <w:tcPr>
            <w:tcW w:w="3429" w:type="dxa"/>
          </w:tcPr>
          <w:p w14:paraId="36F43DE2" w14:textId="77777777" w:rsidR="002E46F0" w:rsidRDefault="00912D29" w:rsidP="002E46F0">
            <w:r>
              <w:t>1, yes – based at our practice</w:t>
            </w:r>
          </w:p>
          <w:p w14:paraId="7EEB2C18" w14:textId="77777777" w:rsidR="002E46F0" w:rsidRDefault="00912D29" w:rsidP="002E46F0">
            <w:r>
              <w:t>2, yes – based in the community</w:t>
            </w:r>
          </w:p>
          <w:p w14:paraId="489E02F3" w14:textId="77777777" w:rsidR="002E46F0" w:rsidRDefault="00912D29" w:rsidP="002E46F0">
            <w:r>
              <w:t>3, no</w:t>
            </w:r>
          </w:p>
          <w:p w14:paraId="7E5542DE" w14:textId="0FE669FB" w:rsidR="002E46F0" w:rsidRDefault="00912D29" w:rsidP="002E46F0">
            <w:r>
              <w:t>99, don’t know</w:t>
            </w:r>
            <w:r w:rsidR="009105C4">
              <w:t xml:space="preserve"> or prefer not to answer</w:t>
            </w:r>
          </w:p>
        </w:tc>
        <w:tc>
          <w:tcPr>
            <w:tcW w:w="1673" w:type="dxa"/>
          </w:tcPr>
          <w:p w14:paraId="27F3417A" w14:textId="390C6B63" w:rsidR="002E46F0" w:rsidRDefault="00EF0DFD" w:rsidP="002E46F0">
            <w:r>
              <w:t>*Required</w:t>
            </w:r>
          </w:p>
        </w:tc>
      </w:tr>
      <w:tr w:rsidR="00E63DDA" w14:paraId="798A16C0" w14:textId="77777777" w:rsidTr="002814DB">
        <w:tc>
          <w:tcPr>
            <w:tcW w:w="995" w:type="dxa"/>
          </w:tcPr>
          <w:p w14:paraId="038411F5" w14:textId="44A0553D" w:rsidR="002E46F0" w:rsidRDefault="00912D29" w:rsidP="002E46F0">
            <w:r>
              <w:t>4.4.1</w:t>
            </w:r>
          </w:p>
        </w:tc>
        <w:tc>
          <w:tcPr>
            <w:tcW w:w="3253" w:type="dxa"/>
          </w:tcPr>
          <w:p w14:paraId="2AC078F6" w14:textId="77777777" w:rsidR="002E46F0" w:rsidRDefault="00912D29" w:rsidP="002E46F0">
            <w:r>
              <w:t xml:space="preserve">What </w:t>
            </w:r>
            <w:r w:rsidR="00DA0152">
              <w:t xml:space="preserve">new </w:t>
            </w:r>
            <w:r>
              <w:t>services are available in your community</w:t>
            </w:r>
            <w:r w:rsidR="00EE3F22">
              <w:t xml:space="preserve"> or practice</w:t>
            </w:r>
            <w:r>
              <w:t xml:space="preserve"> to address food insecurity during COVID-19?</w:t>
            </w:r>
          </w:p>
          <w:p w14:paraId="5AA50A14" w14:textId="77777777" w:rsidR="00946AAD" w:rsidRDefault="00946AAD" w:rsidP="002E46F0"/>
          <w:p w14:paraId="1341BE64" w14:textId="77777777" w:rsidR="00946AAD" w:rsidRDefault="00912D29" w:rsidP="00946AAD">
            <w:pPr>
              <w:rPr>
                <w:i/>
              </w:rPr>
            </w:pPr>
            <w:r>
              <w:rPr>
                <w:i/>
              </w:rPr>
              <w:t>Select all that apply</w:t>
            </w:r>
          </w:p>
          <w:p w14:paraId="7CB190BC" w14:textId="25D79612" w:rsidR="00946AAD" w:rsidRDefault="00946AAD" w:rsidP="002E46F0"/>
        </w:tc>
        <w:tc>
          <w:tcPr>
            <w:tcW w:w="3429" w:type="dxa"/>
          </w:tcPr>
          <w:p w14:paraId="68AD3FE4" w14:textId="6A3577CC" w:rsidR="002E46F0" w:rsidRDefault="00912D29" w:rsidP="002E46F0">
            <w:r>
              <w:t>1, expansion or changes to school lunch program</w:t>
            </w:r>
          </w:p>
          <w:p w14:paraId="5E27BBD5" w14:textId="77777777" w:rsidR="002E46F0" w:rsidRDefault="00912D29" w:rsidP="002E46F0">
            <w:r>
              <w:t>2, expansion or changes to meals on wheels</w:t>
            </w:r>
          </w:p>
          <w:p w14:paraId="31BC499E" w14:textId="59700D4C" w:rsidR="00502482" w:rsidRDefault="00912D29" w:rsidP="002E46F0">
            <w:r>
              <w:t>3, new or changed food drives or food shelves</w:t>
            </w:r>
          </w:p>
          <w:p w14:paraId="37733643" w14:textId="711D1191" w:rsidR="002E46F0" w:rsidRDefault="00912D29" w:rsidP="002E46F0">
            <w:r>
              <w:t>4, donated meals from local restaurants</w:t>
            </w:r>
          </w:p>
          <w:p w14:paraId="614E0302" w14:textId="3BF24599" w:rsidR="00C7295F" w:rsidRDefault="00912D29" w:rsidP="002E46F0">
            <w:r>
              <w:t>5, special meals or groceries for health workers</w:t>
            </w:r>
          </w:p>
          <w:p w14:paraId="5864C2EA" w14:textId="71A0016C" w:rsidR="00502482" w:rsidRDefault="00912D29" w:rsidP="002E46F0">
            <w:r>
              <w:t>6, practice-based food program (e.g. food shelf at the practice)</w:t>
            </w:r>
          </w:p>
          <w:p w14:paraId="55379DC8" w14:textId="157C76B6" w:rsidR="002E46F0" w:rsidRDefault="00912D29" w:rsidP="002E46F0">
            <w:r>
              <w:t>7, others</w:t>
            </w:r>
          </w:p>
          <w:p w14:paraId="62E2E441" w14:textId="304AA252" w:rsidR="009105C4" w:rsidRDefault="00005633" w:rsidP="002E46F0">
            <w:r>
              <w:t>99</w:t>
            </w:r>
            <w:r w:rsidR="009105C4">
              <w:t>, don’t know or prefer not to answer</w:t>
            </w:r>
          </w:p>
          <w:p w14:paraId="430A66FF" w14:textId="1F6CD666" w:rsidR="002E46F0" w:rsidRDefault="002E46F0" w:rsidP="00502482"/>
        </w:tc>
        <w:tc>
          <w:tcPr>
            <w:tcW w:w="1673" w:type="dxa"/>
          </w:tcPr>
          <w:p w14:paraId="5C35437C" w14:textId="77777777" w:rsidR="002E46F0" w:rsidRDefault="00912D29" w:rsidP="002E46F0">
            <w:r>
              <w:t>4.4.0=1,2</w:t>
            </w:r>
          </w:p>
          <w:p w14:paraId="011E114B" w14:textId="026AE296" w:rsidR="00EF0DFD" w:rsidRDefault="00EF0DFD" w:rsidP="002E46F0">
            <w:r>
              <w:t>*Required</w:t>
            </w:r>
          </w:p>
        </w:tc>
      </w:tr>
      <w:tr w:rsidR="00E63DDA" w14:paraId="218FAE92" w14:textId="77777777" w:rsidTr="00157576">
        <w:tc>
          <w:tcPr>
            <w:tcW w:w="995" w:type="dxa"/>
          </w:tcPr>
          <w:p w14:paraId="2D7C85A2" w14:textId="7D4C2CCA" w:rsidR="00946AAD" w:rsidRDefault="00912D29" w:rsidP="00157576">
            <w:r>
              <w:t>4.4.2</w:t>
            </w:r>
          </w:p>
        </w:tc>
        <w:tc>
          <w:tcPr>
            <w:tcW w:w="3253" w:type="dxa"/>
          </w:tcPr>
          <w:p w14:paraId="71F730FA" w14:textId="77777777" w:rsidR="00946AAD" w:rsidRDefault="00912D29" w:rsidP="00157576">
            <w:r>
              <w:t>Are you aware of any programs or resources that have been reduced or closed since COVID-19 began?</w:t>
            </w:r>
          </w:p>
          <w:p w14:paraId="44A8764F" w14:textId="77777777" w:rsidR="00023C52" w:rsidRDefault="00023C52" w:rsidP="00157576"/>
          <w:p w14:paraId="0DCF7DFC" w14:textId="77777777" w:rsidR="00023C52" w:rsidRDefault="00023C52" w:rsidP="00023C52">
            <w:pPr>
              <w:rPr>
                <w:i/>
              </w:rPr>
            </w:pPr>
            <w:r>
              <w:rPr>
                <w:i/>
              </w:rPr>
              <w:t>Select all that apply</w:t>
            </w:r>
          </w:p>
          <w:p w14:paraId="1D1F50B9" w14:textId="331EEE4B" w:rsidR="00023C52" w:rsidRDefault="00023C52" w:rsidP="00157576"/>
        </w:tc>
        <w:tc>
          <w:tcPr>
            <w:tcW w:w="3429" w:type="dxa"/>
          </w:tcPr>
          <w:p w14:paraId="55689DE0" w14:textId="77777777" w:rsidR="00946AAD" w:rsidRDefault="00912D29" w:rsidP="00157576">
            <w:r>
              <w:t>1, yes – based at our practice</w:t>
            </w:r>
          </w:p>
          <w:p w14:paraId="297D7DF5" w14:textId="77777777" w:rsidR="00946AAD" w:rsidRDefault="00912D29" w:rsidP="00157576">
            <w:r>
              <w:t>2, yes – based in the community</w:t>
            </w:r>
          </w:p>
          <w:p w14:paraId="4E55E2D7" w14:textId="77777777" w:rsidR="00946AAD" w:rsidRDefault="00912D29" w:rsidP="00157576">
            <w:r>
              <w:t>3, no</w:t>
            </w:r>
          </w:p>
          <w:p w14:paraId="4FEC2CD8" w14:textId="3DEC931F" w:rsidR="00946AAD" w:rsidRDefault="00912D29" w:rsidP="00157576">
            <w:r>
              <w:t>99, don’t know</w:t>
            </w:r>
            <w:r w:rsidR="009105C4">
              <w:t xml:space="preserve"> or prefer not to answer</w:t>
            </w:r>
          </w:p>
        </w:tc>
        <w:tc>
          <w:tcPr>
            <w:tcW w:w="1673" w:type="dxa"/>
          </w:tcPr>
          <w:p w14:paraId="32813309" w14:textId="5983559B" w:rsidR="00946AAD" w:rsidRDefault="00EF0DFD" w:rsidP="00157576">
            <w:r>
              <w:t>*Required</w:t>
            </w:r>
          </w:p>
        </w:tc>
      </w:tr>
      <w:tr w:rsidR="00E63DDA" w14:paraId="7FA9BA2C" w14:textId="77777777" w:rsidTr="002814DB">
        <w:tc>
          <w:tcPr>
            <w:tcW w:w="995" w:type="dxa"/>
          </w:tcPr>
          <w:p w14:paraId="5FFFAE33" w14:textId="6E7839BA" w:rsidR="00502482" w:rsidRDefault="00912D29" w:rsidP="002E46F0">
            <w:r>
              <w:t>4.5.0</w:t>
            </w:r>
          </w:p>
        </w:tc>
        <w:tc>
          <w:tcPr>
            <w:tcW w:w="3253" w:type="dxa"/>
          </w:tcPr>
          <w:p w14:paraId="6ECAB7A9" w14:textId="4EA4DC9B" w:rsidR="00502482" w:rsidRDefault="00912D29" w:rsidP="002E46F0">
            <w:r>
              <w:t xml:space="preserve">Please share any other comments about the impact of COVID-19 on food security at your practice and in your community. </w:t>
            </w:r>
          </w:p>
        </w:tc>
        <w:tc>
          <w:tcPr>
            <w:tcW w:w="3429" w:type="dxa"/>
          </w:tcPr>
          <w:p w14:paraId="71F4C621" w14:textId="77777777" w:rsidR="00502482" w:rsidRDefault="00502482" w:rsidP="002E46F0"/>
        </w:tc>
        <w:tc>
          <w:tcPr>
            <w:tcW w:w="1673" w:type="dxa"/>
          </w:tcPr>
          <w:p w14:paraId="5661C404" w14:textId="480CDEAD" w:rsidR="00502482" w:rsidRDefault="00912D29" w:rsidP="002E46F0">
            <w:r>
              <w:t>Text para</w:t>
            </w:r>
          </w:p>
        </w:tc>
      </w:tr>
    </w:tbl>
    <w:p w14:paraId="53CC0B0B" w14:textId="76A5D4B5" w:rsidR="00387C30" w:rsidRDefault="00387C30"/>
    <w:p w14:paraId="08D42E89" w14:textId="3E7EC788" w:rsidR="002814DB" w:rsidRDefault="00912D29" w:rsidP="00AC701C">
      <w:r>
        <w:t>5. Intervie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5"/>
        <w:gridCol w:w="3253"/>
        <w:gridCol w:w="3429"/>
        <w:gridCol w:w="1673"/>
      </w:tblGrid>
      <w:tr w:rsidR="00E63DDA" w14:paraId="672D2536" w14:textId="77777777" w:rsidTr="002814DB">
        <w:tc>
          <w:tcPr>
            <w:tcW w:w="995" w:type="dxa"/>
          </w:tcPr>
          <w:p w14:paraId="4D404BC7" w14:textId="68E9F906" w:rsidR="002814DB" w:rsidRDefault="00912D29" w:rsidP="002814DB">
            <w:r>
              <w:t>5.1.0</w:t>
            </w:r>
          </w:p>
        </w:tc>
        <w:tc>
          <w:tcPr>
            <w:tcW w:w="3253" w:type="dxa"/>
          </w:tcPr>
          <w:p w14:paraId="36A7F5FF" w14:textId="214CB18F" w:rsidR="002814DB" w:rsidRDefault="00912D29" w:rsidP="002814DB">
            <w:r>
              <w:t xml:space="preserve">May we contact you </w:t>
            </w:r>
            <w:r w:rsidR="003C7EBA">
              <w:t xml:space="preserve">in the next few months </w:t>
            </w:r>
            <w:r>
              <w:t>about participating in an in-depth interview about food security</w:t>
            </w:r>
            <w:r w:rsidR="003C7EBA">
              <w:t xml:space="preserve"> in your practice and community</w:t>
            </w:r>
            <w:r>
              <w:t>?</w:t>
            </w:r>
            <w:r w:rsidR="00A42E46">
              <w:t xml:space="preserve"> (If yes or maybe, you will be asked for your contact information).</w:t>
            </w:r>
          </w:p>
        </w:tc>
        <w:tc>
          <w:tcPr>
            <w:tcW w:w="3429" w:type="dxa"/>
          </w:tcPr>
          <w:p w14:paraId="31999785" w14:textId="77777777" w:rsidR="002814DB" w:rsidRDefault="00912D29" w:rsidP="002814DB">
            <w:r>
              <w:t>1, yes</w:t>
            </w:r>
          </w:p>
          <w:p w14:paraId="33EF8834" w14:textId="77777777" w:rsidR="00637ED8" w:rsidRDefault="00912D29" w:rsidP="002814DB">
            <w:r>
              <w:t>2, maybe</w:t>
            </w:r>
          </w:p>
          <w:p w14:paraId="2E26E70C" w14:textId="50F47EB8" w:rsidR="00637ED8" w:rsidRDefault="009105C4" w:rsidP="002814DB">
            <w:r>
              <w:t>3</w:t>
            </w:r>
            <w:r w:rsidR="00912D29">
              <w:t>, no</w:t>
            </w:r>
          </w:p>
        </w:tc>
        <w:tc>
          <w:tcPr>
            <w:tcW w:w="1673" w:type="dxa"/>
          </w:tcPr>
          <w:p w14:paraId="60CD1967" w14:textId="4EAE3022" w:rsidR="002814DB" w:rsidRDefault="00912D29" w:rsidP="002814DB">
            <w:r>
              <w:t xml:space="preserve">If </w:t>
            </w:r>
            <w:r w:rsidR="009105C4">
              <w:t>3</w:t>
            </w:r>
            <w:r>
              <w:t xml:space="preserve">, end survey. </w:t>
            </w:r>
          </w:p>
          <w:p w14:paraId="257A7D7F" w14:textId="3754659A" w:rsidR="009105C4" w:rsidRDefault="009105C4" w:rsidP="002814DB">
            <w:r>
              <w:t>*Required</w:t>
            </w:r>
          </w:p>
        </w:tc>
      </w:tr>
      <w:tr w:rsidR="00E63DDA" w14:paraId="684EB938" w14:textId="77777777" w:rsidTr="002814DB">
        <w:tc>
          <w:tcPr>
            <w:tcW w:w="995" w:type="dxa"/>
          </w:tcPr>
          <w:p w14:paraId="61287E38" w14:textId="70085223" w:rsidR="0041672F" w:rsidRDefault="00912D29" w:rsidP="002814DB">
            <w:r>
              <w:t>5.1.1</w:t>
            </w:r>
          </w:p>
        </w:tc>
        <w:tc>
          <w:tcPr>
            <w:tcW w:w="3253" w:type="dxa"/>
          </w:tcPr>
          <w:p w14:paraId="697F2201" w14:textId="189C9204" w:rsidR="0041672F" w:rsidRDefault="00912D29" w:rsidP="002814DB">
            <w:r>
              <w:t>First name</w:t>
            </w:r>
          </w:p>
        </w:tc>
        <w:tc>
          <w:tcPr>
            <w:tcW w:w="3429" w:type="dxa"/>
          </w:tcPr>
          <w:p w14:paraId="4D485D46" w14:textId="77777777" w:rsidR="0041672F" w:rsidRDefault="0041672F" w:rsidP="002814DB"/>
        </w:tc>
        <w:tc>
          <w:tcPr>
            <w:tcW w:w="1673" w:type="dxa"/>
          </w:tcPr>
          <w:p w14:paraId="6C2F2942" w14:textId="5D1D3523" w:rsidR="0041672F" w:rsidRDefault="00EF0DFD" w:rsidP="002814DB">
            <w:r>
              <w:t>5.1.0=1,2</w:t>
            </w:r>
          </w:p>
        </w:tc>
      </w:tr>
      <w:tr w:rsidR="00E63DDA" w14:paraId="6BDAE094" w14:textId="77777777" w:rsidTr="002814DB">
        <w:tc>
          <w:tcPr>
            <w:tcW w:w="995" w:type="dxa"/>
          </w:tcPr>
          <w:p w14:paraId="47C2F07F" w14:textId="2D85C0D4" w:rsidR="0041672F" w:rsidRDefault="00912D29" w:rsidP="002814DB">
            <w:r>
              <w:t>5.1.2</w:t>
            </w:r>
          </w:p>
        </w:tc>
        <w:tc>
          <w:tcPr>
            <w:tcW w:w="3253" w:type="dxa"/>
          </w:tcPr>
          <w:p w14:paraId="1C910457" w14:textId="564A296D" w:rsidR="0041672F" w:rsidRDefault="00912D29" w:rsidP="002814DB">
            <w:r>
              <w:t>Last name</w:t>
            </w:r>
          </w:p>
        </w:tc>
        <w:tc>
          <w:tcPr>
            <w:tcW w:w="3429" w:type="dxa"/>
          </w:tcPr>
          <w:p w14:paraId="02604D09" w14:textId="77777777" w:rsidR="0041672F" w:rsidRDefault="0041672F" w:rsidP="002814DB"/>
        </w:tc>
        <w:tc>
          <w:tcPr>
            <w:tcW w:w="1673" w:type="dxa"/>
          </w:tcPr>
          <w:p w14:paraId="4377F410" w14:textId="2B3B44BD" w:rsidR="0041672F" w:rsidRDefault="00EF0DFD" w:rsidP="002814DB">
            <w:r>
              <w:t>5.1.0=1,2</w:t>
            </w:r>
          </w:p>
        </w:tc>
      </w:tr>
      <w:tr w:rsidR="00E63DDA" w14:paraId="79B715E3" w14:textId="77777777" w:rsidTr="002814DB">
        <w:tc>
          <w:tcPr>
            <w:tcW w:w="995" w:type="dxa"/>
          </w:tcPr>
          <w:p w14:paraId="59E8F3BA" w14:textId="664A94D6" w:rsidR="00637ED8" w:rsidRDefault="00912D29" w:rsidP="002814DB">
            <w:r>
              <w:t>5.1.</w:t>
            </w:r>
            <w:r w:rsidR="0041672F">
              <w:t>3</w:t>
            </w:r>
          </w:p>
        </w:tc>
        <w:tc>
          <w:tcPr>
            <w:tcW w:w="3253" w:type="dxa"/>
          </w:tcPr>
          <w:p w14:paraId="58DB0C52" w14:textId="601F43FE" w:rsidR="00637ED8" w:rsidRDefault="00912D29" w:rsidP="002814DB">
            <w:r>
              <w:t>Contact phone number</w:t>
            </w:r>
          </w:p>
        </w:tc>
        <w:tc>
          <w:tcPr>
            <w:tcW w:w="3429" w:type="dxa"/>
          </w:tcPr>
          <w:p w14:paraId="66749940" w14:textId="77777777" w:rsidR="00637ED8" w:rsidRDefault="00637ED8" w:rsidP="002814DB"/>
        </w:tc>
        <w:tc>
          <w:tcPr>
            <w:tcW w:w="1673" w:type="dxa"/>
          </w:tcPr>
          <w:p w14:paraId="042B623F" w14:textId="0F64B320" w:rsidR="00EF0DFD" w:rsidRDefault="00EF0DFD" w:rsidP="002814DB">
            <w:r>
              <w:t>5.1.0=1,2</w:t>
            </w:r>
          </w:p>
          <w:p w14:paraId="222828EF" w14:textId="1BC8DF4E" w:rsidR="00637ED8" w:rsidRDefault="00912D29" w:rsidP="002814DB">
            <w:r>
              <w:t>9 digits</w:t>
            </w:r>
          </w:p>
        </w:tc>
      </w:tr>
      <w:tr w:rsidR="00E63DDA" w14:paraId="41ECCFC8" w14:textId="77777777" w:rsidTr="002814DB">
        <w:tc>
          <w:tcPr>
            <w:tcW w:w="995" w:type="dxa"/>
          </w:tcPr>
          <w:p w14:paraId="41D323C9" w14:textId="563CC0E3" w:rsidR="00637ED8" w:rsidRDefault="00912D29" w:rsidP="002814DB">
            <w:r>
              <w:t>5.1.</w:t>
            </w:r>
            <w:r w:rsidR="0041672F">
              <w:t>4</w:t>
            </w:r>
          </w:p>
        </w:tc>
        <w:tc>
          <w:tcPr>
            <w:tcW w:w="3253" w:type="dxa"/>
          </w:tcPr>
          <w:p w14:paraId="5C10B793" w14:textId="17A129FF" w:rsidR="00637ED8" w:rsidRDefault="00912D29" w:rsidP="002814DB">
            <w:r>
              <w:t>Contact email</w:t>
            </w:r>
          </w:p>
        </w:tc>
        <w:tc>
          <w:tcPr>
            <w:tcW w:w="3429" w:type="dxa"/>
          </w:tcPr>
          <w:p w14:paraId="085F6F47" w14:textId="77777777" w:rsidR="00637ED8" w:rsidRDefault="00637ED8" w:rsidP="002814DB"/>
        </w:tc>
        <w:tc>
          <w:tcPr>
            <w:tcW w:w="1673" w:type="dxa"/>
          </w:tcPr>
          <w:p w14:paraId="42BB67B0" w14:textId="77777777" w:rsidR="00637ED8" w:rsidRDefault="00EF0DFD" w:rsidP="002814DB">
            <w:r>
              <w:t>5.1.0=1,2</w:t>
            </w:r>
          </w:p>
          <w:p w14:paraId="503CA759" w14:textId="6EA032F1" w:rsidR="004872AD" w:rsidRDefault="004872AD" w:rsidP="002814DB">
            <w:r>
              <w:t>Email</w:t>
            </w:r>
          </w:p>
        </w:tc>
      </w:tr>
    </w:tbl>
    <w:p w14:paraId="0FAC3C18" w14:textId="157D0A41" w:rsidR="00F30139" w:rsidRDefault="00F30139" w:rsidP="00AC701C"/>
    <w:sectPr w:rsidR="00F30139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0AE866" w14:textId="77777777" w:rsidR="00D95ACD" w:rsidRDefault="00D95ACD">
      <w:pPr>
        <w:spacing w:after="0" w:line="240" w:lineRule="auto"/>
      </w:pPr>
      <w:r>
        <w:separator/>
      </w:r>
    </w:p>
  </w:endnote>
  <w:endnote w:type="continuationSeparator" w:id="0">
    <w:p w14:paraId="484EB03E" w14:textId="77777777" w:rsidR="00D95ACD" w:rsidRDefault="00D95A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287538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BEE9AC" w14:textId="130F6706" w:rsidR="0007638C" w:rsidRDefault="00912D2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759B8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6DA67346" w14:textId="77777777" w:rsidR="0007638C" w:rsidRDefault="000763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5F2F25" w14:textId="77777777" w:rsidR="00D95ACD" w:rsidRDefault="00D95ACD">
      <w:pPr>
        <w:spacing w:after="0" w:line="240" w:lineRule="auto"/>
      </w:pPr>
      <w:r>
        <w:separator/>
      </w:r>
    </w:p>
  </w:footnote>
  <w:footnote w:type="continuationSeparator" w:id="0">
    <w:p w14:paraId="41BAD048" w14:textId="77777777" w:rsidR="00D95ACD" w:rsidRDefault="00D95A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6E5DE2"/>
    <w:multiLevelType w:val="hybridMultilevel"/>
    <w:tmpl w:val="5D84FCE4"/>
    <w:lvl w:ilvl="0" w:tplc="B73280BE">
      <w:start w:val="1"/>
      <w:numFmt w:val="lowerLetter"/>
      <w:lvlText w:val="%1)"/>
      <w:lvlJc w:val="left"/>
      <w:pPr>
        <w:ind w:left="1335" w:hanging="360"/>
      </w:pPr>
      <w:rPr>
        <w:rFonts w:hint="default"/>
      </w:rPr>
    </w:lvl>
    <w:lvl w:ilvl="1" w:tplc="7CC4EB08" w:tentative="1">
      <w:start w:val="1"/>
      <w:numFmt w:val="lowerLetter"/>
      <w:lvlText w:val="%2."/>
      <w:lvlJc w:val="left"/>
      <w:pPr>
        <w:ind w:left="2055" w:hanging="360"/>
      </w:pPr>
    </w:lvl>
    <w:lvl w:ilvl="2" w:tplc="1F4C10FC" w:tentative="1">
      <w:start w:val="1"/>
      <w:numFmt w:val="lowerRoman"/>
      <w:lvlText w:val="%3."/>
      <w:lvlJc w:val="right"/>
      <w:pPr>
        <w:ind w:left="2775" w:hanging="180"/>
      </w:pPr>
    </w:lvl>
    <w:lvl w:ilvl="3" w:tplc="046E5860" w:tentative="1">
      <w:start w:val="1"/>
      <w:numFmt w:val="decimal"/>
      <w:lvlText w:val="%4."/>
      <w:lvlJc w:val="left"/>
      <w:pPr>
        <w:ind w:left="3495" w:hanging="360"/>
      </w:pPr>
    </w:lvl>
    <w:lvl w:ilvl="4" w:tplc="C7FE14F8" w:tentative="1">
      <w:start w:val="1"/>
      <w:numFmt w:val="lowerLetter"/>
      <w:lvlText w:val="%5."/>
      <w:lvlJc w:val="left"/>
      <w:pPr>
        <w:ind w:left="4215" w:hanging="360"/>
      </w:pPr>
    </w:lvl>
    <w:lvl w:ilvl="5" w:tplc="D6B43556" w:tentative="1">
      <w:start w:val="1"/>
      <w:numFmt w:val="lowerRoman"/>
      <w:lvlText w:val="%6."/>
      <w:lvlJc w:val="right"/>
      <w:pPr>
        <w:ind w:left="4935" w:hanging="180"/>
      </w:pPr>
    </w:lvl>
    <w:lvl w:ilvl="6" w:tplc="8F0AF93C" w:tentative="1">
      <w:start w:val="1"/>
      <w:numFmt w:val="decimal"/>
      <w:lvlText w:val="%7."/>
      <w:lvlJc w:val="left"/>
      <w:pPr>
        <w:ind w:left="5655" w:hanging="360"/>
      </w:pPr>
    </w:lvl>
    <w:lvl w:ilvl="7" w:tplc="3F86895A" w:tentative="1">
      <w:start w:val="1"/>
      <w:numFmt w:val="lowerLetter"/>
      <w:lvlText w:val="%8."/>
      <w:lvlJc w:val="left"/>
      <w:pPr>
        <w:ind w:left="6375" w:hanging="360"/>
      </w:pPr>
    </w:lvl>
    <w:lvl w:ilvl="8" w:tplc="CD363DA6" w:tentative="1">
      <w:start w:val="1"/>
      <w:numFmt w:val="lowerRoman"/>
      <w:lvlText w:val="%9."/>
      <w:lvlJc w:val="right"/>
      <w:pPr>
        <w:ind w:left="7095" w:hanging="180"/>
      </w:pPr>
    </w:lvl>
  </w:abstractNum>
  <w:abstractNum w:abstractNumId="1" w15:restartNumberingAfterBreak="0">
    <w:nsid w:val="0EAD287F"/>
    <w:multiLevelType w:val="hybridMultilevel"/>
    <w:tmpl w:val="984E54D6"/>
    <w:lvl w:ilvl="0" w:tplc="A20AF324">
      <w:start w:val="1"/>
      <w:numFmt w:val="lowerLetter"/>
      <w:lvlText w:val="%1)"/>
      <w:lvlJc w:val="left"/>
      <w:pPr>
        <w:ind w:left="1335" w:hanging="360"/>
      </w:pPr>
      <w:rPr>
        <w:rFonts w:hint="default"/>
      </w:rPr>
    </w:lvl>
    <w:lvl w:ilvl="1" w:tplc="68BC5268" w:tentative="1">
      <w:start w:val="1"/>
      <w:numFmt w:val="lowerLetter"/>
      <w:lvlText w:val="%2."/>
      <w:lvlJc w:val="left"/>
      <w:pPr>
        <w:ind w:left="2055" w:hanging="360"/>
      </w:pPr>
    </w:lvl>
    <w:lvl w:ilvl="2" w:tplc="E43670A4" w:tentative="1">
      <w:start w:val="1"/>
      <w:numFmt w:val="lowerRoman"/>
      <w:lvlText w:val="%3."/>
      <w:lvlJc w:val="right"/>
      <w:pPr>
        <w:ind w:left="2775" w:hanging="180"/>
      </w:pPr>
    </w:lvl>
    <w:lvl w:ilvl="3" w:tplc="AA4489E2" w:tentative="1">
      <w:start w:val="1"/>
      <w:numFmt w:val="decimal"/>
      <w:lvlText w:val="%4."/>
      <w:lvlJc w:val="left"/>
      <w:pPr>
        <w:ind w:left="3495" w:hanging="360"/>
      </w:pPr>
    </w:lvl>
    <w:lvl w:ilvl="4" w:tplc="0FFCBC40" w:tentative="1">
      <w:start w:val="1"/>
      <w:numFmt w:val="lowerLetter"/>
      <w:lvlText w:val="%5."/>
      <w:lvlJc w:val="left"/>
      <w:pPr>
        <w:ind w:left="4215" w:hanging="360"/>
      </w:pPr>
    </w:lvl>
    <w:lvl w:ilvl="5" w:tplc="7108CA52" w:tentative="1">
      <w:start w:val="1"/>
      <w:numFmt w:val="lowerRoman"/>
      <w:lvlText w:val="%6."/>
      <w:lvlJc w:val="right"/>
      <w:pPr>
        <w:ind w:left="4935" w:hanging="180"/>
      </w:pPr>
    </w:lvl>
    <w:lvl w:ilvl="6" w:tplc="5E38204E" w:tentative="1">
      <w:start w:val="1"/>
      <w:numFmt w:val="decimal"/>
      <w:lvlText w:val="%7."/>
      <w:lvlJc w:val="left"/>
      <w:pPr>
        <w:ind w:left="5655" w:hanging="360"/>
      </w:pPr>
    </w:lvl>
    <w:lvl w:ilvl="7" w:tplc="AA422674" w:tentative="1">
      <w:start w:val="1"/>
      <w:numFmt w:val="lowerLetter"/>
      <w:lvlText w:val="%8."/>
      <w:lvlJc w:val="left"/>
      <w:pPr>
        <w:ind w:left="6375" w:hanging="360"/>
      </w:pPr>
    </w:lvl>
    <w:lvl w:ilvl="8" w:tplc="8CB0CA12" w:tentative="1">
      <w:start w:val="1"/>
      <w:numFmt w:val="lowerRoman"/>
      <w:lvlText w:val="%9."/>
      <w:lvlJc w:val="right"/>
      <w:pPr>
        <w:ind w:left="7095" w:hanging="180"/>
      </w:pPr>
    </w:lvl>
  </w:abstractNum>
  <w:abstractNum w:abstractNumId="2" w15:restartNumberingAfterBreak="0">
    <w:nsid w:val="33341C5B"/>
    <w:multiLevelType w:val="hybridMultilevel"/>
    <w:tmpl w:val="45A664C2"/>
    <w:lvl w:ilvl="0" w:tplc="FAE497B2">
      <w:start w:val="1"/>
      <w:numFmt w:val="lowerLetter"/>
      <w:lvlText w:val="%1)"/>
      <w:lvlJc w:val="left"/>
      <w:pPr>
        <w:ind w:left="1335" w:hanging="360"/>
      </w:pPr>
      <w:rPr>
        <w:rFonts w:hint="default"/>
      </w:rPr>
    </w:lvl>
    <w:lvl w:ilvl="1" w:tplc="EBFA9DBE" w:tentative="1">
      <w:start w:val="1"/>
      <w:numFmt w:val="lowerLetter"/>
      <w:lvlText w:val="%2."/>
      <w:lvlJc w:val="left"/>
      <w:pPr>
        <w:ind w:left="2055" w:hanging="360"/>
      </w:pPr>
    </w:lvl>
    <w:lvl w:ilvl="2" w:tplc="F70A0030" w:tentative="1">
      <w:start w:val="1"/>
      <w:numFmt w:val="lowerRoman"/>
      <w:lvlText w:val="%3."/>
      <w:lvlJc w:val="right"/>
      <w:pPr>
        <w:ind w:left="2775" w:hanging="180"/>
      </w:pPr>
    </w:lvl>
    <w:lvl w:ilvl="3" w:tplc="89B6A0A0" w:tentative="1">
      <w:start w:val="1"/>
      <w:numFmt w:val="decimal"/>
      <w:lvlText w:val="%4."/>
      <w:lvlJc w:val="left"/>
      <w:pPr>
        <w:ind w:left="3495" w:hanging="360"/>
      </w:pPr>
    </w:lvl>
    <w:lvl w:ilvl="4" w:tplc="9A1C95AA" w:tentative="1">
      <w:start w:val="1"/>
      <w:numFmt w:val="lowerLetter"/>
      <w:lvlText w:val="%5."/>
      <w:lvlJc w:val="left"/>
      <w:pPr>
        <w:ind w:left="4215" w:hanging="360"/>
      </w:pPr>
    </w:lvl>
    <w:lvl w:ilvl="5" w:tplc="46EE79EE" w:tentative="1">
      <w:start w:val="1"/>
      <w:numFmt w:val="lowerRoman"/>
      <w:lvlText w:val="%6."/>
      <w:lvlJc w:val="right"/>
      <w:pPr>
        <w:ind w:left="4935" w:hanging="180"/>
      </w:pPr>
    </w:lvl>
    <w:lvl w:ilvl="6" w:tplc="428087D0" w:tentative="1">
      <w:start w:val="1"/>
      <w:numFmt w:val="decimal"/>
      <w:lvlText w:val="%7."/>
      <w:lvlJc w:val="left"/>
      <w:pPr>
        <w:ind w:left="5655" w:hanging="360"/>
      </w:pPr>
    </w:lvl>
    <w:lvl w:ilvl="7" w:tplc="B23EA152" w:tentative="1">
      <w:start w:val="1"/>
      <w:numFmt w:val="lowerLetter"/>
      <w:lvlText w:val="%8."/>
      <w:lvlJc w:val="left"/>
      <w:pPr>
        <w:ind w:left="6375" w:hanging="360"/>
      </w:pPr>
    </w:lvl>
    <w:lvl w:ilvl="8" w:tplc="6E4E20B0" w:tentative="1">
      <w:start w:val="1"/>
      <w:numFmt w:val="lowerRoman"/>
      <w:lvlText w:val="%9."/>
      <w:lvlJc w:val="right"/>
      <w:pPr>
        <w:ind w:left="7095" w:hanging="180"/>
      </w:pPr>
    </w:lvl>
  </w:abstractNum>
  <w:abstractNum w:abstractNumId="3" w15:restartNumberingAfterBreak="0">
    <w:nsid w:val="3893145A"/>
    <w:multiLevelType w:val="hybridMultilevel"/>
    <w:tmpl w:val="184ED6CA"/>
    <w:lvl w:ilvl="0" w:tplc="D5EECC66">
      <w:start w:val="1"/>
      <w:numFmt w:val="lowerLetter"/>
      <w:lvlText w:val="%1)"/>
      <w:lvlJc w:val="left"/>
      <w:pPr>
        <w:ind w:left="1335" w:hanging="360"/>
      </w:pPr>
      <w:rPr>
        <w:rFonts w:hint="default"/>
      </w:rPr>
    </w:lvl>
    <w:lvl w:ilvl="1" w:tplc="E2C2D2F4" w:tentative="1">
      <w:start w:val="1"/>
      <w:numFmt w:val="lowerLetter"/>
      <w:lvlText w:val="%2."/>
      <w:lvlJc w:val="left"/>
      <w:pPr>
        <w:ind w:left="2055" w:hanging="360"/>
      </w:pPr>
    </w:lvl>
    <w:lvl w:ilvl="2" w:tplc="775EE450" w:tentative="1">
      <w:start w:val="1"/>
      <w:numFmt w:val="lowerRoman"/>
      <w:lvlText w:val="%3."/>
      <w:lvlJc w:val="right"/>
      <w:pPr>
        <w:ind w:left="2775" w:hanging="180"/>
      </w:pPr>
    </w:lvl>
    <w:lvl w:ilvl="3" w:tplc="6E542B04" w:tentative="1">
      <w:start w:val="1"/>
      <w:numFmt w:val="decimal"/>
      <w:lvlText w:val="%4."/>
      <w:lvlJc w:val="left"/>
      <w:pPr>
        <w:ind w:left="3495" w:hanging="360"/>
      </w:pPr>
    </w:lvl>
    <w:lvl w:ilvl="4" w:tplc="A7D0875A" w:tentative="1">
      <w:start w:val="1"/>
      <w:numFmt w:val="lowerLetter"/>
      <w:lvlText w:val="%5."/>
      <w:lvlJc w:val="left"/>
      <w:pPr>
        <w:ind w:left="4215" w:hanging="360"/>
      </w:pPr>
    </w:lvl>
    <w:lvl w:ilvl="5" w:tplc="29D41226" w:tentative="1">
      <w:start w:val="1"/>
      <w:numFmt w:val="lowerRoman"/>
      <w:lvlText w:val="%6."/>
      <w:lvlJc w:val="right"/>
      <w:pPr>
        <w:ind w:left="4935" w:hanging="180"/>
      </w:pPr>
    </w:lvl>
    <w:lvl w:ilvl="6" w:tplc="9C084632" w:tentative="1">
      <w:start w:val="1"/>
      <w:numFmt w:val="decimal"/>
      <w:lvlText w:val="%7."/>
      <w:lvlJc w:val="left"/>
      <w:pPr>
        <w:ind w:left="5655" w:hanging="360"/>
      </w:pPr>
    </w:lvl>
    <w:lvl w:ilvl="7" w:tplc="60C042B4" w:tentative="1">
      <w:start w:val="1"/>
      <w:numFmt w:val="lowerLetter"/>
      <w:lvlText w:val="%8."/>
      <w:lvlJc w:val="left"/>
      <w:pPr>
        <w:ind w:left="6375" w:hanging="360"/>
      </w:pPr>
    </w:lvl>
    <w:lvl w:ilvl="8" w:tplc="49386614" w:tentative="1">
      <w:start w:val="1"/>
      <w:numFmt w:val="lowerRoman"/>
      <w:lvlText w:val="%9."/>
      <w:lvlJc w:val="right"/>
      <w:pPr>
        <w:ind w:left="7095" w:hanging="180"/>
      </w:pPr>
    </w:lvl>
  </w:abstractNum>
  <w:abstractNum w:abstractNumId="4" w15:restartNumberingAfterBreak="0">
    <w:nsid w:val="3C9B3A7D"/>
    <w:multiLevelType w:val="hybridMultilevel"/>
    <w:tmpl w:val="0368EEFA"/>
    <w:lvl w:ilvl="0" w:tplc="D35C10A8">
      <w:start w:val="1"/>
      <w:numFmt w:val="lowerLetter"/>
      <w:lvlText w:val="%1)"/>
      <w:lvlJc w:val="left"/>
      <w:pPr>
        <w:ind w:left="1335" w:hanging="360"/>
      </w:pPr>
      <w:rPr>
        <w:rFonts w:hint="default"/>
      </w:rPr>
    </w:lvl>
    <w:lvl w:ilvl="1" w:tplc="7DA82F18" w:tentative="1">
      <w:start w:val="1"/>
      <w:numFmt w:val="lowerLetter"/>
      <w:lvlText w:val="%2."/>
      <w:lvlJc w:val="left"/>
      <w:pPr>
        <w:ind w:left="2055" w:hanging="360"/>
      </w:pPr>
    </w:lvl>
    <w:lvl w:ilvl="2" w:tplc="1AC44C48" w:tentative="1">
      <w:start w:val="1"/>
      <w:numFmt w:val="lowerRoman"/>
      <w:lvlText w:val="%3."/>
      <w:lvlJc w:val="right"/>
      <w:pPr>
        <w:ind w:left="2775" w:hanging="180"/>
      </w:pPr>
    </w:lvl>
    <w:lvl w:ilvl="3" w:tplc="CE9A799E" w:tentative="1">
      <w:start w:val="1"/>
      <w:numFmt w:val="decimal"/>
      <w:lvlText w:val="%4."/>
      <w:lvlJc w:val="left"/>
      <w:pPr>
        <w:ind w:left="3495" w:hanging="360"/>
      </w:pPr>
    </w:lvl>
    <w:lvl w:ilvl="4" w:tplc="4498F5F8" w:tentative="1">
      <w:start w:val="1"/>
      <w:numFmt w:val="lowerLetter"/>
      <w:lvlText w:val="%5."/>
      <w:lvlJc w:val="left"/>
      <w:pPr>
        <w:ind w:left="4215" w:hanging="360"/>
      </w:pPr>
    </w:lvl>
    <w:lvl w:ilvl="5" w:tplc="B3740DD4" w:tentative="1">
      <w:start w:val="1"/>
      <w:numFmt w:val="lowerRoman"/>
      <w:lvlText w:val="%6."/>
      <w:lvlJc w:val="right"/>
      <w:pPr>
        <w:ind w:left="4935" w:hanging="180"/>
      </w:pPr>
    </w:lvl>
    <w:lvl w:ilvl="6" w:tplc="ED58E788" w:tentative="1">
      <w:start w:val="1"/>
      <w:numFmt w:val="decimal"/>
      <w:lvlText w:val="%7."/>
      <w:lvlJc w:val="left"/>
      <w:pPr>
        <w:ind w:left="5655" w:hanging="360"/>
      </w:pPr>
    </w:lvl>
    <w:lvl w:ilvl="7" w:tplc="F372E23A" w:tentative="1">
      <w:start w:val="1"/>
      <w:numFmt w:val="lowerLetter"/>
      <w:lvlText w:val="%8."/>
      <w:lvlJc w:val="left"/>
      <w:pPr>
        <w:ind w:left="6375" w:hanging="360"/>
      </w:pPr>
    </w:lvl>
    <w:lvl w:ilvl="8" w:tplc="7A8240F6" w:tentative="1">
      <w:start w:val="1"/>
      <w:numFmt w:val="lowerRoman"/>
      <w:lvlText w:val="%9."/>
      <w:lvlJc w:val="right"/>
      <w:pPr>
        <w:ind w:left="7095" w:hanging="180"/>
      </w:pPr>
    </w:lvl>
  </w:abstractNum>
  <w:abstractNum w:abstractNumId="5" w15:restartNumberingAfterBreak="0">
    <w:nsid w:val="4345628E"/>
    <w:multiLevelType w:val="hybridMultilevel"/>
    <w:tmpl w:val="F50A470A"/>
    <w:lvl w:ilvl="0" w:tplc="7800167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C2CE194" w:tentative="1">
      <w:start w:val="1"/>
      <w:numFmt w:val="lowerLetter"/>
      <w:lvlText w:val="%2."/>
      <w:lvlJc w:val="left"/>
      <w:pPr>
        <w:ind w:left="1440" w:hanging="360"/>
      </w:pPr>
    </w:lvl>
    <w:lvl w:ilvl="2" w:tplc="846C971E" w:tentative="1">
      <w:start w:val="1"/>
      <w:numFmt w:val="lowerRoman"/>
      <w:lvlText w:val="%3."/>
      <w:lvlJc w:val="right"/>
      <w:pPr>
        <w:ind w:left="2160" w:hanging="180"/>
      </w:pPr>
    </w:lvl>
    <w:lvl w:ilvl="3" w:tplc="DBF6276C" w:tentative="1">
      <w:start w:val="1"/>
      <w:numFmt w:val="decimal"/>
      <w:lvlText w:val="%4."/>
      <w:lvlJc w:val="left"/>
      <w:pPr>
        <w:ind w:left="2880" w:hanging="360"/>
      </w:pPr>
    </w:lvl>
    <w:lvl w:ilvl="4" w:tplc="AE9AB548" w:tentative="1">
      <w:start w:val="1"/>
      <w:numFmt w:val="lowerLetter"/>
      <w:lvlText w:val="%5."/>
      <w:lvlJc w:val="left"/>
      <w:pPr>
        <w:ind w:left="3600" w:hanging="360"/>
      </w:pPr>
    </w:lvl>
    <w:lvl w:ilvl="5" w:tplc="1A349D8E" w:tentative="1">
      <w:start w:val="1"/>
      <w:numFmt w:val="lowerRoman"/>
      <w:lvlText w:val="%6."/>
      <w:lvlJc w:val="right"/>
      <w:pPr>
        <w:ind w:left="4320" w:hanging="180"/>
      </w:pPr>
    </w:lvl>
    <w:lvl w:ilvl="6" w:tplc="E2A42C50" w:tentative="1">
      <w:start w:val="1"/>
      <w:numFmt w:val="decimal"/>
      <w:lvlText w:val="%7."/>
      <w:lvlJc w:val="left"/>
      <w:pPr>
        <w:ind w:left="5040" w:hanging="360"/>
      </w:pPr>
    </w:lvl>
    <w:lvl w:ilvl="7" w:tplc="69C65AB8" w:tentative="1">
      <w:start w:val="1"/>
      <w:numFmt w:val="lowerLetter"/>
      <w:lvlText w:val="%8."/>
      <w:lvlJc w:val="left"/>
      <w:pPr>
        <w:ind w:left="5760" w:hanging="360"/>
      </w:pPr>
    </w:lvl>
    <w:lvl w:ilvl="8" w:tplc="B956BF4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A155316"/>
    <w:multiLevelType w:val="hybridMultilevel"/>
    <w:tmpl w:val="6F661A86"/>
    <w:lvl w:ilvl="0" w:tplc="3D7E9A3A">
      <w:start w:val="1"/>
      <w:numFmt w:val="lowerLetter"/>
      <w:lvlText w:val="%1)"/>
      <w:lvlJc w:val="left"/>
      <w:pPr>
        <w:ind w:left="1335" w:hanging="360"/>
      </w:pPr>
      <w:rPr>
        <w:rFonts w:hint="default"/>
      </w:rPr>
    </w:lvl>
    <w:lvl w:ilvl="1" w:tplc="20CC751C" w:tentative="1">
      <w:start w:val="1"/>
      <w:numFmt w:val="lowerLetter"/>
      <w:lvlText w:val="%2."/>
      <w:lvlJc w:val="left"/>
      <w:pPr>
        <w:ind w:left="2055" w:hanging="360"/>
      </w:pPr>
    </w:lvl>
    <w:lvl w:ilvl="2" w:tplc="2E223038" w:tentative="1">
      <w:start w:val="1"/>
      <w:numFmt w:val="lowerRoman"/>
      <w:lvlText w:val="%3."/>
      <w:lvlJc w:val="right"/>
      <w:pPr>
        <w:ind w:left="2775" w:hanging="180"/>
      </w:pPr>
    </w:lvl>
    <w:lvl w:ilvl="3" w:tplc="53C06138" w:tentative="1">
      <w:start w:val="1"/>
      <w:numFmt w:val="decimal"/>
      <w:lvlText w:val="%4."/>
      <w:lvlJc w:val="left"/>
      <w:pPr>
        <w:ind w:left="3495" w:hanging="360"/>
      </w:pPr>
    </w:lvl>
    <w:lvl w:ilvl="4" w:tplc="332ECC46" w:tentative="1">
      <w:start w:val="1"/>
      <w:numFmt w:val="lowerLetter"/>
      <w:lvlText w:val="%5."/>
      <w:lvlJc w:val="left"/>
      <w:pPr>
        <w:ind w:left="4215" w:hanging="360"/>
      </w:pPr>
    </w:lvl>
    <w:lvl w:ilvl="5" w:tplc="575CF292" w:tentative="1">
      <w:start w:val="1"/>
      <w:numFmt w:val="lowerRoman"/>
      <w:lvlText w:val="%6."/>
      <w:lvlJc w:val="right"/>
      <w:pPr>
        <w:ind w:left="4935" w:hanging="180"/>
      </w:pPr>
    </w:lvl>
    <w:lvl w:ilvl="6" w:tplc="4C223D94" w:tentative="1">
      <w:start w:val="1"/>
      <w:numFmt w:val="decimal"/>
      <w:lvlText w:val="%7."/>
      <w:lvlJc w:val="left"/>
      <w:pPr>
        <w:ind w:left="5655" w:hanging="360"/>
      </w:pPr>
    </w:lvl>
    <w:lvl w:ilvl="7" w:tplc="E62A96AC" w:tentative="1">
      <w:start w:val="1"/>
      <w:numFmt w:val="lowerLetter"/>
      <w:lvlText w:val="%8."/>
      <w:lvlJc w:val="left"/>
      <w:pPr>
        <w:ind w:left="6375" w:hanging="360"/>
      </w:pPr>
    </w:lvl>
    <w:lvl w:ilvl="8" w:tplc="B94AF244" w:tentative="1">
      <w:start w:val="1"/>
      <w:numFmt w:val="lowerRoman"/>
      <w:lvlText w:val="%9."/>
      <w:lvlJc w:val="right"/>
      <w:pPr>
        <w:ind w:left="7095" w:hanging="180"/>
      </w:pPr>
    </w:lvl>
  </w:abstractNum>
  <w:abstractNum w:abstractNumId="7" w15:restartNumberingAfterBreak="0">
    <w:nsid w:val="53534CEE"/>
    <w:multiLevelType w:val="hybridMultilevel"/>
    <w:tmpl w:val="59302050"/>
    <w:lvl w:ilvl="0" w:tplc="50F098CE">
      <w:start w:val="1"/>
      <w:numFmt w:val="lowerLetter"/>
      <w:lvlText w:val="%1)"/>
      <w:lvlJc w:val="left"/>
      <w:pPr>
        <w:ind w:left="1335" w:hanging="360"/>
      </w:pPr>
      <w:rPr>
        <w:rFonts w:hint="default"/>
      </w:rPr>
    </w:lvl>
    <w:lvl w:ilvl="1" w:tplc="A0B26FA8" w:tentative="1">
      <w:start w:val="1"/>
      <w:numFmt w:val="lowerLetter"/>
      <w:lvlText w:val="%2."/>
      <w:lvlJc w:val="left"/>
      <w:pPr>
        <w:ind w:left="2055" w:hanging="360"/>
      </w:pPr>
    </w:lvl>
    <w:lvl w:ilvl="2" w:tplc="20F4B64C" w:tentative="1">
      <w:start w:val="1"/>
      <w:numFmt w:val="lowerRoman"/>
      <w:lvlText w:val="%3."/>
      <w:lvlJc w:val="right"/>
      <w:pPr>
        <w:ind w:left="2775" w:hanging="180"/>
      </w:pPr>
    </w:lvl>
    <w:lvl w:ilvl="3" w:tplc="376201BA" w:tentative="1">
      <w:start w:val="1"/>
      <w:numFmt w:val="decimal"/>
      <w:lvlText w:val="%4."/>
      <w:lvlJc w:val="left"/>
      <w:pPr>
        <w:ind w:left="3495" w:hanging="360"/>
      </w:pPr>
    </w:lvl>
    <w:lvl w:ilvl="4" w:tplc="AE78A01C" w:tentative="1">
      <w:start w:val="1"/>
      <w:numFmt w:val="lowerLetter"/>
      <w:lvlText w:val="%5."/>
      <w:lvlJc w:val="left"/>
      <w:pPr>
        <w:ind w:left="4215" w:hanging="360"/>
      </w:pPr>
    </w:lvl>
    <w:lvl w:ilvl="5" w:tplc="F78C719E" w:tentative="1">
      <w:start w:val="1"/>
      <w:numFmt w:val="lowerRoman"/>
      <w:lvlText w:val="%6."/>
      <w:lvlJc w:val="right"/>
      <w:pPr>
        <w:ind w:left="4935" w:hanging="180"/>
      </w:pPr>
    </w:lvl>
    <w:lvl w:ilvl="6" w:tplc="2A6862E0" w:tentative="1">
      <w:start w:val="1"/>
      <w:numFmt w:val="decimal"/>
      <w:lvlText w:val="%7."/>
      <w:lvlJc w:val="left"/>
      <w:pPr>
        <w:ind w:left="5655" w:hanging="360"/>
      </w:pPr>
    </w:lvl>
    <w:lvl w:ilvl="7" w:tplc="91503162" w:tentative="1">
      <w:start w:val="1"/>
      <w:numFmt w:val="lowerLetter"/>
      <w:lvlText w:val="%8."/>
      <w:lvlJc w:val="left"/>
      <w:pPr>
        <w:ind w:left="6375" w:hanging="360"/>
      </w:pPr>
    </w:lvl>
    <w:lvl w:ilvl="8" w:tplc="C7243916" w:tentative="1">
      <w:start w:val="1"/>
      <w:numFmt w:val="lowerRoman"/>
      <w:lvlText w:val="%9."/>
      <w:lvlJc w:val="right"/>
      <w:pPr>
        <w:ind w:left="7095" w:hanging="180"/>
      </w:pPr>
    </w:lvl>
  </w:abstractNum>
  <w:abstractNum w:abstractNumId="8" w15:restartNumberingAfterBreak="0">
    <w:nsid w:val="5C66015C"/>
    <w:multiLevelType w:val="hybridMultilevel"/>
    <w:tmpl w:val="39C80524"/>
    <w:lvl w:ilvl="0" w:tplc="723E31E4">
      <w:start w:val="1"/>
      <w:numFmt w:val="lowerLetter"/>
      <w:lvlText w:val="%1)"/>
      <w:lvlJc w:val="left"/>
      <w:pPr>
        <w:ind w:left="1335" w:hanging="360"/>
      </w:pPr>
      <w:rPr>
        <w:rFonts w:hint="default"/>
      </w:rPr>
    </w:lvl>
    <w:lvl w:ilvl="1" w:tplc="734CB8C8" w:tentative="1">
      <w:start w:val="1"/>
      <w:numFmt w:val="lowerLetter"/>
      <w:lvlText w:val="%2."/>
      <w:lvlJc w:val="left"/>
      <w:pPr>
        <w:ind w:left="2055" w:hanging="360"/>
      </w:pPr>
    </w:lvl>
    <w:lvl w:ilvl="2" w:tplc="6820FBC2" w:tentative="1">
      <w:start w:val="1"/>
      <w:numFmt w:val="lowerRoman"/>
      <w:lvlText w:val="%3."/>
      <w:lvlJc w:val="right"/>
      <w:pPr>
        <w:ind w:left="2775" w:hanging="180"/>
      </w:pPr>
    </w:lvl>
    <w:lvl w:ilvl="3" w:tplc="09EE32BA" w:tentative="1">
      <w:start w:val="1"/>
      <w:numFmt w:val="decimal"/>
      <w:lvlText w:val="%4."/>
      <w:lvlJc w:val="left"/>
      <w:pPr>
        <w:ind w:left="3495" w:hanging="360"/>
      </w:pPr>
    </w:lvl>
    <w:lvl w:ilvl="4" w:tplc="65C6EF5C" w:tentative="1">
      <w:start w:val="1"/>
      <w:numFmt w:val="lowerLetter"/>
      <w:lvlText w:val="%5."/>
      <w:lvlJc w:val="left"/>
      <w:pPr>
        <w:ind w:left="4215" w:hanging="360"/>
      </w:pPr>
    </w:lvl>
    <w:lvl w:ilvl="5" w:tplc="3102A9F0" w:tentative="1">
      <w:start w:val="1"/>
      <w:numFmt w:val="lowerRoman"/>
      <w:lvlText w:val="%6."/>
      <w:lvlJc w:val="right"/>
      <w:pPr>
        <w:ind w:left="4935" w:hanging="180"/>
      </w:pPr>
    </w:lvl>
    <w:lvl w:ilvl="6" w:tplc="0734A70E" w:tentative="1">
      <w:start w:val="1"/>
      <w:numFmt w:val="decimal"/>
      <w:lvlText w:val="%7."/>
      <w:lvlJc w:val="left"/>
      <w:pPr>
        <w:ind w:left="5655" w:hanging="360"/>
      </w:pPr>
    </w:lvl>
    <w:lvl w:ilvl="7" w:tplc="4F4694A2" w:tentative="1">
      <w:start w:val="1"/>
      <w:numFmt w:val="lowerLetter"/>
      <w:lvlText w:val="%8."/>
      <w:lvlJc w:val="left"/>
      <w:pPr>
        <w:ind w:left="6375" w:hanging="360"/>
      </w:pPr>
    </w:lvl>
    <w:lvl w:ilvl="8" w:tplc="9814BE42" w:tentative="1">
      <w:start w:val="1"/>
      <w:numFmt w:val="lowerRoman"/>
      <w:lvlText w:val="%9."/>
      <w:lvlJc w:val="right"/>
      <w:pPr>
        <w:ind w:left="7095" w:hanging="180"/>
      </w:pPr>
    </w:lvl>
  </w:abstractNum>
  <w:abstractNum w:abstractNumId="9" w15:restartNumberingAfterBreak="0">
    <w:nsid w:val="68990EAF"/>
    <w:multiLevelType w:val="hybridMultilevel"/>
    <w:tmpl w:val="B0E836F0"/>
    <w:lvl w:ilvl="0" w:tplc="7FE03624">
      <w:start w:val="1"/>
      <w:numFmt w:val="lowerLetter"/>
      <w:lvlText w:val="%1)"/>
      <w:lvlJc w:val="left"/>
      <w:pPr>
        <w:ind w:left="1335" w:hanging="360"/>
      </w:pPr>
      <w:rPr>
        <w:rFonts w:hint="default"/>
      </w:rPr>
    </w:lvl>
    <w:lvl w:ilvl="1" w:tplc="82A8F8D2" w:tentative="1">
      <w:start w:val="1"/>
      <w:numFmt w:val="lowerLetter"/>
      <w:lvlText w:val="%2."/>
      <w:lvlJc w:val="left"/>
      <w:pPr>
        <w:ind w:left="2055" w:hanging="360"/>
      </w:pPr>
    </w:lvl>
    <w:lvl w:ilvl="2" w:tplc="47FCF7C6" w:tentative="1">
      <w:start w:val="1"/>
      <w:numFmt w:val="lowerRoman"/>
      <w:lvlText w:val="%3."/>
      <w:lvlJc w:val="right"/>
      <w:pPr>
        <w:ind w:left="2775" w:hanging="180"/>
      </w:pPr>
    </w:lvl>
    <w:lvl w:ilvl="3" w:tplc="1234DC96" w:tentative="1">
      <w:start w:val="1"/>
      <w:numFmt w:val="decimal"/>
      <w:lvlText w:val="%4."/>
      <w:lvlJc w:val="left"/>
      <w:pPr>
        <w:ind w:left="3495" w:hanging="360"/>
      </w:pPr>
    </w:lvl>
    <w:lvl w:ilvl="4" w:tplc="E3909F1A" w:tentative="1">
      <w:start w:val="1"/>
      <w:numFmt w:val="lowerLetter"/>
      <w:lvlText w:val="%5."/>
      <w:lvlJc w:val="left"/>
      <w:pPr>
        <w:ind w:left="4215" w:hanging="360"/>
      </w:pPr>
    </w:lvl>
    <w:lvl w:ilvl="5" w:tplc="1370FBD6" w:tentative="1">
      <w:start w:val="1"/>
      <w:numFmt w:val="lowerRoman"/>
      <w:lvlText w:val="%6."/>
      <w:lvlJc w:val="right"/>
      <w:pPr>
        <w:ind w:left="4935" w:hanging="180"/>
      </w:pPr>
    </w:lvl>
    <w:lvl w:ilvl="6" w:tplc="F3C682AE" w:tentative="1">
      <w:start w:val="1"/>
      <w:numFmt w:val="decimal"/>
      <w:lvlText w:val="%7."/>
      <w:lvlJc w:val="left"/>
      <w:pPr>
        <w:ind w:left="5655" w:hanging="360"/>
      </w:pPr>
    </w:lvl>
    <w:lvl w:ilvl="7" w:tplc="F2F401B6" w:tentative="1">
      <w:start w:val="1"/>
      <w:numFmt w:val="lowerLetter"/>
      <w:lvlText w:val="%8."/>
      <w:lvlJc w:val="left"/>
      <w:pPr>
        <w:ind w:left="6375" w:hanging="360"/>
      </w:pPr>
    </w:lvl>
    <w:lvl w:ilvl="8" w:tplc="04D238C2" w:tentative="1">
      <w:start w:val="1"/>
      <w:numFmt w:val="lowerRoman"/>
      <w:lvlText w:val="%9."/>
      <w:lvlJc w:val="right"/>
      <w:pPr>
        <w:ind w:left="7095" w:hanging="180"/>
      </w:pPr>
    </w:lvl>
  </w:abstractNum>
  <w:abstractNum w:abstractNumId="10" w15:restartNumberingAfterBreak="0">
    <w:nsid w:val="74D435D3"/>
    <w:multiLevelType w:val="hybridMultilevel"/>
    <w:tmpl w:val="1812CE80"/>
    <w:lvl w:ilvl="0" w:tplc="B81CAB08">
      <w:start w:val="1"/>
      <w:numFmt w:val="lowerLetter"/>
      <w:lvlText w:val="%1)"/>
      <w:lvlJc w:val="left"/>
      <w:pPr>
        <w:ind w:left="1335" w:hanging="360"/>
      </w:pPr>
      <w:rPr>
        <w:rFonts w:hint="default"/>
      </w:rPr>
    </w:lvl>
    <w:lvl w:ilvl="1" w:tplc="DCA2EDE8" w:tentative="1">
      <w:start w:val="1"/>
      <w:numFmt w:val="lowerLetter"/>
      <w:lvlText w:val="%2."/>
      <w:lvlJc w:val="left"/>
      <w:pPr>
        <w:ind w:left="2055" w:hanging="360"/>
      </w:pPr>
    </w:lvl>
    <w:lvl w:ilvl="2" w:tplc="614C3FF8" w:tentative="1">
      <w:start w:val="1"/>
      <w:numFmt w:val="lowerRoman"/>
      <w:lvlText w:val="%3."/>
      <w:lvlJc w:val="right"/>
      <w:pPr>
        <w:ind w:left="2775" w:hanging="180"/>
      </w:pPr>
    </w:lvl>
    <w:lvl w:ilvl="3" w:tplc="87C64BCA" w:tentative="1">
      <w:start w:val="1"/>
      <w:numFmt w:val="decimal"/>
      <w:lvlText w:val="%4."/>
      <w:lvlJc w:val="left"/>
      <w:pPr>
        <w:ind w:left="3495" w:hanging="360"/>
      </w:pPr>
    </w:lvl>
    <w:lvl w:ilvl="4" w:tplc="F954CFAE" w:tentative="1">
      <w:start w:val="1"/>
      <w:numFmt w:val="lowerLetter"/>
      <w:lvlText w:val="%5."/>
      <w:lvlJc w:val="left"/>
      <w:pPr>
        <w:ind w:left="4215" w:hanging="360"/>
      </w:pPr>
    </w:lvl>
    <w:lvl w:ilvl="5" w:tplc="E69CA8F4" w:tentative="1">
      <w:start w:val="1"/>
      <w:numFmt w:val="lowerRoman"/>
      <w:lvlText w:val="%6."/>
      <w:lvlJc w:val="right"/>
      <w:pPr>
        <w:ind w:left="4935" w:hanging="180"/>
      </w:pPr>
    </w:lvl>
    <w:lvl w:ilvl="6" w:tplc="2E6AF2C6" w:tentative="1">
      <w:start w:val="1"/>
      <w:numFmt w:val="decimal"/>
      <w:lvlText w:val="%7."/>
      <w:lvlJc w:val="left"/>
      <w:pPr>
        <w:ind w:left="5655" w:hanging="360"/>
      </w:pPr>
    </w:lvl>
    <w:lvl w:ilvl="7" w:tplc="2CBECC1A" w:tentative="1">
      <w:start w:val="1"/>
      <w:numFmt w:val="lowerLetter"/>
      <w:lvlText w:val="%8."/>
      <w:lvlJc w:val="left"/>
      <w:pPr>
        <w:ind w:left="6375" w:hanging="360"/>
      </w:pPr>
    </w:lvl>
    <w:lvl w:ilvl="8" w:tplc="AC8E3766" w:tentative="1">
      <w:start w:val="1"/>
      <w:numFmt w:val="lowerRoman"/>
      <w:lvlText w:val="%9."/>
      <w:lvlJc w:val="right"/>
      <w:pPr>
        <w:ind w:left="7095" w:hanging="180"/>
      </w:pPr>
    </w:lvl>
  </w:abstractNum>
  <w:abstractNum w:abstractNumId="11" w15:restartNumberingAfterBreak="0">
    <w:nsid w:val="78326CE3"/>
    <w:multiLevelType w:val="hybridMultilevel"/>
    <w:tmpl w:val="78C49380"/>
    <w:lvl w:ilvl="0" w:tplc="0A12D7E2">
      <w:start w:val="1"/>
      <w:numFmt w:val="lowerLetter"/>
      <w:lvlText w:val="%1)"/>
      <w:lvlJc w:val="left"/>
      <w:pPr>
        <w:ind w:left="1335" w:hanging="360"/>
      </w:pPr>
      <w:rPr>
        <w:rFonts w:hint="default"/>
      </w:rPr>
    </w:lvl>
    <w:lvl w:ilvl="1" w:tplc="845422FA" w:tentative="1">
      <w:start w:val="1"/>
      <w:numFmt w:val="lowerLetter"/>
      <w:lvlText w:val="%2."/>
      <w:lvlJc w:val="left"/>
      <w:pPr>
        <w:ind w:left="2055" w:hanging="360"/>
      </w:pPr>
    </w:lvl>
    <w:lvl w:ilvl="2" w:tplc="59D6C0A2" w:tentative="1">
      <w:start w:val="1"/>
      <w:numFmt w:val="lowerRoman"/>
      <w:lvlText w:val="%3."/>
      <w:lvlJc w:val="right"/>
      <w:pPr>
        <w:ind w:left="2775" w:hanging="180"/>
      </w:pPr>
    </w:lvl>
    <w:lvl w:ilvl="3" w:tplc="ABC2BADC" w:tentative="1">
      <w:start w:val="1"/>
      <w:numFmt w:val="decimal"/>
      <w:lvlText w:val="%4."/>
      <w:lvlJc w:val="left"/>
      <w:pPr>
        <w:ind w:left="3495" w:hanging="360"/>
      </w:pPr>
    </w:lvl>
    <w:lvl w:ilvl="4" w:tplc="25800CD6" w:tentative="1">
      <w:start w:val="1"/>
      <w:numFmt w:val="lowerLetter"/>
      <w:lvlText w:val="%5."/>
      <w:lvlJc w:val="left"/>
      <w:pPr>
        <w:ind w:left="4215" w:hanging="360"/>
      </w:pPr>
    </w:lvl>
    <w:lvl w:ilvl="5" w:tplc="CD6E828C" w:tentative="1">
      <w:start w:val="1"/>
      <w:numFmt w:val="lowerRoman"/>
      <w:lvlText w:val="%6."/>
      <w:lvlJc w:val="right"/>
      <w:pPr>
        <w:ind w:left="4935" w:hanging="180"/>
      </w:pPr>
    </w:lvl>
    <w:lvl w:ilvl="6" w:tplc="BB425E4E" w:tentative="1">
      <w:start w:val="1"/>
      <w:numFmt w:val="decimal"/>
      <w:lvlText w:val="%7."/>
      <w:lvlJc w:val="left"/>
      <w:pPr>
        <w:ind w:left="5655" w:hanging="360"/>
      </w:pPr>
    </w:lvl>
    <w:lvl w:ilvl="7" w:tplc="35ECFEC6" w:tentative="1">
      <w:start w:val="1"/>
      <w:numFmt w:val="lowerLetter"/>
      <w:lvlText w:val="%8."/>
      <w:lvlJc w:val="left"/>
      <w:pPr>
        <w:ind w:left="6375" w:hanging="360"/>
      </w:pPr>
    </w:lvl>
    <w:lvl w:ilvl="8" w:tplc="75747778" w:tentative="1">
      <w:start w:val="1"/>
      <w:numFmt w:val="lowerRoman"/>
      <w:lvlText w:val="%9."/>
      <w:lvlJc w:val="right"/>
      <w:pPr>
        <w:ind w:left="7095" w:hanging="180"/>
      </w:pPr>
    </w:lvl>
  </w:abstractNum>
  <w:num w:numId="1" w16cid:durableId="1578050437">
    <w:abstractNumId w:val="5"/>
  </w:num>
  <w:num w:numId="2" w16cid:durableId="1738164132">
    <w:abstractNumId w:val="8"/>
  </w:num>
  <w:num w:numId="3" w16cid:durableId="590818859">
    <w:abstractNumId w:val="4"/>
  </w:num>
  <w:num w:numId="4" w16cid:durableId="1856262767">
    <w:abstractNumId w:val="10"/>
  </w:num>
  <w:num w:numId="5" w16cid:durableId="54546008">
    <w:abstractNumId w:val="1"/>
  </w:num>
  <w:num w:numId="6" w16cid:durableId="1771004385">
    <w:abstractNumId w:val="7"/>
  </w:num>
  <w:num w:numId="7" w16cid:durableId="1851791677">
    <w:abstractNumId w:val="9"/>
  </w:num>
  <w:num w:numId="8" w16cid:durableId="1871188160">
    <w:abstractNumId w:val="11"/>
  </w:num>
  <w:num w:numId="9" w16cid:durableId="361706326">
    <w:abstractNumId w:val="3"/>
  </w:num>
  <w:num w:numId="10" w16cid:durableId="1696033094">
    <w:abstractNumId w:val="0"/>
  </w:num>
  <w:num w:numId="11" w16cid:durableId="189538330">
    <w:abstractNumId w:val="6"/>
  </w:num>
  <w:num w:numId="12" w16cid:durableId="182782066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7684"/>
    <w:rsid w:val="00005633"/>
    <w:rsid w:val="00011D39"/>
    <w:rsid w:val="00013D34"/>
    <w:rsid w:val="00017CE1"/>
    <w:rsid w:val="00023C52"/>
    <w:rsid w:val="0007638C"/>
    <w:rsid w:val="000930ED"/>
    <w:rsid w:val="00097A30"/>
    <w:rsid w:val="00097E0E"/>
    <w:rsid w:val="000D0BA1"/>
    <w:rsid w:val="000E2CEC"/>
    <w:rsid w:val="000E5D37"/>
    <w:rsid w:val="000F1517"/>
    <w:rsid w:val="00121104"/>
    <w:rsid w:val="001251CF"/>
    <w:rsid w:val="001257CE"/>
    <w:rsid w:val="0012612C"/>
    <w:rsid w:val="00126625"/>
    <w:rsid w:val="00136355"/>
    <w:rsid w:val="001517C3"/>
    <w:rsid w:val="00157576"/>
    <w:rsid w:val="001604C2"/>
    <w:rsid w:val="00170498"/>
    <w:rsid w:val="001941DE"/>
    <w:rsid w:val="00197D86"/>
    <w:rsid w:val="001C1763"/>
    <w:rsid w:val="001E30CC"/>
    <w:rsid w:val="001E3EE9"/>
    <w:rsid w:val="001F79D4"/>
    <w:rsid w:val="002030E7"/>
    <w:rsid w:val="00217B66"/>
    <w:rsid w:val="00263EC4"/>
    <w:rsid w:val="002814DB"/>
    <w:rsid w:val="00295D18"/>
    <w:rsid w:val="002C1AFA"/>
    <w:rsid w:val="002C3E68"/>
    <w:rsid w:val="002D1F02"/>
    <w:rsid w:val="002D4C6D"/>
    <w:rsid w:val="002E46F0"/>
    <w:rsid w:val="002E574C"/>
    <w:rsid w:val="002E6B9A"/>
    <w:rsid w:val="003153C9"/>
    <w:rsid w:val="0031776C"/>
    <w:rsid w:val="00325862"/>
    <w:rsid w:val="00337684"/>
    <w:rsid w:val="003407AB"/>
    <w:rsid w:val="003469A3"/>
    <w:rsid w:val="00356F07"/>
    <w:rsid w:val="00367799"/>
    <w:rsid w:val="00387C30"/>
    <w:rsid w:val="003A06D0"/>
    <w:rsid w:val="003C7EBA"/>
    <w:rsid w:val="003D6342"/>
    <w:rsid w:val="003E30FD"/>
    <w:rsid w:val="003F13BB"/>
    <w:rsid w:val="00407720"/>
    <w:rsid w:val="0041672F"/>
    <w:rsid w:val="004204EB"/>
    <w:rsid w:val="00471FEA"/>
    <w:rsid w:val="00473BCA"/>
    <w:rsid w:val="00474F65"/>
    <w:rsid w:val="00480545"/>
    <w:rsid w:val="00480CF2"/>
    <w:rsid w:val="00481C12"/>
    <w:rsid w:val="004872AD"/>
    <w:rsid w:val="004A4CC5"/>
    <w:rsid w:val="004A6AF8"/>
    <w:rsid w:val="004C4CE1"/>
    <w:rsid w:val="004D325D"/>
    <w:rsid w:val="004E189A"/>
    <w:rsid w:val="00502482"/>
    <w:rsid w:val="00512E05"/>
    <w:rsid w:val="00513FBF"/>
    <w:rsid w:val="00531B78"/>
    <w:rsid w:val="0054203B"/>
    <w:rsid w:val="0054279A"/>
    <w:rsid w:val="005661D5"/>
    <w:rsid w:val="00573D31"/>
    <w:rsid w:val="00574933"/>
    <w:rsid w:val="00575350"/>
    <w:rsid w:val="00581A5D"/>
    <w:rsid w:val="005A4508"/>
    <w:rsid w:val="005B4AD0"/>
    <w:rsid w:val="005B4C7E"/>
    <w:rsid w:val="005D695F"/>
    <w:rsid w:val="005F1D8B"/>
    <w:rsid w:val="006039D7"/>
    <w:rsid w:val="00610F16"/>
    <w:rsid w:val="006212A4"/>
    <w:rsid w:val="00637ED8"/>
    <w:rsid w:val="00654A24"/>
    <w:rsid w:val="00692CD0"/>
    <w:rsid w:val="006B2D00"/>
    <w:rsid w:val="006C34D2"/>
    <w:rsid w:val="006C778C"/>
    <w:rsid w:val="006D3E3B"/>
    <w:rsid w:val="006E292D"/>
    <w:rsid w:val="0071340B"/>
    <w:rsid w:val="00726EBD"/>
    <w:rsid w:val="0073544D"/>
    <w:rsid w:val="00744BBC"/>
    <w:rsid w:val="007548F4"/>
    <w:rsid w:val="00773129"/>
    <w:rsid w:val="0079791B"/>
    <w:rsid w:val="007A699E"/>
    <w:rsid w:val="007C005F"/>
    <w:rsid w:val="007C19E0"/>
    <w:rsid w:val="007D0639"/>
    <w:rsid w:val="007E37D2"/>
    <w:rsid w:val="008025B9"/>
    <w:rsid w:val="008043E0"/>
    <w:rsid w:val="00815AD0"/>
    <w:rsid w:val="008205F1"/>
    <w:rsid w:val="00842A11"/>
    <w:rsid w:val="008556C3"/>
    <w:rsid w:val="00866999"/>
    <w:rsid w:val="00873561"/>
    <w:rsid w:val="00881B49"/>
    <w:rsid w:val="00890864"/>
    <w:rsid w:val="008A70E2"/>
    <w:rsid w:val="008B3FFA"/>
    <w:rsid w:val="008C27E3"/>
    <w:rsid w:val="008D2D93"/>
    <w:rsid w:val="008F2F3D"/>
    <w:rsid w:val="00906A3A"/>
    <w:rsid w:val="00907BF2"/>
    <w:rsid w:val="009105C4"/>
    <w:rsid w:val="00911419"/>
    <w:rsid w:val="00912D29"/>
    <w:rsid w:val="00922545"/>
    <w:rsid w:val="00946AAD"/>
    <w:rsid w:val="00953842"/>
    <w:rsid w:val="00971008"/>
    <w:rsid w:val="009947AC"/>
    <w:rsid w:val="00997017"/>
    <w:rsid w:val="009A2288"/>
    <w:rsid w:val="009B41F7"/>
    <w:rsid w:val="009B52A9"/>
    <w:rsid w:val="009C5A94"/>
    <w:rsid w:val="009C622A"/>
    <w:rsid w:val="009D20A9"/>
    <w:rsid w:val="009E341E"/>
    <w:rsid w:val="00A05853"/>
    <w:rsid w:val="00A20026"/>
    <w:rsid w:val="00A31A4D"/>
    <w:rsid w:val="00A42E46"/>
    <w:rsid w:val="00A80A8E"/>
    <w:rsid w:val="00A86396"/>
    <w:rsid w:val="00A90C98"/>
    <w:rsid w:val="00A910B9"/>
    <w:rsid w:val="00AA5E38"/>
    <w:rsid w:val="00AA7000"/>
    <w:rsid w:val="00AA73BD"/>
    <w:rsid w:val="00AB66A8"/>
    <w:rsid w:val="00AC701C"/>
    <w:rsid w:val="00AE2815"/>
    <w:rsid w:val="00AE71F4"/>
    <w:rsid w:val="00AE788B"/>
    <w:rsid w:val="00B10144"/>
    <w:rsid w:val="00B21A0C"/>
    <w:rsid w:val="00B3021A"/>
    <w:rsid w:val="00B32729"/>
    <w:rsid w:val="00B412F2"/>
    <w:rsid w:val="00B4246B"/>
    <w:rsid w:val="00B56666"/>
    <w:rsid w:val="00B646B0"/>
    <w:rsid w:val="00B75204"/>
    <w:rsid w:val="00B91E0C"/>
    <w:rsid w:val="00B97631"/>
    <w:rsid w:val="00BA0E3E"/>
    <w:rsid w:val="00BA24EA"/>
    <w:rsid w:val="00BE45E8"/>
    <w:rsid w:val="00C00C07"/>
    <w:rsid w:val="00C01862"/>
    <w:rsid w:val="00C17633"/>
    <w:rsid w:val="00C238AE"/>
    <w:rsid w:val="00C30DBA"/>
    <w:rsid w:val="00C40552"/>
    <w:rsid w:val="00C425D3"/>
    <w:rsid w:val="00C477B6"/>
    <w:rsid w:val="00C506C6"/>
    <w:rsid w:val="00C543B1"/>
    <w:rsid w:val="00C64A52"/>
    <w:rsid w:val="00C7295F"/>
    <w:rsid w:val="00C81C07"/>
    <w:rsid w:val="00CA4EA7"/>
    <w:rsid w:val="00CC4E4E"/>
    <w:rsid w:val="00CD6BB8"/>
    <w:rsid w:val="00CE0A28"/>
    <w:rsid w:val="00CE33E4"/>
    <w:rsid w:val="00CF6BF3"/>
    <w:rsid w:val="00D05C97"/>
    <w:rsid w:val="00D1732D"/>
    <w:rsid w:val="00D21DBA"/>
    <w:rsid w:val="00D3597D"/>
    <w:rsid w:val="00D5285C"/>
    <w:rsid w:val="00D759B8"/>
    <w:rsid w:val="00D95ACD"/>
    <w:rsid w:val="00DA0152"/>
    <w:rsid w:val="00DC3062"/>
    <w:rsid w:val="00DD50B1"/>
    <w:rsid w:val="00E04A54"/>
    <w:rsid w:val="00E07322"/>
    <w:rsid w:val="00E30C9E"/>
    <w:rsid w:val="00E437F1"/>
    <w:rsid w:val="00E63DDA"/>
    <w:rsid w:val="00E713E0"/>
    <w:rsid w:val="00E77E4B"/>
    <w:rsid w:val="00E93F4D"/>
    <w:rsid w:val="00E9479F"/>
    <w:rsid w:val="00EC38AF"/>
    <w:rsid w:val="00EC3BC4"/>
    <w:rsid w:val="00EC4DE7"/>
    <w:rsid w:val="00EC585F"/>
    <w:rsid w:val="00EC6C96"/>
    <w:rsid w:val="00EE3F22"/>
    <w:rsid w:val="00EE48DC"/>
    <w:rsid w:val="00EF03BE"/>
    <w:rsid w:val="00EF0DFD"/>
    <w:rsid w:val="00F30139"/>
    <w:rsid w:val="00F359DD"/>
    <w:rsid w:val="00F57CB7"/>
    <w:rsid w:val="00F64D12"/>
    <w:rsid w:val="00F6721C"/>
    <w:rsid w:val="00F821FB"/>
    <w:rsid w:val="00F83D8B"/>
    <w:rsid w:val="00F97C1F"/>
    <w:rsid w:val="00FA4271"/>
    <w:rsid w:val="00FC05DA"/>
    <w:rsid w:val="00FF6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C56F8"/>
  <w15:chartTrackingRefBased/>
  <w15:docId w15:val="{502D9C42-A3A1-4B2A-984B-48AF6F9D2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2D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7684"/>
    <w:pPr>
      <w:ind w:left="720"/>
      <w:contextualSpacing/>
    </w:pPr>
  </w:style>
  <w:style w:type="table" w:styleId="TableGrid">
    <w:name w:val="Table Grid"/>
    <w:basedOn w:val="TableNormal"/>
    <w:uiPriority w:val="59"/>
    <w:rsid w:val="00387C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302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02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02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02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021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02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21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030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30E7"/>
  </w:style>
  <w:style w:type="paragraph" w:styleId="Footer">
    <w:name w:val="footer"/>
    <w:basedOn w:val="Normal"/>
    <w:link w:val="FooterChar"/>
    <w:uiPriority w:val="99"/>
    <w:unhideWhenUsed/>
    <w:rsid w:val="002030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30E7"/>
  </w:style>
  <w:style w:type="paragraph" w:styleId="Revision">
    <w:name w:val="Revision"/>
    <w:hidden/>
    <w:uiPriority w:val="99"/>
    <w:semiHidden/>
    <w:rsid w:val="00E77E4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1320</Words>
  <Characters>7742</Characters>
  <Application>Microsoft Office Word</Application>
  <DocSecurity>0</DocSecurity>
  <Lines>151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reen Boardman</dc:creator>
  <cp:lastModifiedBy>Kayla Jordanova</cp:lastModifiedBy>
  <cp:revision>15</cp:revision>
  <dcterms:created xsi:type="dcterms:W3CDTF">2024-03-05T03:07:00Z</dcterms:created>
  <dcterms:modified xsi:type="dcterms:W3CDTF">2024-03-06T22:06:00Z</dcterms:modified>
</cp:coreProperties>
</file>